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3A169" w14:textId="77777777" w:rsidR="001B74AC" w:rsidRPr="00293986" w:rsidRDefault="001B74AC" w:rsidP="001B74AC">
      <w:pPr>
        <w:pStyle w:val="NoSpacing"/>
        <w:jc w:val="center"/>
        <w:rPr>
          <w:rFonts w:ascii="Times New Roman" w:hAnsi="Times New Roman"/>
          <w:b/>
        </w:rPr>
      </w:pPr>
      <w:r w:rsidRPr="00835CF7">
        <w:rPr>
          <w:rFonts w:ascii="Times New Roman" w:hAnsi="Times New Roman"/>
          <w:b/>
          <w:lang w:val="en-US"/>
        </w:rPr>
        <w:t xml:space="preserve">Multiple copies of a novel amphipathic α-helix forming segment in </w:t>
      </w:r>
      <w:r w:rsidRPr="00835CF7">
        <w:rPr>
          <w:rFonts w:ascii="Times New Roman" w:hAnsi="Times New Roman"/>
          <w:b/>
          <w:i/>
          <w:lang w:val="en-US"/>
        </w:rPr>
        <w:t xml:space="preserve">Physcomitrella patens </w:t>
      </w:r>
      <w:r w:rsidRPr="00835CF7">
        <w:rPr>
          <w:rFonts w:ascii="Times New Roman" w:hAnsi="Times New Roman"/>
          <w:b/>
          <w:lang w:val="en-US"/>
        </w:rPr>
        <w:t>dehydrin play a key role in abiotic stress mitigation</w:t>
      </w:r>
    </w:p>
    <w:p w14:paraId="045705B5" w14:textId="77777777" w:rsidR="00F66B57" w:rsidRPr="00F66B57" w:rsidRDefault="00F66B57" w:rsidP="00F66B57">
      <w:pPr>
        <w:pStyle w:val="NoSpacing"/>
        <w:contextualSpacing/>
        <w:jc w:val="both"/>
        <w:rPr>
          <w:rFonts w:ascii="Times New Roman" w:hAnsi="Times New Roman" w:cs="Times New Roman"/>
          <w:b/>
        </w:rPr>
      </w:pPr>
    </w:p>
    <w:p w14:paraId="1982A97A" w14:textId="77777777" w:rsidR="00F66B57" w:rsidRPr="00F66B57" w:rsidRDefault="00F66B57" w:rsidP="00F66B57">
      <w:pPr>
        <w:spacing w:line="240" w:lineRule="auto"/>
        <w:contextualSpacing/>
        <w:jc w:val="center"/>
        <w:rPr>
          <w:rFonts w:ascii="Times New Roman" w:hAnsi="Times New Roman" w:cs="Times New Roman"/>
          <w:bCs/>
        </w:rPr>
      </w:pPr>
      <w:r w:rsidRPr="00F66B57">
        <w:rPr>
          <w:rFonts w:ascii="Times New Roman" w:hAnsi="Times New Roman" w:cs="Times New Roman"/>
          <w:bCs/>
        </w:rPr>
        <w:t>Gouranga Upadhyaya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>, Arup Das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 xml:space="preserve">, </w:t>
      </w:r>
      <w:proofErr w:type="spellStart"/>
      <w:r w:rsidRPr="00F66B57">
        <w:rPr>
          <w:rFonts w:ascii="Times New Roman" w:hAnsi="Times New Roman" w:cs="Times New Roman"/>
          <w:bCs/>
        </w:rPr>
        <w:t>Chandradeep</w:t>
      </w:r>
      <w:proofErr w:type="spellEnd"/>
      <w:r w:rsidRPr="00F66B57">
        <w:rPr>
          <w:rFonts w:ascii="Times New Roman" w:hAnsi="Times New Roman" w:cs="Times New Roman"/>
          <w:bCs/>
        </w:rPr>
        <w:t xml:space="preserve"> Basu</w:t>
      </w:r>
      <w:r w:rsidRPr="00F66B57">
        <w:rPr>
          <w:rFonts w:ascii="Times New Roman" w:hAnsi="Times New Roman" w:cs="Times New Roman"/>
          <w:bCs/>
          <w:vertAlign w:val="superscript"/>
        </w:rPr>
        <w:t>2¶</w:t>
      </w:r>
      <w:r w:rsidRPr="00F66B57">
        <w:rPr>
          <w:rFonts w:ascii="Times New Roman" w:hAnsi="Times New Roman" w:cs="Times New Roman"/>
          <w:bCs/>
        </w:rPr>
        <w:t xml:space="preserve">, </w:t>
      </w:r>
      <w:proofErr w:type="spellStart"/>
      <w:r w:rsidRPr="00F66B57">
        <w:rPr>
          <w:rFonts w:ascii="Times New Roman" w:hAnsi="Times New Roman" w:cs="Times New Roman"/>
          <w:bCs/>
        </w:rPr>
        <w:t>Tanushree</w:t>
      </w:r>
      <w:proofErr w:type="spellEnd"/>
      <w:r w:rsidRPr="00F66B57">
        <w:rPr>
          <w:rFonts w:ascii="Times New Roman" w:hAnsi="Times New Roman" w:cs="Times New Roman"/>
          <w:bCs/>
        </w:rPr>
        <w:t xml:space="preserve"> Agarwal</w:t>
      </w:r>
      <w:r w:rsidRPr="00F66B57">
        <w:rPr>
          <w:rFonts w:ascii="Times New Roman" w:hAnsi="Times New Roman" w:cs="Times New Roman"/>
          <w:bCs/>
          <w:vertAlign w:val="superscript"/>
        </w:rPr>
        <w:t>1¶</w:t>
      </w:r>
      <w:r w:rsidRPr="00F66B57">
        <w:rPr>
          <w:rFonts w:ascii="Times New Roman" w:hAnsi="Times New Roman" w:cs="Times New Roman"/>
          <w:bCs/>
        </w:rPr>
        <w:t>, Chandra Basak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 xml:space="preserve">, </w:t>
      </w:r>
      <w:proofErr w:type="spellStart"/>
      <w:r w:rsidRPr="00F66B57">
        <w:rPr>
          <w:rFonts w:ascii="Times New Roman" w:hAnsi="Times New Roman" w:cs="Times New Roman"/>
          <w:bCs/>
        </w:rPr>
        <w:t>Chandrima</w:t>
      </w:r>
      <w:proofErr w:type="spellEnd"/>
      <w:r w:rsidRPr="00F66B57">
        <w:rPr>
          <w:rFonts w:ascii="Times New Roman" w:hAnsi="Times New Roman" w:cs="Times New Roman"/>
          <w:bCs/>
        </w:rPr>
        <w:t xml:space="preserve"> Chakraborty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>, Tanmoy Halder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>, Gautam Basu</w:t>
      </w:r>
      <w:r w:rsidRPr="00F66B57">
        <w:rPr>
          <w:rFonts w:ascii="Times New Roman" w:hAnsi="Times New Roman" w:cs="Times New Roman"/>
          <w:bCs/>
          <w:vertAlign w:val="superscript"/>
        </w:rPr>
        <w:t>2</w:t>
      </w:r>
      <w:r w:rsidRPr="00F66B57">
        <w:rPr>
          <w:rFonts w:ascii="Times New Roman" w:hAnsi="Times New Roman" w:cs="Times New Roman"/>
          <w:bCs/>
        </w:rPr>
        <w:t>, Sudipta Ray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>*</w:t>
      </w:r>
    </w:p>
    <w:p w14:paraId="01D9BB44" w14:textId="77777777" w:rsidR="00F66B57" w:rsidRPr="00F66B57" w:rsidRDefault="00F66B57" w:rsidP="000F023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9CE3D59" w14:textId="77777777" w:rsidR="00F66B57" w:rsidRPr="00F66B57" w:rsidRDefault="00F66B57" w:rsidP="000F023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B13AD6B" w14:textId="2FD98F4E" w:rsidR="00C40B8F" w:rsidRDefault="00B26F22" w:rsidP="00C40B8F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66B57">
        <w:rPr>
          <w:rFonts w:ascii="Times New Roman" w:hAnsi="Times New Roman" w:cs="Times New Roman"/>
          <w:b/>
        </w:rPr>
        <w:t>S</w:t>
      </w:r>
      <w:r w:rsidR="005E4EE0" w:rsidRPr="00F66B57">
        <w:rPr>
          <w:rFonts w:ascii="Times New Roman" w:hAnsi="Times New Roman" w:cs="Times New Roman"/>
          <w:b/>
        </w:rPr>
        <w:t>1</w:t>
      </w:r>
      <w:r w:rsidR="006552DC" w:rsidRPr="00F66B57">
        <w:rPr>
          <w:rFonts w:ascii="Times New Roman" w:hAnsi="Times New Roman" w:cs="Times New Roman"/>
          <w:b/>
        </w:rPr>
        <w:t xml:space="preserve"> Table</w:t>
      </w:r>
      <w:r w:rsidR="005B0A80" w:rsidRPr="00F66B57">
        <w:rPr>
          <w:rFonts w:ascii="Times New Roman" w:hAnsi="Times New Roman" w:cs="Times New Roman"/>
        </w:rPr>
        <w:t>.</w:t>
      </w:r>
      <w:r w:rsidR="005E4EE0" w:rsidRPr="00F66B57">
        <w:rPr>
          <w:rFonts w:ascii="Times New Roman" w:hAnsi="Times New Roman" w:cs="Times New Roman"/>
        </w:rPr>
        <w:t xml:space="preserve"> </w:t>
      </w:r>
      <w:r w:rsidR="003724B4" w:rsidRPr="00F66B57">
        <w:rPr>
          <w:rFonts w:ascii="Times New Roman" w:hAnsi="Times New Roman" w:cs="Times New Roman"/>
        </w:rPr>
        <w:t xml:space="preserve">Details of </w:t>
      </w:r>
      <w:r w:rsidR="003724B4" w:rsidRPr="00F66B57">
        <w:rPr>
          <w:rFonts w:ascii="Times New Roman" w:hAnsi="Times New Roman" w:cs="Times New Roman"/>
          <w:color w:val="000000" w:themeColor="text1"/>
        </w:rPr>
        <w:t xml:space="preserve">amino acid residues of different Y-segments occurring in PpDHNA protein with their corresponding amino acid position. The conserved Y residue </w:t>
      </w:r>
      <w:r w:rsidR="00C42BB6" w:rsidRPr="00F66B57">
        <w:rPr>
          <w:rFonts w:ascii="Times New Roman" w:hAnsi="Times New Roman" w:cs="Times New Roman"/>
          <w:color w:val="000000" w:themeColor="text1"/>
        </w:rPr>
        <w:t xml:space="preserve">is </w:t>
      </w:r>
      <w:r w:rsidR="003724B4" w:rsidRPr="00F66B57">
        <w:rPr>
          <w:rFonts w:ascii="Times New Roman" w:hAnsi="Times New Roman" w:cs="Times New Roman"/>
          <w:color w:val="000000" w:themeColor="text1"/>
        </w:rPr>
        <w:t>shown in red.</w:t>
      </w:r>
    </w:p>
    <w:tbl>
      <w:tblPr>
        <w:tblStyle w:val="TableGrid"/>
        <w:tblW w:w="77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2520"/>
        <w:gridCol w:w="3042"/>
      </w:tblGrid>
      <w:tr w:rsidR="001B74AC" w:rsidRPr="00F66B57" w14:paraId="6065D6EA" w14:textId="77777777" w:rsidTr="00FD5C4E">
        <w:trPr>
          <w:trHeight w:val="412"/>
          <w:jc w:val="center"/>
        </w:trPr>
        <w:tc>
          <w:tcPr>
            <w:tcW w:w="2190" w:type="dxa"/>
            <w:vAlign w:val="center"/>
          </w:tcPr>
          <w:p w14:paraId="159F18EE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Y Segments</w:t>
            </w:r>
          </w:p>
        </w:tc>
        <w:tc>
          <w:tcPr>
            <w:tcW w:w="2520" w:type="dxa"/>
            <w:vAlign w:val="center"/>
          </w:tcPr>
          <w:p w14:paraId="138C0EAC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 xml:space="preserve">Position </w:t>
            </w:r>
            <w:r w:rsidRPr="00F66B57">
              <w:rPr>
                <w:rFonts w:ascii="Times New Roman" w:hAnsi="Times New Roman" w:cs="Times New Roman"/>
              </w:rPr>
              <w:t>(in aa)</w:t>
            </w:r>
          </w:p>
        </w:tc>
        <w:tc>
          <w:tcPr>
            <w:tcW w:w="3042" w:type="dxa"/>
            <w:vAlign w:val="center"/>
          </w:tcPr>
          <w:p w14:paraId="7F1B9667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1B74AC" w:rsidRPr="00F66B57" w14:paraId="69275DB3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3DF2C59F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520" w:type="dxa"/>
            <w:vAlign w:val="center"/>
          </w:tcPr>
          <w:p w14:paraId="25942CD8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22-27</w:t>
            </w:r>
          </w:p>
        </w:tc>
        <w:tc>
          <w:tcPr>
            <w:tcW w:w="3042" w:type="dxa"/>
            <w:vAlign w:val="center"/>
          </w:tcPr>
          <w:p w14:paraId="40892A45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E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P</w:t>
            </w:r>
          </w:p>
        </w:tc>
      </w:tr>
      <w:tr w:rsidR="001B74AC" w:rsidRPr="00F66B57" w14:paraId="15F660AE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2642848E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520" w:type="dxa"/>
            <w:vAlign w:val="center"/>
          </w:tcPr>
          <w:p w14:paraId="60E3FDF9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57- 62</w:t>
            </w:r>
          </w:p>
        </w:tc>
        <w:tc>
          <w:tcPr>
            <w:tcW w:w="3042" w:type="dxa"/>
            <w:vAlign w:val="center"/>
          </w:tcPr>
          <w:p w14:paraId="259310C0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N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P</w:t>
            </w:r>
          </w:p>
        </w:tc>
      </w:tr>
      <w:tr w:rsidR="001B74AC" w:rsidRPr="00F66B57" w14:paraId="74C3BF8B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27E7BF44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520" w:type="dxa"/>
            <w:vAlign w:val="center"/>
          </w:tcPr>
          <w:p w14:paraId="00A15532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92-97</w:t>
            </w:r>
          </w:p>
        </w:tc>
        <w:tc>
          <w:tcPr>
            <w:tcW w:w="3042" w:type="dxa"/>
            <w:vAlign w:val="center"/>
          </w:tcPr>
          <w:p w14:paraId="484E0933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S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R</w:t>
            </w:r>
          </w:p>
        </w:tc>
      </w:tr>
      <w:tr w:rsidR="001B74AC" w:rsidRPr="00F66B57" w14:paraId="4912A7A5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149830E2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520" w:type="dxa"/>
            <w:vAlign w:val="center"/>
          </w:tcPr>
          <w:p w14:paraId="2D980B78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25-130</w:t>
            </w:r>
          </w:p>
        </w:tc>
        <w:tc>
          <w:tcPr>
            <w:tcW w:w="3042" w:type="dxa"/>
            <w:vAlign w:val="center"/>
          </w:tcPr>
          <w:p w14:paraId="3CFCCB5E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N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DR</w:t>
            </w:r>
          </w:p>
        </w:tc>
      </w:tr>
      <w:tr w:rsidR="001B74AC" w:rsidRPr="00F66B57" w14:paraId="598D63F5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6BB63E41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2520" w:type="dxa"/>
            <w:vAlign w:val="center"/>
          </w:tcPr>
          <w:p w14:paraId="497F313C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58-163</w:t>
            </w:r>
          </w:p>
        </w:tc>
        <w:tc>
          <w:tcPr>
            <w:tcW w:w="3042" w:type="dxa"/>
            <w:vAlign w:val="center"/>
          </w:tcPr>
          <w:p w14:paraId="2F909ABF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N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R</w:t>
            </w:r>
          </w:p>
        </w:tc>
      </w:tr>
      <w:tr w:rsidR="001B74AC" w:rsidRPr="00F66B57" w14:paraId="143B9443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20408E4A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2520" w:type="dxa"/>
            <w:vAlign w:val="center"/>
          </w:tcPr>
          <w:p w14:paraId="679F7004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91-196</w:t>
            </w:r>
          </w:p>
        </w:tc>
        <w:tc>
          <w:tcPr>
            <w:tcW w:w="3042" w:type="dxa"/>
            <w:vAlign w:val="center"/>
          </w:tcPr>
          <w:p w14:paraId="6A994010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S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TR</w:t>
            </w:r>
          </w:p>
        </w:tc>
      </w:tr>
      <w:tr w:rsidR="001B74AC" w:rsidRPr="00F66B57" w14:paraId="246B1183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4CB377C6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520" w:type="dxa"/>
            <w:vAlign w:val="center"/>
          </w:tcPr>
          <w:p w14:paraId="1C06D1EE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226-231</w:t>
            </w:r>
          </w:p>
        </w:tc>
        <w:tc>
          <w:tcPr>
            <w:tcW w:w="3042" w:type="dxa"/>
            <w:vAlign w:val="center"/>
          </w:tcPr>
          <w:p w14:paraId="4CB0599F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N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P</w:t>
            </w:r>
          </w:p>
        </w:tc>
      </w:tr>
      <w:tr w:rsidR="001B74AC" w:rsidRPr="00F66B57" w14:paraId="2104CEDB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3A8BA5E2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2520" w:type="dxa"/>
            <w:vAlign w:val="center"/>
          </w:tcPr>
          <w:p w14:paraId="1A679A08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259-264</w:t>
            </w:r>
          </w:p>
        </w:tc>
        <w:tc>
          <w:tcPr>
            <w:tcW w:w="3042" w:type="dxa"/>
            <w:vAlign w:val="center"/>
          </w:tcPr>
          <w:p w14:paraId="138CF0F6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N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R</w:t>
            </w:r>
          </w:p>
        </w:tc>
      </w:tr>
      <w:tr w:rsidR="001B74AC" w:rsidRPr="00F66B57" w14:paraId="1D49F91F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508077F5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2520" w:type="dxa"/>
            <w:vAlign w:val="center"/>
          </w:tcPr>
          <w:p w14:paraId="6B86C805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292-297</w:t>
            </w:r>
          </w:p>
        </w:tc>
        <w:tc>
          <w:tcPr>
            <w:tcW w:w="3042" w:type="dxa"/>
            <w:vAlign w:val="center"/>
          </w:tcPr>
          <w:p w14:paraId="2CB455BD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N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P</w:t>
            </w:r>
          </w:p>
        </w:tc>
      </w:tr>
      <w:tr w:rsidR="001B74AC" w:rsidRPr="00F66B57" w14:paraId="3A52FFD5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39E6DC59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520" w:type="dxa"/>
            <w:vAlign w:val="center"/>
          </w:tcPr>
          <w:p w14:paraId="68A0241C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25-330</w:t>
            </w:r>
          </w:p>
        </w:tc>
        <w:tc>
          <w:tcPr>
            <w:tcW w:w="3042" w:type="dxa"/>
            <w:vAlign w:val="center"/>
          </w:tcPr>
          <w:p w14:paraId="629647F2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S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NP</w:t>
            </w:r>
          </w:p>
        </w:tc>
      </w:tr>
      <w:tr w:rsidR="001B74AC" w:rsidRPr="00F66B57" w14:paraId="23CD18EB" w14:textId="77777777" w:rsidTr="00FD5C4E">
        <w:trPr>
          <w:trHeight w:val="236"/>
          <w:jc w:val="center"/>
        </w:trPr>
        <w:tc>
          <w:tcPr>
            <w:tcW w:w="2190" w:type="dxa"/>
            <w:vAlign w:val="center"/>
          </w:tcPr>
          <w:p w14:paraId="1D2D5DF5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520" w:type="dxa"/>
            <w:vAlign w:val="center"/>
          </w:tcPr>
          <w:p w14:paraId="707A2FBB" w14:textId="77777777" w:rsidR="001B74AC" w:rsidRPr="00F66B57" w:rsidRDefault="001B74AC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62-367</w:t>
            </w:r>
          </w:p>
        </w:tc>
        <w:tc>
          <w:tcPr>
            <w:tcW w:w="3042" w:type="dxa"/>
            <w:vAlign w:val="center"/>
          </w:tcPr>
          <w:p w14:paraId="1A860DD3" w14:textId="77777777" w:rsidR="001B74AC" w:rsidRPr="001B74AC" w:rsidRDefault="001B74AC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</w:rPr>
              <w:t>DT</w:t>
            </w:r>
            <w:r w:rsidRPr="001B74AC">
              <w:rPr>
                <w:rFonts w:ascii="Courier New" w:hAnsi="Courier New" w:cs="Courier New"/>
                <w:b/>
                <w:bCs/>
                <w:color w:val="FF0000"/>
              </w:rPr>
              <w:t>Y</w:t>
            </w:r>
            <w:r w:rsidRPr="001B74AC">
              <w:rPr>
                <w:rFonts w:ascii="Courier New" w:hAnsi="Courier New" w:cs="Courier New"/>
                <w:b/>
                <w:bCs/>
              </w:rPr>
              <w:t>GDR</w:t>
            </w:r>
          </w:p>
        </w:tc>
      </w:tr>
    </w:tbl>
    <w:p w14:paraId="527D2ACE" w14:textId="0128FFA4" w:rsidR="001B74AC" w:rsidRDefault="001B74AC" w:rsidP="000F023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CE3DCA5" w14:textId="77777777" w:rsidR="00FD5C4E" w:rsidRDefault="00FD5C4E" w:rsidP="000F023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5263E11" w14:textId="0A2898DE" w:rsidR="001003DE" w:rsidRPr="00F66B57" w:rsidRDefault="001003DE" w:rsidP="000F023F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F66B57">
        <w:rPr>
          <w:rFonts w:ascii="Times New Roman" w:hAnsi="Times New Roman" w:cs="Times New Roman"/>
          <w:b/>
        </w:rPr>
        <w:t>S</w:t>
      </w:r>
      <w:r w:rsidR="00FA0E04" w:rsidRPr="00F66B57">
        <w:rPr>
          <w:rFonts w:ascii="Times New Roman" w:hAnsi="Times New Roman" w:cs="Times New Roman"/>
          <w:b/>
        </w:rPr>
        <w:t>2</w:t>
      </w:r>
      <w:r w:rsidR="006552DC" w:rsidRPr="00F66B57">
        <w:rPr>
          <w:rFonts w:ascii="Times New Roman" w:hAnsi="Times New Roman" w:cs="Times New Roman"/>
          <w:b/>
        </w:rPr>
        <w:t xml:space="preserve"> Table</w:t>
      </w:r>
      <w:r w:rsidR="005B0A80" w:rsidRPr="00F66B57">
        <w:rPr>
          <w:rFonts w:ascii="Times New Roman" w:hAnsi="Times New Roman" w:cs="Times New Roman"/>
        </w:rPr>
        <w:t>.</w:t>
      </w:r>
      <w:r w:rsidRPr="00F66B57">
        <w:rPr>
          <w:rFonts w:ascii="Times New Roman" w:hAnsi="Times New Roman" w:cs="Times New Roman"/>
        </w:rPr>
        <w:t xml:space="preserve"> Details of </w:t>
      </w:r>
      <w:r w:rsidRPr="00F66B57">
        <w:rPr>
          <w:rFonts w:ascii="Times New Roman" w:hAnsi="Times New Roman" w:cs="Times New Roman"/>
          <w:color w:val="000000" w:themeColor="text1"/>
        </w:rPr>
        <w:t>amino acid residues of the D and K-segment occurring in PpDHNA protein. The amino acid position of the corresponding D and K-segments occurring in PpDHNA are shown in the table. The conserved residues are shown in red. The calculated hydrophobicity and hydrophobic moment of D and K-segment were represented.</w:t>
      </w: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246"/>
        <w:gridCol w:w="2581"/>
        <w:gridCol w:w="1843"/>
        <w:gridCol w:w="1843"/>
      </w:tblGrid>
      <w:tr w:rsidR="001003DE" w:rsidRPr="00F66B57" w14:paraId="7559DAA6" w14:textId="77777777" w:rsidTr="00B2417F">
        <w:trPr>
          <w:jc w:val="center"/>
        </w:trPr>
        <w:tc>
          <w:tcPr>
            <w:tcW w:w="1384" w:type="dxa"/>
            <w:vAlign w:val="center"/>
          </w:tcPr>
          <w:p w14:paraId="7727E15F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D- segment</w:t>
            </w:r>
          </w:p>
        </w:tc>
        <w:tc>
          <w:tcPr>
            <w:tcW w:w="1246" w:type="dxa"/>
            <w:vAlign w:val="center"/>
          </w:tcPr>
          <w:p w14:paraId="4FFDF97D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Position</w:t>
            </w:r>
          </w:p>
          <w:p w14:paraId="5D59138A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</w:rPr>
              <w:t>(in aa)</w:t>
            </w:r>
          </w:p>
        </w:tc>
        <w:tc>
          <w:tcPr>
            <w:tcW w:w="2581" w:type="dxa"/>
            <w:vAlign w:val="center"/>
          </w:tcPr>
          <w:p w14:paraId="3D4F7AE3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843" w:type="dxa"/>
            <w:vAlign w:val="center"/>
          </w:tcPr>
          <w:p w14:paraId="2D2A2391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Hydrophobicity</w:t>
            </w:r>
          </w:p>
          <w:p w14:paraId="44A347FE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&lt;H&gt;</w:t>
            </w:r>
          </w:p>
        </w:tc>
        <w:tc>
          <w:tcPr>
            <w:tcW w:w="1843" w:type="dxa"/>
            <w:vAlign w:val="center"/>
          </w:tcPr>
          <w:p w14:paraId="470DBEB4" w14:textId="57F5C23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Hydrophobic moment</w:t>
            </w:r>
            <w:r w:rsidR="001B74AC">
              <w:rPr>
                <w:rFonts w:ascii="Times New Roman" w:hAnsi="Times New Roman" w:cs="Times New Roman"/>
                <w:b/>
              </w:rPr>
              <w:t xml:space="preserve"> </w:t>
            </w:r>
            <w:r w:rsidRPr="00F66B57">
              <w:rPr>
                <w:rFonts w:ascii="Times New Roman" w:hAnsi="Times New Roman" w:cs="Times New Roman"/>
              </w:rPr>
              <w:t>&lt;µH&gt;</w:t>
            </w:r>
          </w:p>
        </w:tc>
      </w:tr>
      <w:tr w:rsidR="001003DE" w:rsidRPr="00F66B57" w14:paraId="2AEB4950" w14:textId="77777777" w:rsidTr="00B2417F">
        <w:trPr>
          <w:jc w:val="center"/>
        </w:trPr>
        <w:tc>
          <w:tcPr>
            <w:tcW w:w="1384" w:type="dxa"/>
            <w:vAlign w:val="center"/>
          </w:tcPr>
          <w:p w14:paraId="13261BA7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46" w:type="dxa"/>
            <w:vAlign w:val="center"/>
          </w:tcPr>
          <w:p w14:paraId="37FF8732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0- 40</w:t>
            </w:r>
          </w:p>
        </w:tc>
        <w:tc>
          <w:tcPr>
            <w:tcW w:w="2581" w:type="dxa"/>
            <w:vAlign w:val="center"/>
          </w:tcPr>
          <w:p w14:paraId="60F26579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IM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KVKNAV</w:t>
            </w:r>
          </w:p>
        </w:tc>
        <w:tc>
          <w:tcPr>
            <w:tcW w:w="1843" w:type="dxa"/>
            <w:vAlign w:val="center"/>
          </w:tcPr>
          <w:p w14:paraId="4E2BCAC4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843" w:type="dxa"/>
            <w:vAlign w:val="center"/>
          </w:tcPr>
          <w:p w14:paraId="010EAC0E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69</w:t>
            </w:r>
          </w:p>
        </w:tc>
      </w:tr>
      <w:tr w:rsidR="001003DE" w:rsidRPr="00F66B57" w14:paraId="79F5F7F0" w14:textId="77777777" w:rsidTr="00B2417F">
        <w:trPr>
          <w:jc w:val="center"/>
        </w:trPr>
        <w:tc>
          <w:tcPr>
            <w:tcW w:w="1384" w:type="dxa"/>
            <w:vAlign w:val="center"/>
          </w:tcPr>
          <w:p w14:paraId="1F684CB2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46" w:type="dxa"/>
            <w:vAlign w:val="center"/>
          </w:tcPr>
          <w:p w14:paraId="7F530457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65-75</w:t>
            </w:r>
          </w:p>
        </w:tc>
        <w:tc>
          <w:tcPr>
            <w:tcW w:w="2581" w:type="dxa"/>
            <w:vAlign w:val="center"/>
          </w:tcPr>
          <w:p w14:paraId="2EDA8497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L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KAKDAV</w:t>
            </w:r>
          </w:p>
        </w:tc>
        <w:tc>
          <w:tcPr>
            <w:tcW w:w="1843" w:type="dxa"/>
            <w:vAlign w:val="center"/>
          </w:tcPr>
          <w:p w14:paraId="101D6435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43" w:type="dxa"/>
            <w:vAlign w:val="center"/>
          </w:tcPr>
          <w:p w14:paraId="529A0671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493</w:t>
            </w:r>
          </w:p>
        </w:tc>
      </w:tr>
      <w:tr w:rsidR="001003DE" w:rsidRPr="00F66B57" w14:paraId="205436E1" w14:textId="77777777" w:rsidTr="00B2417F">
        <w:trPr>
          <w:jc w:val="center"/>
        </w:trPr>
        <w:tc>
          <w:tcPr>
            <w:tcW w:w="1384" w:type="dxa"/>
            <w:vAlign w:val="center"/>
          </w:tcPr>
          <w:p w14:paraId="6C3598B0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46" w:type="dxa"/>
            <w:vAlign w:val="center"/>
          </w:tcPr>
          <w:p w14:paraId="5F2F845B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98-108</w:t>
            </w:r>
          </w:p>
        </w:tc>
        <w:tc>
          <w:tcPr>
            <w:tcW w:w="2581" w:type="dxa"/>
            <w:vAlign w:val="center"/>
          </w:tcPr>
          <w:p w14:paraId="3CF590F8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I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RAKDAV</w:t>
            </w:r>
          </w:p>
        </w:tc>
        <w:tc>
          <w:tcPr>
            <w:tcW w:w="1843" w:type="dxa"/>
            <w:vAlign w:val="center"/>
          </w:tcPr>
          <w:p w14:paraId="33C741E0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843" w:type="dxa"/>
            <w:vAlign w:val="center"/>
          </w:tcPr>
          <w:p w14:paraId="7E3708A9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00</w:t>
            </w:r>
          </w:p>
        </w:tc>
      </w:tr>
      <w:tr w:rsidR="001003DE" w:rsidRPr="00F66B57" w14:paraId="5CDAE074" w14:textId="77777777" w:rsidTr="00B2417F">
        <w:trPr>
          <w:jc w:val="center"/>
        </w:trPr>
        <w:tc>
          <w:tcPr>
            <w:tcW w:w="1384" w:type="dxa"/>
            <w:vAlign w:val="center"/>
          </w:tcPr>
          <w:p w14:paraId="59CA1666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46" w:type="dxa"/>
            <w:vAlign w:val="center"/>
          </w:tcPr>
          <w:p w14:paraId="38CA3DE4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33-143</w:t>
            </w:r>
          </w:p>
        </w:tc>
        <w:tc>
          <w:tcPr>
            <w:tcW w:w="2581" w:type="dxa"/>
            <w:vAlign w:val="center"/>
          </w:tcPr>
          <w:p w14:paraId="41B530D0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LA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RAKDAV</w:t>
            </w:r>
          </w:p>
        </w:tc>
        <w:tc>
          <w:tcPr>
            <w:tcW w:w="1843" w:type="dxa"/>
            <w:vAlign w:val="center"/>
          </w:tcPr>
          <w:p w14:paraId="5F1E855C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843" w:type="dxa"/>
            <w:vAlign w:val="center"/>
          </w:tcPr>
          <w:p w14:paraId="30EF068B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458</w:t>
            </w:r>
          </w:p>
        </w:tc>
      </w:tr>
      <w:tr w:rsidR="001003DE" w:rsidRPr="00F66B57" w14:paraId="026174E2" w14:textId="77777777" w:rsidTr="00B2417F">
        <w:trPr>
          <w:jc w:val="center"/>
        </w:trPr>
        <w:tc>
          <w:tcPr>
            <w:tcW w:w="1384" w:type="dxa"/>
            <w:vAlign w:val="center"/>
          </w:tcPr>
          <w:p w14:paraId="53E1B9CD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46" w:type="dxa"/>
            <w:vAlign w:val="center"/>
          </w:tcPr>
          <w:p w14:paraId="15A1CA63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64-174</w:t>
            </w:r>
          </w:p>
        </w:tc>
        <w:tc>
          <w:tcPr>
            <w:tcW w:w="2581" w:type="dxa"/>
            <w:vAlign w:val="center"/>
          </w:tcPr>
          <w:p w14:paraId="7ADDF46E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V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KAKDAV</w:t>
            </w:r>
          </w:p>
        </w:tc>
        <w:tc>
          <w:tcPr>
            <w:tcW w:w="1843" w:type="dxa"/>
            <w:vAlign w:val="center"/>
          </w:tcPr>
          <w:p w14:paraId="2FF71034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43" w:type="dxa"/>
            <w:vAlign w:val="center"/>
          </w:tcPr>
          <w:p w14:paraId="343578A1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460</w:t>
            </w:r>
          </w:p>
        </w:tc>
      </w:tr>
      <w:tr w:rsidR="001003DE" w:rsidRPr="00F66B57" w14:paraId="28D81447" w14:textId="77777777" w:rsidTr="00B2417F">
        <w:trPr>
          <w:jc w:val="center"/>
        </w:trPr>
        <w:tc>
          <w:tcPr>
            <w:tcW w:w="1384" w:type="dxa"/>
            <w:vAlign w:val="center"/>
          </w:tcPr>
          <w:p w14:paraId="6FCDC503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46" w:type="dxa"/>
            <w:vAlign w:val="center"/>
          </w:tcPr>
          <w:p w14:paraId="440BE5CC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99-209</w:t>
            </w:r>
          </w:p>
        </w:tc>
        <w:tc>
          <w:tcPr>
            <w:tcW w:w="2581" w:type="dxa"/>
            <w:vAlign w:val="center"/>
          </w:tcPr>
          <w:p w14:paraId="177BAEA2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L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RAKDAV</w:t>
            </w:r>
          </w:p>
        </w:tc>
        <w:tc>
          <w:tcPr>
            <w:tcW w:w="1843" w:type="dxa"/>
            <w:vAlign w:val="center"/>
          </w:tcPr>
          <w:p w14:paraId="7EE7496D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843" w:type="dxa"/>
            <w:vAlign w:val="center"/>
          </w:tcPr>
          <w:p w14:paraId="09F8CCDE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493</w:t>
            </w:r>
          </w:p>
        </w:tc>
      </w:tr>
      <w:tr w:rsidR="001003DE" w:rsidRPr="00F66B57" w14:paraId="009D5377" w14:textId="77777777" w:rsidTr="00B2417F">
        <w:trPr>
          <w:jc w:val="center"/>
        </w:trPr>
        <w:tc>
          <w:tcPr>
            <w:tcW w:w="1384" w:type="dxa"/>
            <w:vAlign w:val="center"/>
          </w:tcPr>
          <w:p w14:paraId="048EA10B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46" w:type="dxa"/>
            <w:vAlign w:val="center"/>
          </w:tcPr>
          <w:p w14:paraId="6EC4CDC7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234-244</w:t>
            </w:r>
          </w:p>
        </w:tc>
        <w:tc>
          <w:tcPr>
            <w:tcW w:w="2581" w:type="dxa"/>
            <w:vAlign w:val="center"/>
          </w:tcPr>
          <w:p w14:paraId="0F1740A2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V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RAKDAV</w:t>
            </w:r>
          </w:p>
        </w:tc>
        <w:tc>
          <w:tcPr>
            <w:tcW w:w="1843" w:type="dxa"/>
            <w:vAlign w:val="center"/>
          </w:tcPr>
          <w:p w14:paraId="0A174BB7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43" w:type="dxa"/>
            <w:vAlign w:val="center"/>
          </w:tcPr>
          <w:p w14:paraId="3AC05C2F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460</w:t>
            </w:r>
          </w:p>
        </w:tc>
      </w:tr>
      <w:tr w:rsidR="001003DE" w:rsidRPr="00F66B57" w14:paraId="21851B69" w14:textId="77777777" w:rsidTr="00B2417F">
        <w:trPr>
          <w:jc w:val="center"/>
        </w:trPr>
        <w:tc>
          <w:tcPr>
            <w:tcW w:w="1384" w:type="dxa"/>
            <w:vAlign w:val="center"/>
          </w:tcPr>
          <w:p w14:paraId="2E97AE49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46" w:type="dxa"/>
            <w:vAlign w:val="center"/>
          </w:tcPr>
          <w:p w14:paraId="0C05E6E3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265-275</w:t>
            </w:r>
          </w:p>
        </w:tc>
        <w:tc>
          <w:tcPr>
            <w:tcW w:w="2581" w:type="dxa"/>
            <w:vAlign w:val="center"/>
          </w:tcPr>
          <w:p w14:paraId="59775291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I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KAKDAV</w:t>
            </w:r>
          </w:p>
        </w:tc>
        <w:tc>
          <w:tcPr>
            <w:tcW w:w="1843" w:type="dxa"/>
            <w:vAlign w:val="center"/>
          </w:tcPr>
          <w:p w14:paraId="51A75A6E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843" w:type="dxa"/>
            <w:vAlign w:val="center"/>
          </w:tcPr>
          <w:p w14:paraId="1C4516B7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00</w:t>
            </w:r>
          </w:p>
        </w:tc>
      </w:tr>
      <w:tr w:rsidR="001003DE" w:rsidRPr="00F66B57" w14:paraId="6A3E53B3" w14:textId="77777777" w:rsidTr="00B2417F">
        <w:trPr>
          <w:jc w:val="center"/>
        </w:trPr>
        <w:tc>
          <w:tcPr>
            <w:tcW w:w="1384" w:type="dxa"/>
            <w:vAlign w:val="center"/>
          </w:tcPr>
          <w:p w14:paraId="0A795614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246" w:type="dxa"/>
            <w:vAlign w:val="center"/>
          </w:tcPr>
          <w:p w14:paraId="6BE7E2F4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00-310</w:t>
            </w:r>
          </w:p>
        </w:tc>
        <w:tc>
          <w:tcPr>
            <w:tcW w:w="2581" w:type="dxa"/>
            <w:vAlign w:val="center"/>
          </w:tcPr>
          <w:p w14:paraId="39FA927E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IV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RAKDAV</w:t>
            </w:r>
          </w:p>
        </w:tc>
        <w:tc>
          <w:tcPr>
            <w:tcW w:w="1843" w:type="dxa"/>
            <w:vAlign w:val="center"/>
          </w:tcPr>
          <w:p w14:paraId="5CD2BC52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843" w:type="dxa"/>
            <w:vAlign w:val="center"/>
          </w:tcPr>
          <w:p w14:paraId="1B8F79BF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00</w:t>
            </w:r>
          </w:p>
        </w:tc>
      </w:tr>
      <w:tr w:rsidR="001003DE" w:rsidRPr="00F66B57" w14:paraId="12378570" w14:textId="77777777" w:rsidTr="00B2417F">
        <w:trPr>
          <w:jc w:val="center"/>
        </w:trPr>
        <w:tc>
          <w:tcPr>
            <w:tcW w:w="1384" w:type="dxa"/>
            <w:vAlign w:val="center"/>
          </w:tcPr>
          <w:p w14:paraId="741DE685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246" w:type="dxa"/>
            <w:vAlign w:val="center"/>
          </w:tcPr>
          <w:p w14:paraId="3A217D1E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34-344</w:t>
            </w:r>
          </w:p>
        </w:tc>
        <w:tc>
          <w:tcPr>
            <w:tcW w:w="2581" w:type="dxa"/>
            <w:vAlign w:val="center"/>
          </w:tcPr>
          <w:p w14:paraId="31C9CB08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ML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KAKDDF</w:t>
            </w:r>
          </w:p>
        </w:tc>
        <w:tc>
          <w:tcPr>
            <w:tcW w:w="1843" w:type="dxa"/>
            <w:vAlign w:val="center"/>
          </w:tcPr>
          <w:p w14:paraId="257EB14C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43" w:type="dxa"/>
            <w:vAlign w:val="center"/>
          </w:tcPr>
          <w:p w14:paraId="08647DB7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05</w:t>
            </w:r>
          </w:p>
        </w:tc>
      </w:tr>
      <w:tr w:rsidR="001003DE" w:rsidRPr="00F66B57" w14:paraId="6398D151" w14:textId="77777777" w:rsidTr="00B2417F">
        <w:trPr>
          <w:jc w:val="center"/>
        </w:trPr>
        <w:tc>
          <w:tcPr>
            <w:tcW w:w="1384" w:type="dxa"/>
            <w:vAlign w:val="center"/>
          </w:tcPr>
          <w:p w14:paraId="7706D6C0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246" w:type="dxa"/>
            <w:vAlign w:val="center"/>
          </w:tcPr>
          <w:p w14:paraId="5C698560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70-380</w:t>
            </w:r>
          </w:p>
        </w:tc>
        <w:tc>
          <w:tcPr>
            <w:tcW w:w="2581" w:type="dxa"/>
            <w:vAlign w:val="center"/>
          </w:tcPr>
          <w:p w14:paraId="572E9701" w14:textId="77777777" w:rsidR="001003DE" w:rsidRPr="001B74AC" w:rsidRDefault="001003DE" w:rsidP="000F023F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00B0F0"/>
              </w:rPr>
              <w:t>EG</w:t>
            </w:r>
            <w:r w:rsidRPr="001B74AC">
              <w:rPr>
                <w:rFonts w:ascii="Courier New" w:hAnsi="Courier New" w:cs="Courier New"/>
                <w:b/>
                <w:bCs/>
              </w:rPr>
              <w:t>IG</w:t>
            </w:r>
            <w:r w:rsidRPr="001B74AC">
              <w:rPr>
                <w:rFonts w:ascii="Courier New" w:hAnsi="Courier New" w:cs="Courier New"/>
                <w:b/>
                <w:bCs/>
                <w:i/>
                <w:iCs/>
                <w:color w:val="FF0000"/>
              </w:rPr>
              <w:t>D</w:t>
            </w:r>
            <w:r w:rsidRPr="001B74AC">
              <w:rPr>
                <w:rFonts w:ascii="Courier New" w:hAnsi="Courier New" w:cs="Courier New"/>
                <w:b/>
                <w:bCs/>
              </w:rPr>
              <w:t>KVRDAI</w:t>
            </w:r>
          </w:p>
        </w:tc>
        <w:tc>
          <w:tcPr>
            <w:tcW w:w="1843" w:type="dxa"/>
            <w:vAlign w:val="center"/>
          </w:tcPr>
          <w:p w14:paraId="3163E71E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843" w:type="dxa"/>
            <w:vAlign w:val="center"/>
          </w:tcPr>
          <w:p w14:paraId="60A636FF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73</w:t>
            </w:r>
          </w:p>
        </w:tc>
      </w:tr>
      <w:tr w:rsidR="001003DE" w:rsidRPr="00F66B57" w14:paraId="682ADA63" w14:textId="77777777" w:rsidTr="00B2417F">
        <w:trPr>
          <w:jc w:val="center"/>
        </w:trPr>
        <w:tc>
          <w:tcPr>
            <w:tcW w:w="1384" w:type="dxa"/>
            <w:vAlign w:val="center"/>
          </w:tcPr>
          <w:p w14:paraId="78A2F3DA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K-segment</w:t>
            </w:r>
          </w:p>
        </w:tc>
        <w:tc>
          <w:tcPr>
            <w:tcW w:w="1246" w:type="dxa"/>
            <w:vAlign w:val="center"/>
          </w:tcPr>
          <w:p w14:paraId="1E71F3D3" w14:textId="77777777" w:rsidR="001003DE" w:rsidRPr="00F66B57" w:rsidRDefault="001003DE" w:rsidP="000F023F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F66B57">
              <w:rPr>
                <w:rFonts w:ascii="Times New Roman" w:eastAsia="Times New Roman" w:hAnsi="Times New Roman" w:cs="Times New Roman"/>
                <w:bCs/>
                <w:lang w:eastAsia="en-IN"/>
              </w:rPr>
              <w:t>542-552</w:t>
            </w:r>
          </w:p>
        </w:tc>
        <w:tc>
          <w:tcPr>
            <w:tcW w:w="2581" w:type="dxa"/>
            <w:vAlign w:val="center"/>
          </w:tcPr>
          <w:p w14:paraId="14A3A26C" w14:textId="77777777" w:rsidR="001003DE" w:rsidRPr="001B74AC" w:rsidRDefault="001003DE" w:rsidP="000F023F">
            <w:pPr>
              <w:spacing w:before="100" w:beforeAutospacing="1" w:after="100" w:afterAutospacing="1"/>
              <w:jc w:val="center"/>
              <w:outlineLvl w:val="3"/>
              <w:rPr>
                <w:rFonts w:ascii="Courier New" w:eastAsia="Times New Roman" w:hAnsi="Courier New" w:cs="Courier New"/>
                <w:b/>
                <w:bCs/>
                <w:lang w:eastAsia="en-IN"/>
              </w:rPr>
            </w:pPr>
            <w:r w:rsidRPr="001B74AC">
              <w:rPr>
                <w:rFonts w:ascii="Courier New" w:eastAsia="Times New Roman" w:hAnsi="Courier New" w:cs="Courier New"/>
                <w:b/>
                <w:bCs/>
                <w:lang w:eastAsia="en-IN"/>
              </w:rPr>
              <w:t>KGIITKIKEKL</w:t>
            </w:r>
          </w:p>
        </w:tc>
        <w:tc>
          <w:tcPr>
            <w:tcW w:w="1843" w:type="dxa"/>
            <w:vAlign w:val="center"/>
          </w:tcPr>
          <w:p w14:paraId="649AC89F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843" w:type="dxa"/>
            <w:vAlign w:val="center"/>
          </w:tcPr>
          <w:p w14:paraId="210F6F3A" w14:textId="77777777" w:rsidR="001003DE" w:rsidRPr="00F66B57" w:rsidRDefault="001003DE" w:rsidP="000F023F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577</w:t>
            </w:r>
          </w:p>
        </w:tc>
      </w:tr>
    </w:tbl>
    <w:p w14:paraId="4F08EB65" w14:textId="619AFEAA" w:rsidR="001003DE" w:rsidRPr="00F66B57" w:rsidRDefault="001003DE" w:rsidP="000F023F">
      <w:pPr>
        <w:spacing w:line="240" w:lineRule="auto"/>
        <w:rPr>
          <w:rFonts w:ascii="Times New Roman" w:hAnsi="Times New Roman" w:cs="Times New Roman"/>
          <w:b/>
        </w:rPr>
      </w:pPr>
    </w:p>
    <w:p w14:paraId="1228A0B8" w14:textId="48651394" w:rsidR="000F023F" w:rsidRPr="00F66B57" w:rsidRDefault="000F023F" w:rsidP="000F023F">
      <w:pPr>
        <w:spacing w:line="240" w:lineRule="auto"/>
        <w:rPr>
          <w:rFonts w:ascii="Times New Roman" w:hAnsi="Times New Roman" w:cs="Times New Roman"/>
          <w:b/>
        </w:rPr>
      </w:pPr>
    </w:p>
    <w:p w14:paraId="68ACE503" w14:textId="77777777" w:rsidR="000F023F" w:rsidRPr="00F66B57" w:rsidRDefault="000F023F" w:rsidP="000F023F">
      <w:pPr>
        <w:spacing w:line="240" w:lineRule="auto"/>
        <w:rPr>
          <w:rFonts w:ascii="Times New Roman" w:hAnsi="Times New Roman" w:cs="Times New Roman"/>
          <w:b/>
        </w:rPr>
      </w:pPr>
    </w:p>
    <w:p w14:paraId="3CB4AE94" w14:textId="77777777" w:rsidR="003724B4" w:rsidRPr="00F66B57" w:rsidRDefault="003724B4" w:rsidP="000F023F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569"/>
        <w:tblOverlap w:val="never"/>
        <w:tblW w:w="8396" w:type="dxa"/>
        <w:tblLook w:val="04A0" w:firstRow="1" w:lastRow="0" w:firstColumn="1" w:lastColumn="0" w:noHBand="0" w:noVBand="1"/>
      </w:tblPr>
      <w:tblGrid>
        <w:gridCol w:w="2126"/>
        <w:gridCol w:w="1560"/>
        <w:gridCol w:w="2551"/>
        <w:gridCol w:w="2159"/>
      </w:tblGrid>
      <w:tr w:rsidR="00FA0E04" w:rsidRPr="00F66B57" w14:paraId="6C5FC385" w14:textId="77777777" w:rsidTr="00F66B57">
        <w:trPr>
          <w:trHeight w:val="281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9A391B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bookmarkStart w:id="0" w:name="_Hlk27125900"/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lastRenderedPageBreak/>
              <w:t>Name of Protein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8DBCBE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t>Number of amino acid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8E8949" w14:textId="6296D0C8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t>Position</w:t>
            </w:r>
          </w:p>
          <w:p w14:paraId="00357B35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t>(in amino acid)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C450E2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t>Molecular weight (</w:t>
            </w:r>
            <w:proofErr w:type="spellStart"/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t>KDa</w:t>
            </w:r>
            <w:proofErr w:type="spellEnd"/>
            <w:r w:rsidRPr="00F66B57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</w:tr>
      <w:tr w:rsidR="00FA0E04" w:rsidRPr="00F66B57" w14:paraId="6C0776AF" w14:textId="77777777" w:rsidTr="00F66B57">
        <w:trPr>
          <w:trHeight w:val="147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DCB03E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PpDHNA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61F5CB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554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1F3A39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 to 55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096F82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59.16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  <w:tr w:rsidR="00FA0E04" w:rsidRPr="00F66B57" w14:paraId="1EC1877F" w14:textId="77777777" w:rsidTr="00F66B57">
        <w:trPr>
          <w:trHeight w:val="44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611B12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11</w:t>
            </w:r>
            <w:r w:rsidRPr="00F66B57">
              <w:rPr>
                <w:rFonts w:ascii="Times New Roman" w:hAnsi="Times New Roman" w:cs="Times New Roman"/>
                <w:lang w:eastAsia="zh-C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58795A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421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343641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 to 421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123D2B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44.87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  <w:tr w:rsidR="00FA0E04" w:rsidRPr="00F66B57" w14:paraId="5D5D9CB2" w14:textId="77777777" w:rsidTr="00F66B57">
        <w:trPr>
          <w:trHeight w:val="44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77C3B2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6</w:t>
            </w:r>
            <w:r w:rsidRPr="00F66B57">
              <w:rPr>
                <w:rFonts w:ascii="Times New Roman" w:hAnsi="Times New Roman" w:cs="Times New Roman"/>
                <w:lang w:eastAsia="zh-C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9B2BC0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222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EA4568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 to 222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759838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23.58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  <w:tr w:rsidR="00FA0E04" w:rsidRPr="00F66B57" w14:paraId="16920FCC" w14:textId="77777777" w:rsidTr="00F66B57">
        <w:trPr>
          <w:trHeight w:val="44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513858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6</w:t>
            </w:r>
            <w:r w:rsidRPr="00F66B57">
              <w:rPr>
                <w:rFonts w:ascii="Times New Roman" w:hAnsi="Times New Roman" w:cs="Times New Roman"/>
                <w:lang w:eastAsia="zh-C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M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EB8673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222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91B4A1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 to 222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CB6FF0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23.58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  <w:tr w:rsidR="00FA0E04" w:rsidRPr="00F66B57" w14:paraId="6B4A4CC9" w14:textId="77777777" w:rsidTr="00F66B57">
        <w:trPr>
          <w:trHeight w:val="44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74D521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1</w:t>
            </w:r>
            <w:r w:rsidRPr="00F66B57">
              <w:rPr>
                <w:rFonts w:ascii="Times New Roman" w:hAnsi="Times New Roman" w:cs="Times New Roman"/>
                <w:lang w:eastAsia="zh-C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2152E5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97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75D110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[1 to 37] + [394 to 554]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E243A9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21.30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  <w:tr w:rsidR="00FA0E04" w:rsidRPr="00F66B57" w14:paraId="463BAA44" w14:textId="77777777" w:rsidTr="00F66B57">
        <w:trPr>
          <w:trHeight w:val="181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70A32C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30950B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60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D29A77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394 to 554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7CAE69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17.16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  <w:tr w:rsidR="00FA0E04" w:rsidRPr="00F66B57" w14:paraId="1851AB4C" w14:textId="77777777" w:rsidTr="00F66B57">
        <w:trPr>
          <w:trHeight w:val="44"/>
        </w:trPr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FFCE6A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Y</w:t>
            </w:r>
            <w:r w:rsidRPr="00F66B57">
              <w:rPr>
                <w:rFonts w:ascii="Times New Roman" w:hAnsi="Times New Roman" w:cs="Times New Roman"/>
                <w:vertAlign w:val="subscript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9E9EEF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37 aa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441C5B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>1 to 37</w:t>
            </w:r>
          </w:p>
        </w:tc>
        <w:tc>
          <w:tcPr>
            <w:tcW w:w="21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008740" w14:textId="77777777" w:rsidR="00FA0E04" w:rsidRPr="00F66B57" w:rsidRDefault="00FA0E04" w:rsidP="00F66B57">
            <w:pPr>
              <w:pStyle w:val="NoSpacing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66B57">
              <w:rPr>
                <w:rFonts w:ascii="Times New Roman" w:hAnsi="Times New Roman" w:cs="Times New Roman"/>
                <w:lang w:eastAsia="zh-CN"/>
              </w:rPr>
              <w:t xml:space="preserve">4.15  </w:t>
            </w:r>
            <w:proofErr w:type="spellStart"/>
            <w:r w:rsidRPr="00F66B57">
              <w:rPr>
                <w:rFonts w:ascii="Times New Roman" w:hAnsi="Times New Roman" w:cs="Times New Roman"/>
                <w:lang w:eastAsia="zh-CN"/>
              </w:rPr>
              <w:t>KDa</w:t>
            </w:r>
            <w:proofErr w:type="spellEnd"/>
          </w:p>
        </w:tc>
      </w:tr>
    </w:tbl>
    <w:p w14:paraId="10253EA1" w14:textId="77777777" w:rsidR="00FA0E04" w:rsidRPr="00F66B57" w:rsidRDefault="00FA0E04" w:rsidP="000F023F">
      <w:pPr>
        <w:spacing w:line="240" w:lineRule="auto"/>
        <w:rPr>
          <w:rFonts w:ascii="Times New Roman" w:hAnsi="Times New Roman" w:cs="Times New Roman"/>
        </w:rPr>
      </w:pPr>
      <w:bookmarkStart w:id="1" w:name="_Hlk38366787"/>
      <w:r w:rsidRPr="00F66B57">
        <w:rPr>
          <w:rFonts w:ascii="Times New Roman" w:hAnsi="Times New Roman" w:cs="Times New Roman"/>
          <w:b/>
          <w:bCs/>
        </w:rPr>
        <w:t>S</w:t>
      </w:r>
      <w:r w:rsidR="000763F4" w:rsidRPr="00F66B57">
        <w:rPr>
          <w:rFonts w:ascii="Times New Roman" w:hAnsi="Times New Roman" w:cs="Times New Roman"/>
          <w:b/>
          <w:bCs/>
        </w:rPr>
        <w:t>3</w:t>
      </w:r>
      <w:r w:rsidR="006552DC" w:rsidRPr="00F66B57">
        <w:rPr>
          <w:rFonts w:ascii="Times New Roman" w:hAnsi="Times New Roman" w:cs="Times New Roman"/>
          <w:b/>
          <w:bCs/>
        </w:rPr>
        <w:t xml:space="preserve"> Table</w:t>
      </w:r>
      <w:r w:rsidR="005B0A80" w:rsidRPr="00F66B57">
        <w:rPr>
          <w:rFonts w:ascii="Times New Roman" w:hAnsi="Times New Roman" w:cs="Times New Roman"/>
          <w:b/>
          <w:bCs/>
        </w:rPr>
        <w:t>.</w:t>
      </w:r>
      <w:r w:rsidRPr="00F66B57">
        <w:rPr>
          <w:rFonts w:ascii="Times New Roman" w:hAnsi="Times New Roman" w:cs="Times New Roman"/>
        </w:rPr>
        <w:t xml:space="preserve"> Compositional details of PpDHNA and its deletion mutants</w:t>
      </w:r>
    </w:p>
    <w:bookmarkEnd w:id="1"/>
    <w:p w14:paraId="3AA43E28" w14:textId="77777777" w:rsidR="00FA0E04" w:rsidRPr="00F66B57" w:rsidRDefault="00FA0E04" w:rsidP="000F023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AFC33C0" w14:textId="77777777" w:rsidR="00F7040B" w:rsidRDefault="00F7040B" w:rsidP="00F7040B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bookmarkStart w:id="2" w:name="_Hlk38366822"/>
    </w:p>
    <w:p w14:paraId="7F155D3A" w14:textId="36872DFE" w:rsidR="00FD5C4E" w:rsidRPr="00FD5C4E" w:rsidRDefault="001954E7" w:rsidP="00FD5C4E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66B57">
        <w:rPr>
          <w:rFonts w:ascii="Times New Roman" w:hAnsi="Times New Roman" w:cs="Times New Roman"/>
          <w:b/>
        </w:rPr>
        <w:t>S</w:t>
      </w:r>
      <w:r w:rsidR="00C963A4" w:rsidRPr="00F66B57">
        <w:rPr>
          <w:rFonts w:ascii="Times New Roman" w:hAnsi="Times New Roman" w:cs="Times New Roman"/>
          <w:b/>
        </w:rPr>
        <w:t>4</w:t>
      </w:r>
      <w:r w:rsidR="006552DC" w:rsidRPr="00F66B57">
        <w:rPr>
          <w:rFonts w:ascii="Times New Roman" w:hAnsi="Times New Roman" w:cs="Times New Roman"/>
          <w:b/>
        </w:rPr>
        <w:t xml:space="preserve"> Table</w:t>
      </w:r>
      <w:r w:rsidR="005B0A80" w:rsidRPr="00F66B57">
        <w:rPr>
          <w:rFonts w:ascii="Times New Roman" w:hAnsi="Times New Roman" w:cs="Times New Roman"/>
          <w:b/>
        </w:rPr>
        <w:t>.</w:t>
      </w:r>
      <w:r w:rsidRPr="00F66B57">
        <w:rPr>
          <w:rFonts w:ascii="Times New Roman" w:hAnsi="Times New Roman" w:cs="Times New Roman"/>
        </w:rPr>
        <w:t xml:space="preserve"> Details of </w:t>
      </w:r>
      <w:r w:rsidRPr="00F66B57">
        <w:rPr>
          <w:rFonts w:ascii="Times New Roman" w:hAnsi="Times New Roman" w:cs="Times New Roman"/>
          <w:color w:val="000000" w:themeColor="text1"/>
        </w:rPr>
        <w:t>amino acid residues of shuffled D-segments present in the Y</w:t>
      </w:r>
      <w:r w:rsidRPr="00F66B57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Pr="00F66B57">
        <w:rPr>
          <w:rFonts w:ascii="Times New Roman" w:hAnsi="Times New Roman" w:cs="Times New Roman"/>
          <w:color w:val="000000" w:themeColor="text1"/>
        </w:rPr>
        <w:t>D</w:t>
      </w:r>
      <w:r w:rsidRPr="00F66B57">
        <w:rPr>
          <w:rFonts w:ascii="Times New Roman" w:hAnsi="Times New Roman" w:cs="Times New Roman"/>
          <w:color w:val="000000" w:themeColor="text1"/>
          <w:vertAlign w:val="subscript"/>
        </w:rPr>
        <w:t>M6</w:t>
      </w:r>
      <w:r w:rsidRPr="00F66B57">
        <w:rPr>
          <w:rFonts w:ascii="Times New Roman" w:hAnsi="Times New Roman" w:cs="Times New Roman"/>
          <w:color w:val="000000" w:themeColor="text1"/>
        </w:rPr>
        <w:t xml:space="preserve"> deletion mutant. The hydrophobicity and hydrophobic moment of shuffled D segments were calculated and represented in the table.</w:t>
      </w:r>
      <w:bookmarkEnd w:id="2"/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409"/>
        <w:gridCol w:w="1843"/>
        <w:gridCol w:w="1843"/>
      </w:tblGrid>
      <w:tr w:rsidR="00F76A97" w:rsidRPr="00F66B57" w14:paraId="6DB8554A" w14:textId="77777777" w:rsidTr="00FD5C4E">
        <w:trPr>
          <w:jc w:val="center"/>
        </w:trPr>
        <w:tc>
          <w:tcPr>
            <w:tcW w:w="1384" w:type="dxa"/>
            <w:vAlign w:val="center"/>
          </w:tcPr>
          <w:p w14:paraId="11DAB4CC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D- segment</w:t>
            </w:r>
          </w:p>
        </w:tc>
        <w:tc>
          <w:tcPr>
            <w:tcW w:w="1418" w:type="dxa"/>
            <w:vAlign w:val="center"/>
          </w:tcPr>
          <w:p w14:paraId="0E56A864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Position</w:t>
            </w:r>
          </w:p>
          <w:p w14:paraId="2D86B33C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</w:rPr>
              <w:t>(in aa)</w:t>
            </w:r>
          </w:p>
        </w:tc>
        <w:tc>
          <w:tcPr>
            <w:tcW w:w="2409" w:type="dxa"/>
            <w:vAlign w:val="center"/>
          </w:tcPr>
          <w:p w14:paraId="2396D366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843" w:type="dxa"/>
            <w:vAlign w:val="center"/>
          </w:tcPr>
          <w:p w14:paraId="6C38B848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Hydrophobicity</w:t>
            </w:r>
          </w:p>
          <w:p w14:paraId="5702A641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&lt;H&gt;</w:t>
            </w:r>
          </w:p>
        </w:tc>
        <w:tc>
          <w:tcPr>
            <w:tcW w:w="1843" w:type="dxa"/>
            <w:vAlign w:val="center"/>
          </w:tcPr>
          <w:p w14:paraId="1BB0EE72" w14:textId="167F2361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6B57">
              <w:rPr>
                <w:rFonts w:ascii="Times New Roman" w:hAnsi="Times New Roman" w:cs="Times New Roman"/>
                <w:b/>
              </w:rPr>
              <w:t>Hydrophobic moment</w:t>
            </w:r>
            <w:r w:rsidR="00BA7338">
              <w:rPr>
                <w:rFonts w:ascii="Times New Roman" w:hAnsi="Times New Roman" w:cs="Times New Roman"/>
                <w:b/>
              </w:rPr>
              <w:t xml:space="preserve"> </w:t>
            </w:r>
            <w:r w:rsidRPr="00F66B57">
              <w:rPr>
                <w:rFonts w:ascii="Times New Roman" w:hAnsi="Times New Roman" w:cs="Times New Roman"/>
              </w:rPr>
              <w:t>&lt;µH&gt;</w:t>
            </w:r>
          </w:p>
        </w:tc>
      </w:tr>
      <w:tr w:rsidR="00F76A97" w:rsidRPr="00F66B57" w14:paraId="3A3BB210" w14:textId="77777777" w:rsidTr="00FD5C4E">
        <w:trPr>
          <w:jc w:val="center"/>
        </w:trPr>
        <w:tc>
          <w:tcPr>
            <w:tcW w:w="1384" w:type="dxa"/>
            <w:vAlign w:val="center"/>
          </w:tcPr>
          <w:p w14:paraId="53ACFBD5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M1</w:t>
            </w:r>
          </w:p>
        </w:tc>
        <w:tc>
          <w:tcPr>
            <w:tcW w:w="1418" w:type="dxa"/>
            <w:vAlign w:val="center"/>
          </w:tcPr>
          <w:p w14:paraId="2E45EF46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30- 40</w:t>
            </w:r>
          </w:p>
        </w:tc>
        <w:tc>
          <w:tcPr>
            <w:tcW w:w="2409" w:type="dxa"/>
            <w:vAlign w:val="center"/>
          </w:tcPr>
          <w:p w14:paraId="4BF9228D" w14:textId="77777777" w:rsidR="00F76A97" w:rsidRPr="00FD5C4E" w:rsidRDefault="00F76A97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FD5C4E">
              <w:rPr>
                <w:rFonts w:ascii="Courier New" w:hAnsi="Courier New" w:cs="Courier New"/>
                <w:b/>
                <w:bCs/>
              </w:rPr>
              <w:t>QMENKGDIKVA</w:t>
            </w:r>
          </w:p>
        </w:tc>
        <w:tc>
          <w:tcPr>
            <w:tcW w:w="1843" w:type="dxa"/>
            <w:vAlign w:val="center"/>
          </w:tcPr>
          <w:p w14:paraId="2FAF580F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843" w:type="dxa"/>
            <w:vAlign w:val="center"/>
          </w:tcPr>
          <w:p w14:paraId="74D2134F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16</w:t>
            </w:r>
          </w:p>
        </w:tc>
      </w:tr>
      <w:tr w:rsidR="00F76A97" w:rsidRPr="00F66B57" w14:paraId="748EEE61" w14:textId="77777777" w:rsidTr="00FD5C4E">
        <w:trPr>
          <w:jc w:val="center"/>
        </w:trPr>
        <w:tc>
          <w:tcPr>
            <w:tcW w:w="1384" w:type="dxa"/>
            <w:vAlign w:val="center"/>
          </w:tcPr>
          <w:p w14:paraId="1F2AED1A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M2</w:t>
            </w:r>
          </w:p>
        </w:tc>
        <w:tc>
          <w:tcPr>
            <w:tcW w:w="1418" w:type="dxa"/>
            <w:vAlign w:val="center"/>
          </w:tcPr>
          <w:p w14:paraId="4CD6B764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65-75</w:t>
            </w:r>
          </w:p>
        </w:tc>
        <w:tc>
          <w:tcPr>
            <w:tcW w:w="2409" w:type="dxa"/>
            <w:vAlign w:val="center"/>
          </w:tcPr>
          <w:p w14:paraId="644652F7" w14:textId="77777777" w:rsidR="00F76A97" w:rsidRPr="00FD5C4E" w:rsidRDefault="00F76A97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FD5C4E">
              <w:rPr>
                <w:rFonts w:ascii="Courier New" w:hAnsi="Courier New" w:cs="Courier New"/>
                <w:b/>
                <w:bCs/>
              </w:rPr>
              <w:t>QVEDKGALKAD</w:t>
            </w:r>
          </w:p>
        </w:tc>
        <w:tc>
          <w:tcPr>
            <w:tcW w:w="1843" w:type="dxa"/>
            <w:vAlign w:val="center"/>
          </w:tcPr>
          <w:p w14:paraId="78E9AD30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843" w:type="dxa"/>
            <w:vAlign w:val="center"/>
          </w:tcPr>
          <w:p w14:paraId="37A5F403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37</w:t>
            </w:r>
          </w:p>
        </w:tc>
      </w:tr>
      <w:tr w:rsidR="00F76A97" w:rsidRPr="00F66B57" w14:paraId="2C6E6A3D" w14:textId="77777777" w:rsidTr="00FD5C4E">
        <w:trPr>
          <w:jc w:val="center"/>
        </w:trPr>
        <w:tc>
          <w:tcPr>
            <w:tcW w:w="1384" w:type="dxa"/>
            <w:vAlign w:val="center"/>
          </w:tcPr>
          <w:p w14:paraId="2A5BF088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M3</w:t>
            </w:r>
          </w:p>
        </w:tc>
        <w:tc>
          <w:tcPr>
            <w:tcW w:w="1418" w:type="dxa"/>
            <w:vAlign w:val="center"/>
          </w:tcPr>
          <w:p w14:paraId="24275D76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98-108</w:t>
            </w:r>
          </w:p>
        </w:tc>
        <w:tc>
          <w:tcPr>
            <w:tcW w:w="2409" w:type="dxa"/>
            <w:vAlign w:val="center"/>
          </w:tcPr>
          <w:p w14:paraId="1539395C" w14:textId="77777777" w:rsidR="00F76A97" w:rsidRPr="00FD5C4E" w:rsidRDefault="00F76A97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FD5C4E">
              <w:rPr>
                <w:rFonts w:ascii="Courier New" w:hAnsi="Courier New" w:cs="Courier New"/>
                <w:b/>
                <w:bCs/>
              </w:rPr>
              <w:t>RVEDKGAIRAD</w:t>
            </w:r>
          </w:p>
        </w:tc>
        <w:tc>
          <w:tcPr>
            <w:tcW w:w="1843" w:type="dxa"/>
            <w:vAlign w:val="center"/>
          </w:tcPr>
          <w:p w14:paraId="4F5A2875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843" w:type="dxa"/>
            <w:vAlign w:val="center"/>
          </w:tcPr>
          <w:p w14:paraId="50CEE685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83</w:t>
            </w:r>
          </w:p>
        </w:tc>
      </w:tr>
      <w:tr w:rsidR="00F76A97" w:rsidRPr="00F66B57" w14:paraId="251B1B8C" w14:textId="77777777" w:rsidTr="00FD5C4E">
        <w:trPr>
          <w:jc w:val="center"/>
        </w:trPr>
        <w:tc>
          <w:tcPr>
            <w:tcW w:w="1384" w:type="dxa"/>
            <w:vAlign w:val="center"/>
          </w:tcPr>
          <w:p w14:paraId="22EE6B8C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M4</w:t>
            </w:r>
          </w:p>
        </w:tc>
        <w:tc>
          <w:tcPr>
            <w:tcW w:w="1418" w:type="dxa"/>
            <w:vAlign w:val="center"/>
          </w:tcPr>
          <w:p w14:paraId="2FA094FB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33-143</w:t>
            </w:r>
          </w:p>
        </w:tc>
        <w:tc>
          <w:tcPr>
            <w:tcW w:w="2409" w:type="dxa"/>
            <w:vAlign w:val="center"/>
          </w:tcPr>
          <w:p w14:paraId="3E8020B9" w14:textId="77777777" w:rsidR="00F76A97" w:rsidRPr="00FD5C4E" w:rsidRDefault="00F76A97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FD5C4E">
              <w:rPr>
                <w:rFonts w:ascii="Courier New" w:hAnsi="Courier New" w:cs="Courier New"/>
                <w:b/>
                <w:bCs/>
              </w:rPr>
              <w:t>AAEDRGHLKAD</w:t>
            </w:r>
          </w:p>
        </w:tc>
        <w:tc>
          <w:tcPr>
            <w:tcW w:w="1843" w:type="dxa"/>
            <w:vAlign w:val="center"/>
          </w:tcPr>
          <w:p w14:paraId="5474343E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-0.129</w:t>
            </w:r>
          </w:p>
        </w:tc>
        <w:tc>
          <w:tcPr>
            <w:tcW w:w="1843" w:type="dxa"/>
            <w:vAlign w:val="center"/>
          </w:tcPr>
          <w:p w14:paraId="090522F7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65</w:t>
            </w:r>
          </w:p>
        </w:tc>
      </w:tr>
      <w:tr w:rsidR="00F76A97" w:rsidRPr="00F66B57" w14:paraId="4F2B5BBC" w14:textId="77777777" w:rsidTr="00FD5C4E">
        <w:trPr>
          <w:jc w:val="center"/>
        </w:trPr>
        <w:tc>
          <w:tcPr>
            <w:tcW w:w="1384" w:type="dxa"/>
            <w:vAlign w:val="center"/>
          </w:tcPr>
          <w:p w14:paraId="1BFC9E15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M5</w:t>
            </w:r>
          </w:p>
        </w:tc>
        <w:tc>
          <w:tcPr>
            <w:tcW w:w="1418" w:type="dxa"/>
            <w:vAlign w:val="center"/>
          </w:tcPr>
          <w:p w14:paraId="45494566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64-174</w:t>
            </w:r>
          </w:p>
        </w:tc>
        <w:tc>
          <w:tcPr>
            <w:tcW w:w="2409" w:type="dxa"/>
            <w:vAlign w:val="center"/>
          </w:tcPr>
          <w:p w14:paraId="26F8359E" w14:textId="77777777" w:rsidR="00F76A97" w:rsidRPr="00FD5C4E" w:rsidRDefault="00F76A97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FD5C4E">
              <w:rPr>
                <w:rFonts w:ascii="Courier New" w:hAnsi="Courier New" w:cs="Courier New"/>
                <w:b/>
                <w:bCs/>
              </w:rPr>
              <w:t>RVEDKGAVKAD</w:t>
            </w:r>
          </w:p>
        </w:tc>
        <w:tc>
          <w:tcPr>
            <w:tcW w:w="1843" w:type="dxa"/>
            <w:vAlign w:val="center"/>
          </w:tcPr>
          <w:p w14:paraId="1B2DC6E4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1843" w:type="dxa"/>
            <w:vAlign w:val="center"/>
          </w:tcPr>
          <w:p w14:paraId="4633E029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136</w:t>
            </w:r>
          </w:p>
        </w:tc>
      </w:tr>
      <w:tr w:rsidR="00F76A97" w:rsidRPr="00F66B57" w14:paraId="7076026D" w14:textId="77777777" w:rsidTr="00FD5C4E">
        <w:trPr>
          <w:jc w:val="center"/>
        </w:trPr>
        <w:tc>
          <w:tcPr>
            <w:tcW w:w="1384" w:type="dxa"/>
            <w:vAlign w:val="center"/>
          </w:tcPr>
          <w:p w14:paraId="4D6B2924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D</w:t>
            </w:r>
            <w:r w:rsidRPr="00F66B57">
              <w:rPr>
                <w:rFonts w:ascii="Times New Roman" w:hAnsi="Times New Roman" w:cs="Times New Roman"/>
                <w:vertAlign w:val="subscript"/>
              </w:rPr>
              <w:t>M6</w:t>
            </w:r>
          </w:p>
        </w:tc>
        <w:tc>
          <w:tcPr>
            <w:tcW w:w="1418" w:type="dxa"/>
            <w:vAlign w:val="center"/>
          </w:tcPr>
          <w:p w14:paraId="23162EDC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199-209</w:t>
            </w:r>
          </w:p>
        </w:tc>
        <w:tc>
          <w:tcPr>
            <w:tcW w:w="2409" w:type="dxa"/>
            <w:vAlign w:val="center"/>
          </w:tcPr>
          <w:p w14:paraId="25106D2A" w14:textId="77777777" w:rsidR="00F76A97" w:rsidRPr="00FD5C4E" w:rsidRDefault="00F76A97" w:rsidP="00FD5C4E">
            <w:pPr>
              <w:jc w:val="center"/>
              <w:rPr>
                <w:rFonts w:ascii="Courier New" w:hAnsi="Courier New" w:cs="Courier New"/>
                <w:b/>
                <w:bCs/>
              </w:rPr>
            </w:pPr>
            <w:r w:rsidRPr="00FD5C4E">
              <w:rPr>
                <w:rFonts w:ascii="Courier New" w:hAnsi="Courier New" w:cs="Courier New"/>
                <w:b/>
                <w:bCs/>
              </w:rPr>
              <w:t>QVEARGDLKAD</w:t>
            </w:r>
          </w:p>
        </w:tc>
        <w:tc>
          <w:tcPr>
            <w:tcW w:w="1843" w:type="dxa"/>
            <w:vAlign w:val="center"/>
          </w:tcPr>
          <w:p w14:paraId="0238A36D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843" w:type="dxa"/>
            <w:vAlign w:val="center"/>
          </w:tcPr>
          <w:p w14:paraId="51E244CB" w14:textId="77777777" w:rsidR="00F76A97" w:rsidRPr="00F66B57" w:rsidRDefault="00F76A97" w:rsidP="00FD5C4E">
            <w:pPr>
              <w:jc w:val="center"/>
              <w:rPr>
                <w:rFonts w:ascii="Times New Roman" w:hAnsi="Times New Roman" w:cs="Times New Roman"/>
              </w:rPr>
            </w:pPr>
            <w:r w:rsidRPr="00F66B57">
              <w:rPr>
                <w:rFonts w:ascii="Times New Roman" w:hAnsi="Times New Roman" w:cs="Times New Roman"/>
              </w:rPr>
              <w:t>0.090</w:t>
            </w:r>
          </w:p>
        </w:tc>
      </w:tr>
    </w:tbl>
    <w:p w14:paraId="54FB8888" w14:textId="77777777" w:rsidR="003724B4" w:rsidRPr="00F66B57" w:rsidRDefault="003724B4" w:rsidP="000F023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C9A8F1" w14:textId="77777777" w:rsidR="00FD5C4E" w:rsidRDefault="00FD5C4E" w:rsidP="000F023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bookmarkStart w:id="3" w:name="_Hlk38366874"/>
      <w:bookmarkEnd w:id="0"/>
    </w:p>
    <w:p w14:paraId="50B1BA3F" w14:textId="6C9463E8" w:rsidR="005E4EE0" w:rsidRPr="00F66B57" w:rsidRDefault="00B26F22" w:rsidP="000F023F">
      <w:pPr>
        <w:spacing w:line="240" w:lineRule="auto"/>
        <w:jc w:val="both"/>
        <w:rPr>
          <w:rFonts w:ascii="Times New Roman" w:hAnsi="Times New Roman" w:cs="Times New Roman"/>
        </w:rPr>
      </w:pPr>
      <w:r w:rsidRPr="00F66B57">
        <w:rPr>
          <w:rFonts w:ascii="Times New Roman" w:hAnsi="Times New Roman" w:cs="Times New Roman"/>
          <w:b/>
          <w:bCs/>
        </w:rPr>
        <w:t>S</w:t>
      </w:r>
      <w:r w:rsidR="0074337E" w:rsidRPr="00F66B57">
        <w:rPr>
          <w:rFonts w:ascii="Times New Roman" w:hAnsi="Times New Roman" w:cs="Times New Roman"/>
          <w:b/>
          <w:bCs/>
        </w:rPr>
        <w:t>5</w:t>
      </w:r>
      <w:r w:rsidR="006552DC" w:rsidRPr="00F66B57">
        <w:rPr>
          <w:rFonts w:ascii="Times New Roman" w:hAnsi="Times New Roman" w:cs="Times New Roman"/>
          <w:b/>
          <w:bCs/>
        </w:rPr>
        <w:t xml:space="preserve"> Table</w:t>
      </w:r>
      <w:r w:rsidR="005B0A80" w:rsidRPr="00F66B57">
        <w:rPr>
          <w:rFonts w:ascii="Times New Roman" w:hAnsi="Times New Roman" w:cs="Times New Roman"/>
          <w:bCs/>
        </w:rPr>
        <w:t>.</w:t>
      </w:r>
      <w:r w:rsidR="005E4EE0" w:rsidRPr="00F66B57">
        <w:rPr>
          <w:rFonts w:ascii="Times New Roman" w:hAnsi="Times New Roman" w:cs="Times New Roman"/>
          <w:bCs/>
        </w:rPr>
        <w:t xml:space="preserve"> </w:t>
      </w:r>
      <w:r w:rsidR="003724B4" w:rsidRPr="00F66B57">
        <w:rPr>
          <w:rFonts w:ascii="Times New Roman" w:hAnsi="Times New Roman" w:cs="Times New Roman"/>
          <w:bCs/>
        </w:rPr>
        <w:t>List of primers used in the amplification of the PpDHNA</w:t>
      </w:r>
      <w:r w:rsidR="0095244C" w:rsidRPr="00F66B57">
        <w:rPr>
          <w:rFonts w:ascii="Times New Roman" w:hAnsi="Times New Roman" w:cs="Times New Roman"/>
          <w:bCs/>
        </w:rPr>
        <w:t xml:space="preserve"> </w:t>
      </w:r>
      <w:proofErr w:type="spellStart"/>
      <w:r w:rsidR="003724B4" w:rsidRPr="00F66B57">
        <w:rPr>
          <w:rFonts w:ascii="Times New Roman" w:hAnsi="Times New Roman" w:cs="Times New Roman"/>
          <w:bCs/>
        </w:rPr>
        <w:t>cds</w:t>
      </w:r>
      <w:proofErr w:type="spellEnd"/>
      <w:r w:rsidR="003724B4" w:rsidRPr="00F66B57">
        <w:rPr>
          <w:rFonts w:ascii="Times New Roman" w:hAnsi="Times New Roman" w:cs="Times New Roman"/>
          <w:bCs/>
        </w:rPr>
        <w:t xml:space="preserve"> and the deletion mutants (</w:t>
      </w:r>
      <w:r w:rsidR="003724B4" w:rsidRPr="00F66B57">
        <w:rPr>
          <w:rFonts w:ascii="Times New Roman" w:hAnsi="Times New Roman" w:cs="Times New Roman"/>
          <w:color w:val="000000"/>
        </w:rPr>
        <w:t>Y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11</w:t>
      </w:r>
      <w:r w:rsidR="003724B4" w:rsidRPr="00F66B57">
        <w:rPr>
          <w:rFonts w:ascii="Times New Roman" w:hAnsi="Times New Roman" w:cs="Times New Roman"/>
          <w:color w:val="000000"/>
        </w:rPr>
        <w:t>D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11</w:t>
      </w:r>
      <w:r w:rsidR="003724B4" w:rsidRPr="00F66B57">
        <w:rPr>
          <w:rFonts w:ascii="Times New Roman" w:hAnsi="Times New Roman" w:cs="Times New Roman"/>
          <w:color w:val="000000"/>
        </w:rPr>
        <w:t>, Y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6</w:t>
      </w:r>
      <w:r w:rsidR="003724B4" w:rsidRPr="00F66B57">
        <w:rPr>
          <w:rFonts w:ascii="Times New Roman" w:hAnsi="Times New Roman" w:cs="Times New Roman"/>
          <w:color w:val="000000"/>
        </w:rPr>
        <w:t>D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6</w:t>
      </w:r>
      <w:r w:rsidR="003724B4" w:rsidRPr="00F66B57">
        <w:rPr>
          <w:rFonts w:ascii="Times New Roman" w:hAnsi="Times New Roman" w:cs="Times New Roman"/>
          <w:color w:val="000000"/>
        </w:rPr>
        <w:t>, Y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6</w:t>
      </w:r>
      <w:r w:rsidR="003724B4" w:rsidRPr="00F66B57">
        <w:rPr>
          <w:rFonts w:ascii="Times New Roman" w:hAnsi="Times New Roman" w:cs="Times New Roman"/>
          <w:color w:val="000000"/>
        </w:rPr>
        <w:t>D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M6</w:t>
      </w:r>
      <w:r w:rsidR="003724B4" w:rsidRPr="00F66B57">
        <w:rPr>
          <w:rFonts w:ascii="Times New Roman" w:hAnsi="Times New Roman" w:cs="Times New Roman"/>
          <w:color w:val="000000"/>
        </w:rPr>
        <w:t>, Y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1</w:t>
      </w:r>
      <w:r w:rsidR="003724B4" w:rsidRPr="00F66B57">
        <w:rPr>
          <w:rFonts w:ascii="Times New Roman" w:hAnsi="Times New Roman" w:cs="Times New Roman"/>
          <w:color w:val="000000"/>
        </w:rPr>
        <w:t>K, Y</w:t>
      </w:r>
      <w:r w:rsidR="003724B4" w:rsidRPr="00F66B57">
        <w:rPr>
          <w:rFonts w:ascii="Times New Roman" w:hAnsi="Times New Roman" w:cs="Times New Roman"/>
          <w:color w:val="000000"/>
          <w:vertAlign w:val="subscript"/>
        </w:rPr>
        <w:t>1</w:t>
      </w:r>
      <w:r w:rsidR="00262BF3" w:rsidRPr="00F66B57">
        <w:rPr>
          <w:rFonts w:ascii="Times New Roman" w:hAnsi="Times New Roman" w:cs="Times New Roman"/>
          <w:color w:val="000000"/>
        </w:rPr>
        <w:t xml:space="preserve">, </w:t>
      </w:r>
      <w:r w:rsidR="003724B4" w:rsidRPr="00F66B57">
        <w:rPr>
          <w:rFonts w:ascii="Times New Roman" w:hAnsi="Times New Roman" w:cs="Times New Roman"/>
          <w:color w:val="000000"/>
        </w:rPr>
        <w:t>K</w:t>
      </w:r>
      <w:r w:rsidR="00262BF3" w:rsidRPr="00F66B57">
        <w:rPr>
          <w:rFonts w:ascii="Times New Roman" w:hAnsi="Times New Roman" w:cs="Times New Roman"/>
          <w:color w:val="000000"/>
        </w:rPr>
        <w:t xml:space="preserve"> and Y</w:t>
      </w:r>
      <w:r w:rsidR="003724B4" w:rsidRPr="00F66B57">
        <w:rPr>
          <w:rFonts w:ascii="Times New Roman" w:hAnsi="Times New Roman" w:cs="Times New Roman"/>
          <w:color w:val="000000"/>
        </w:rPr>
        <w:t xml:space="preserve">) along with the primers for </w:t>
      </w:r>
      <w:proofErr w:type="spellStart"/>
      <w:r w:rsidR="003724B4" w:rsidRPr="00F66B57">
        <w:rPr>
          <w:rFonts w:ascii="Times New Roman" w:hAnsi="Times New Roman" w:cs="Times New Roman"/>
          <w:i/>
          <w:color w:val="000000"/>
        </w:rPr>
        <w:t>hpt</w:t>
      </w:r>
      <w:proofErr w:type="spellEnd"/>
      <w:r w:rsidR="003724B4" w:rsidRPr="00F66B57">
        <w:rPr>
          <w:rFonts w:ascii="Times New Roman" w:hAnsi="Times New Roman" w:cs="Times New Roman"/>
          <w:color w:val="000000"/>
        </w:rPr>
        <w:t xml:space="preserve"> gene. The sequence of the GFP and actin primers used for the </w:t>
      </w:r>
      <w:proofErr w:type="spellStart"/>
      <w:r w:rsidR="003724B4" w:rsidRPr="00F66B57">
        <w:rPr>
          <w:rFonts w:ascii="Times New Roman" w:hAnsi="Times New Roman" w:cs="Times New Roman"/>
          <w:color w:val="000000"/>
        </w:rPr>
        <w:t>qRT</w:t>
      </w:r>
      <w:proofErr w:type="spellEnd"/>
      <w:r w:rsidR="003724B4" w:rsidRPr="00F66B57">
        <w:rPr>
          <w:rFonts w:ascii="Times New Roman" w:hAnsi="Times New Roman" w:cs="Times New Roman"/>
          <w:color w:val="000000"/>
        </w:rPr>
        <w:t>-PCR analysis are also provided. The amplicon size in each case is represented in the table.</w:t>
      </w:r>
    </w:p>
    <w:tbl>
      <w:tblPr>
        <w:tblStyle w:val="TableGrid"/>
        <w:tblW w:w="8755" w:type="dxa"/>
        <w:jc w:val="center"/>
        <w:tblLook w:val="04A0" w:firstRow="1" w:lastRow="0" w:firstColumn="1" w:lastColumn="0" w:noHBand="0" w:noVBand="1"/>
      </w:tblPr>
      <w:tblGrid>
        <w:gridCol w:w="1227"/>
        <w:gridCol w:w="905"/>
        <w:gridCol w:w="5494"/>
        <w:gridCol w:w="1129"/>
      </w:tblGrid>
      <w:tr w:rsidR="003724B4" w:rsidRPr="004E0988" w14:paraId="7F6C98D0" w14:textId="77777777" w:rsidTr="001112FA">
        <w:trPr>
          <w:trHeight w:val="462"/>
          <w:jc w:val="center"/>
        </w:trPr>
        <w:tc>
          <w:tcPr>
            <w:tcW w:w="1227" w:type="dxa"/>
            <w:vAlign w:val="center"/>
          </w:tcPr>
          <w:bookmarkEnd w:id="3"/>
          <w:p w14:paraId="4D42F1DB" w14:textId="0C8717AA" w:rsidR="003724B4" w:rsidRPr="004E0988" w:rsidRDefault="003724B4" w:rsidP="004E09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905" w:type="dxa"/>
            <w:vAlign w:val="center"/>
          </w:tcPr>
          <w:p w14:paraId="269FD215" w14:textId="77777777" w:rsidR="003724B4" w:rsidRPr="004E0988" w:rsidRDefault="003724B4" w:rsidP="004E09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5494" w:type="dxa"/>
            <w:vAlign w:val="center"/>
          </w:tcPr>
          <w:p w14:paraId="5C4B3469" w14:textId="35A38FBA" w:rsidR="003724B4" w:rsidRPr="004E0988" w:rsidRDefault="003724B4" w:rsidP="004E09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129" w:type="dxa"/>
            <w:vAlign w:val="center"/>
          </w:tcPr>
          <w:p w14:paraId="4C26969B" w14:textId="77777777" w:rsidR="003724B4" w:rsidRPr="004E0988" w:rsidRDefault="00CA251B" w:rsidP="004E09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plicon Size 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CA251B" w:rsidRPr="004E0988" w14:paraId="5AC1D312" w14:textId="77777777" w:rsidTr="001112FA">
        <w:trPr>
          <w:trHeight w:val="207"/>
          <w:jc w:val="center"/>
        </w:trPr>
        <w:tc>
          <w:tcPr>
            <w:tcW w:w="1227" w:type="dxa"/>
            <w:vMerge w:val="restart"/>
            <w:vAlign w:val="center"/>
          </w:tcPr>
          <w:p w14:paraId="042F61F8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i/>
                <w:sz w:val="20"/>
                <w:szCs w:val="20"/>
              </w:rPr>
              <w:t>PpDHNA</w:t>
            </w:r>
          </w:p>
          <w:p w14:paraId="28CE2B0E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8568843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7AB63373" w14:textId="3411BDEB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ATATGAATCAGTACGGAAGAGAACAGCAAG3’</w:t>
            </w:r>
          </w:p>
        </w:tc>
        <w:tc>
          <w:tcPr>
            <w:tcW w:w="1129" w:type="dxa"/>
            <w:vMerge w:val="restart"/>
            <w:vAlign w:val="center"/>
          </w:tcPr>
          <w:p w14:paraId="3AE0BD10" w14:textId="77777777" w:rsidR="00CA251B" w:rsidRPr="004E0988" w:rsidRDefault="006D60FF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1665</w:t>
            </w:r>
          </w:p>
        </w:tc>
      </w:tr>
      <w:tr w:rsidR="00CA251B" w:rsidRPr="004E0988" w14:paraId="5F31B6A1" w14:textId="77777777" w:rsidTr="001112FA">
        <w:trPr>
          <w:trHeight w:val="207"/>
          <w:jc w:val="center"/>
        </w:trPr>
        <w:tc>
          <w:tcPr>
            <w:tcW w:w="1227" w:type="dxa"/>
            <w:vMerge/>
            <w:vAlign w:val="center"/>
          </w:tcPr>
          <w:p w14:paraId="58CB4596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939627D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79840476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 xml:space="preserve">5’CTCGAGGTGGTGCAGCTTCTCCTTGATCTTAGTTATG3’ </w:t>
            </w:r>
          </w:p>
        </w:tc>
        <w:tc>
          <w:tcPr>
            <w:tcW w:w="1129" w:type="dxa"/>
            <w:vMerge/>
            <w:vAlign w:val="center"/>
          </w:tcPr>
          <w:p w14:paraId="58AC25C4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58CC5D78" w14:textId="77777777" w:rsidTr="001112FA">
        <w:trPr>
          <w:trHeight w:val="207"/>
          <w:jc w:val="center"/>
        </w:trPr>
        <w:tc>
          <w:tcPr>
            <w:tcW w:w="1227" w:type="dxa"/>
            <w:vMerge w:val="restart"/>
            <w:vAlign w:val="center"/>
          </w:tcPr>
          <w:p w14:paraId="113823F2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05" w:type="dxa"/>
            <w:vAlign w:val="center"/>
          </w:tcPr>
          <w:p w14:paraId="31C7AC25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5423C7E1" w14:textId="27AFAB8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ATATGAATCAGTACGGAAGAGAACAGCAAG3’</w:t>
            </w:r>
          </w:p>
        </w:tc>
        <w:tc>
          <w:tcPr>
            <w:tcW w:w="1129" w:type="dxa"/>
            <w:vMerge w:val="restart"/>
            <w:vAlign w:val="center"/>
          </w:tcPr>
          <w:p w14:paraId="7BB7E4AB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1263</w:t>
            </w:r>
          </w:p>
        </w:tc>
      </w:tr>
      <w:tr w:rsidR="00CA251B" w:rsidRPr="004E0988" w14:paraId="26E6921F" w14:textId="77777777" w:rsidTr="001112FA">
        <w:trPr>
          <w:trHeight w:val="207"/>
          <w:jc w:val="center"/>
        </w:trPr>
        <w:tc>
          <w:tcPr>
            <w:tcW w:w="1227" w:type="dxa"/>
            <w:vMerge/>
            <w:vAlign w:val="center"/>
          </w:tcPr>
          <w:p w14:paraId="332AAD6B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074BC022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00169F2A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TAAGATCGAGGGCTCGTTCAC3’</w:t>
            </w:r>
          </w:p>
        </w:tc>
        <w:tc>
          <w:tcPr>
            <w:tcW w:w="1129" w:type="dxa"/>
            <w:vMerge/>
            <w:vAlign w:val="center"/>
          </w:tcPr>
          <w:p w14:paraId="7EE4B451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11B64C7D" w14:textId="77777777" w:rsidTr="001112FA">
        <w:trPr>
          <w:trHeight w:val="207"/>
          <w:jc w:val="center"/>
        </w:trPr>
        <w:tc>
          <w:tcPr>
            <w:tcW w:w="1227" w:type="dxa"/>
            <w:vMerge w:val="restart"/>
            <w:vAlign w:val="center"/>
          </w:tcPr>
          <w:p w14:paraId="768078C3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05" w:type="dxa"/>
            <w:vAlign w:val="center"/>
          </w:tcPr>
          <w:p w14:paraId="39A5D850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2A683820" w14:textId="195414A4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ATATGAATCAGTACGGAAGAGAACAGCAAG3’</w:t>
            </w:r>
          </w:p>
        </w:tc>
        <w:tc>
          <w:tcPr>
            <w:tcW w:w="1129" w:type="dxa"/>
            <w:vMerge w:val="restart"/>
            <w:vAlign w:val="center"/>
          </w:tcPr>
          <w:p w14:paraId="7B3DECE7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</w:tr>
      <w:tr w:rsidR="00CA251B" w:rsidRPr="004E0988" w14:paraId="5B5B6E40" w14:textId="77777777" w:rsidTr="001112FA">
        <w:trPr>
          <w:trHeight w:val="207"/>
          <w:jc w:val="center"/>
        </w:trPr>
        <w:tc>
          <w:tcPr>
            <w:tcW w:w="1227" w:type="dxa"/>
            <w:vMerge/>
            <w:vAlign w:val="center"/>
          </w:tcPr>
          <w:p w14:paraId="19A1008C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09EC9FC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76B79B31" w14:textId="49A88CB4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7477E5" w:rsidRPr="004E0988">
              <w:rPr>
                <w:rFonts w:ascii="Times New Roman" w:hAnsi="Times New Roman" w:cs="Times New Roman"/>
                <w:sz w:val="20"/>
                <w:szCs w:val="20"/>
              </w:rPr>
              <w:t>GCTGATTGTTATAGCCGGTG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1129" w:type="dxa"/>
            <w:vMerge/>
            <w:vAlign w:val="center"/>
          </w:tcPr>
          <w:p w14:paraId="7CC98E0C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40299117" w14:textId="77777777" w:rsidTr="001112FA">
        <w:trPr>
          <w:trHeight w:val="194"/>
          <w:jc w:val="center"/>
        </w:trPr>
        <w:tc>
          <w:tcPr>
            <w:tcW w:w="1227" w:type="dxa"/>
            <w:vMerge w:val="restart"/>
            <w:vAlign w:val="center"/>
          </w:tcPr>
          <w:p w14:paraId="5DA16BE2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6</w:t>
            </w:r>
          </w:p>
        </w:tc>
        <w:tc>
          <w:tcPr>
            <w:tcW w:w="905" w:type="dxa"/>
            <w:vAlign w:val="center"/>
          </w:tcPr>
          <w:p w14:paraId="14B4A6C1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716DF1EF" w14:textId="19522A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ATATGAATCAGTACGGAAGAGAACAGCAAG3’</w:t>
            </w:r>
          </w:p>
        </w:tc>
        <w:tc>
          <w:tcPr>
            <w:tcW w:w="1129" w:type="dxa"/>
            <w:vMerge w:val="restart"/>
            <w:vAlign w:val="center"/>
          </w:tcPr>
          <w:p w14:paraId="21E74407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</w:tr>
      <w:tr w:rsidR="00CA251B" w:rsidRPr="004E0988" w14:paraId="10537156" w14:textId="77777777" w:rsidTr="001112FA">
        <w:trPr>
          <w:trHeight w:val="194"/>
          <w:jc w:val="center"/>
        </w:trPr>
        <w:tc>
          <w:tcPr>
            <w:tcW w:w="1227" w:type="dxa"/>
            <w:vMerge/>
            <w:vAlign w:val="center"/>
          </w:tcPr>
          <w:p w14:paraId="15B00350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C7BD361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5568F65F" w14:textId="622AA6E9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375D8D" w:rsidRPr="004E0988">
              <w:rPr>
                <w:rFonts w:ascii="Times New Roman" w:hAnsi="Times New Roman" w:cs="Times New Roman"/>
                <w:sz w:val="20"/>
                <w:szCs w:val="20"/>
              </w:rPr>
              <w:t>GCTGATTGTTATAGCCGGTG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1129" w:type="dxa"/>
            <w:vMerge/>
            <w:vAlign w:val="center"/>
          </w:tcPr>
          <w:p w14:paraId="36C074F3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66926624" w14:textId="77777777" w:rsidTr="001112FA">
        <w:trPr>
          <w:trHeight w:val="232"/>
          <w:jc w:val="center"/>
        </w:trPr>
        <w:tc>
          <w:tcPr>
            <w:tcW w:w="1227" w:type="dxa"/>
            <w:vMerge w:val="restart"/>
            <w:vAlign w:val="center"/>
          </w:tcPr>
          <w:p w14:paraId="6C2FA8A9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E09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05" w:type="dxa"/>
            <w:vAlign w:val="center"/>
          </w:tcPr>
          <w:p w14:paraId="7B6652FA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1F8A3D21" w14:textId="0033C75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ATATGAATCAGTACGGAAGAGAACAGCAAG3’</w:t>
            </w:r>
          </w:p>
        </w:tc>
        <w:tc>
          <w:tcPr>
            <w:tcW w:w="1129" w:type="dxa"/>
            <w:vMerge w:val="restart"/>
            <w:vAlign w:val="center"/>
          </w:tcPr>
          <w:p w14:paraId="1557DBA8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CA251B" w:rsidRPr="004E0988" w14:paraId="4F3DFD0D" w14:textId="77777777" w:rsidTr="001112FA">
        <w:trPr>
          <w:trHeight w:val="44"/>
          <w:jc w:val="center"/>
        </w:trPr>
        <w:tc>
          <w:tcPr>
            <w:tcW w:w="1227" w:type="dxa"/>
            <w:vMerge/>
            <w:vAlign w:val="center"/>
          </w:tcPr>
          <w:p w14:paraId="19655011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EBD5F9C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2209CFCC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TCGAGCACCTTTTCCATTATACCCTC3’</w:t>
            </w:r>
          </w:p>
        </w:tc>
        <w:tc>
          <w:tcPr>
            <w:tcW w:w="1129" w:type="dxa"/>
            <w:vMerge/>
            <w:vAlign w:val="center"/>
          </w:tcPr>
          <w:p w14:paraId="6D757CB4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7449CEC1" w14:textId="77777777" w:rsidTr="001112FA">
        <w:trPr>
          <w:trHeight w:val="231"/>
          <w:jc w:val="center"/>
        </w:trPr>
        <w:tc>
          <w:tcPr>
            <w:tcW w:w="1227" w:type="dxa"/>
            <w:vMerge w:val="restart"/>
            <w:vAlign w:val="center"/>
          </w:tcPr>
          <w:p w14:paraId="1821B8B6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05" w:type="dxa"/>
            <w:vAlign w:val="center"/>
          </w:tcPr>
          <w:p w14:paraId="60B7E18D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0954CA59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ATGGACAAGGTGGGAACCGACGCTTACGTGCATG3’</w:t>
            </w:r>
          </w:p>
        </w:tc>
        <w:tc>
          <w:tcPr>
            <w:tcW w:w="1129" w:type="dxa"/>
            <w:vMerge w:val="restart"/>
            <w:vAlign w:val="center"/>
          </w:tcPr>
          <w:p w14:paraId="14E36FEF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CA251B" w:rsidRPr="004E0988" w14:paraId="65A107F4" w14:textId="77777777" w:rsidTr="001112FA">
        <w:trPr>
          <w:trHeight w:val="231"/>
          <w:jc w:val="center"/>
        </w:trPr>
        <w:tc>
          <w:tcPr>
            <w:tcW w:w="1227" w:type="dxa"/>
            <w:vMerge/>
            <w:vAlign w:val="center"/>
          </w:tcPr>
          <w:p w14:paraId="4E8DC563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FDA49CC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644DE0FD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TCGAGGTGGTGCAGCTTCTCCTTGATCTTAGTTATG3’</w:t>
            </w:r>
          </w:p>
        </w:tc>
        <w:tc>
          <w:tcPr>
            <w:tcW w:w="1129" w:type="dxa"/>
            <w:vMerge/>
            <w:vAlign w:val="center"/>
          </w:tcPr>
          <w:p w14:paraId="1ABD2780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6EB1E17F" w14:textId="77777777" w:rsidTr="001112FA">
        <w:trPr>
          <w:trHeight w:val="99"/>
          <w:jc w:val="center"/>
        </w:trPr>
        <w:tc>
          <w:tcPr>
            <w:tcW w:w="1227" w:type="dxa"/>
            <w:vMerge w:val="restart"/>
            <w:vAlign w:val="center"/>
          </w:tcPr>
          <w:p w14:paraId="6DBB0D28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4E09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4E0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05" w:type="dxa"/>
            <w:vAlign w:val="center"/>
          </w:tcPr>
          <w:p w14:paraId="3BF4987D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318ACF0C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CATATGAATCAGTACGGAAGAGAACAGCAAG 3’</w:t>
            </w:r>
          </w:p>
        </w:tc>
        <w:tc>
          <w:tcPr>
            <w:tcW w:w="1129" w:type="dxa"/>
            <w:vMerge w:val="restart"/>
            <w:vAlign w:val="center"/>
          </w:tcPr>
          <w:p w14:paraId="3535DED2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</w:tr>
      <w:tr w:rsidR="00CA251B" w:rsidRPr="004E0988" w14:paraId="2921F9D0" w14:textId="77777777" w:rsidTr="001112FA">
        <w:trPr>
          <w:trHeight w:val="98"/>
          <w:jc w:val="center"/>
        </w:trPr>
        <w:tc>
          <w:tcPr>
            <w:tcW w:w="1227" w:type="dxa"/>
            <w:vMerge/>
            <w:vAlign w:val="center"/>
          </w:tcPr>
          <w:p w14:paraId="3924C2B8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24ED0CE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34AD3F03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 xml:space="preserve">5’CTCGAGGTGGTGCAGCTTCTCCTTGATCTTAGTTATG3’ </w:t>
            </w:r>
          </w:p>
        </w:tc>
        <w:tc>
          <w:tcPr>
            <w:tcW w:w="1129" w:type="dxa"/>
            <w:vMerge/>
            <w:vAlign w:val="center"/>
          </w:tcPr>
          <w:p w14:paraId="75571733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5E2E6384" w14:textId="77777777" w:rsidTr="001112FA">
        <w:trPr>
          <w:trHeight w:val="124"/>
          <w:jc w:val="center"/>
        </w:trPr>
        <w:tc>
          <w:tcPr>
            <w:tcW w:w="1227" w:type="dxa"/>
            <w:vMerge w:val="restart"/>
            <w:vAlign w:val="center"/>
          </w:tcPr>
          <w:p w14:paraId="177964D3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Hygromycin (</w:t>
            </w:r>
            <w:proofErr w:type="spellStart"/>
            <w:r w:rsidRPr="004E0988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spellEnd"/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vAlign w:val="center"/>
          </w:tcPr>
          <w:p w14:paraId="271DB856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3A35923C" w14:textId="5D72F93E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ATGAAAAAGCCTGAACTCACCGCGAC3’</w:t>
            </w:r>
          </w:p>
        </w:tc>
        <w:tc>
          <w:tcPr>
            <w:tcW w:w="1129" w:type="dxa"/>
            <w:vMerge w:val="restart"/>
            <w:vAlign w:val="center"/>
          </w:tcPr>
          <w:p w14:paraId="3437DD37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FF" w:rsidRPr="004E098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A251B" w:rsidRPr="004E0988" w14:paraId="6C83380C" w14:textId="77777777" w:rsidTr="001112FA">
        <w:trPr>
          <w:trHeight w:val="269"/>
          <w:jc w:val="center"/>
        </w:trPr>
        <w:tc>
          <w:tcPr>
            <w:tcW w:w="1227" w:type="dxa"/>
            <w:vMerge/>
            <w:vAlign w:val="center"/>
          </w:tcPr>
          <w:p w14:paraId="34ACA54E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E4E7FD2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048A7701" w14:textId="1ED0B8E9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TTCCTTTGCCCTCGGACGAGTGCTG3’</w:t>
            </w:r>
          </w:p>
        </w:tc>
        <w:tc>
          <w:tcPr>
            <w:tcW w:w="1129" w:type="dxa"/>
            <w:vMerge/>
            <w:vAlign w:val="center"/>
          </w:tcPr>
          <w:p w14:paraId="4F04216D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117A41A8" w14:textId="77777777" w:rsidTr="001112FA">
        <w:trPr>
          <w:trHeight w:val="124"/>
          <w:jc w:val="center"/>
        </w:trPr>
        <w:tc>
          <w:tcPr>
            <w:tcW w:w="1227" w:type="dxa"/>
            <w:vMerge w:val="restart"/>
            <w:vAlign w:val="center"/>
          </w:tcPr>
          <w:p w14:paraId="010A2251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</w:p>
          <w:p w14:paraId="7CD33DF0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-PCR)</w:t>
            </w:r>
          </w:p>
        </w:tc>
        <w:tc>
          <w:tcPr>
            <w:tcW w:w="905" w:type="dxa"/>
            <w:vAlign w:val="center"/>
          </w:tcPr>
          <w:p w14:paraId="4EFC0916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35F581C3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GCAACTGGGATGATATGGAG3’</w:t>
            </w:r>
          </w:p>
        </w:tc>
        <w:tc>
          <w:tcPr>
            <w:tcW w:w="1129" w:type="dxa"/>
            <w:vMerge w:val="restart"/>
            <w:vAlign w:val="center"/>
          </w:tcPr>
          <w:p w14:paraId="267FD77B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CA251B" w:rsidRPr="004E0988" w14:paraId="43465E59" w14:textId="77777777" w:rsidTr="001112FA">
        <w:trPr>
          <w:trHeight w:val="124"/>
          <w:jc w:val="center"/>
        </w:trPr>
        <w:tc>
          <w:tcPr>
            <w:tcW w:w="1227" w:type="dxa"/>
            <w:vMerge/>
            <w:vAlign w:val="center"/>
          </w:tcPr>
          <w:p w14:paraId="1A3597CF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150DA882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48064191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TAGCCTTCGGGTTAAGAGGT3’</w:t>
            </w:r>
          </w:p>
        </w:tc>
        <w:tc>
          <w:tcPr>
            <w:tcW w:w="1129" w:type="dxa"/>
            <w:vMerge/>
            <w:vAlign w:val="center"/>
          </w:tcPr>
          <w:p w14:paraId="330E3650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51B" w:rsidRPr="004E0988" w14:paraId="1552F40F" w14:textId="77777777" w:rsidTr="001112FA">
        <w:trPr>
          <w:trHeight w:val="124"/>
          <w:jc w:val="center"/>
        </w:trPr>
        <w:tc>
          <w:tcPr>
            <w:tcW w:w="1227" w:type="dxa"/>
            <w:vMerge w:val="restart"/>
            <w:vAlign w:val="center"/>
          </w:tcPr>
          <w:p w14:paraId="7D9E5A83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  <w:p w14:paraId="3F036028" w14:textId="77777777" w:rsidR="00CA251B" w:rsidRPr="004E0988" w:rsidRDefault="00CA251B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-PCR)</w:t>
            </w:r>
          </w:p>
        </w:tc>
        <w:tc>
          <w:tcPr>
            <w:tcW w:w="905" w:type="dxa"/>
            <w:vAlign w:val="center"/>
          </w:tcPr>
          <w:p w14:paraId="7F8CAF13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94" w:type="dxa"/>
            <w:vAlign w:val="center"/>
          </w:tcPr>
          <w:p w14:paraId="53257638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GCACAAGCTGGAGTACAA3’</w:t>
            </w:r>
          </w:p>
        </w:tc>
        <w:tc>
          <w:tcPr>
            <w:tcW w:w="1129" w:type="dxa"/>
            <w:vMerge w:val="restart"/>
            <w:vAlign w:val="center"/>
          </w:tcPr>
          <w:p w14:paraId="5F35282B" w14:textId="77777777" w:rsidR="00CA251B" w:rsidRPr="004E0988" w:rsidRDefault="006D60FF" w:rsidP="000F02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7BA4" w:rsidRPr="004E098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CA251B" w:rsidRPr="004E0988" w14:paraId="244C118D" w14:textId="77777777" w:rsidTr="001112FA">
        <w:trPr>
          <w:trHeight w:val="124"/>
          <w:jc w:val="center"/>
        </w:trPr>
        <w:tc>
          <w:tcPr>
            <w:tcW w:w="1227" w:type="dxa"/>
            <w:vMerge/>
            <w:vAlign w:val="center"/>
          </w:tcPr>
          <w:p w14:paraId="2A698F49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2EAAA0F6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94" w:type="dxa"/>
            <w:vAlign w:val="center"/>
          </w:tcPr>
          <w:p w14:paraId="62EDD51B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0988">
              <w:rPr>
                <w:rFonts w:ascii="Times New Roman" w:hAnsi="Times New Roman" w:cs="Times New Roman"/>
                <w:sz w:val="20"/>
                <w:szCs w:val="20"/>
              </w:rPr>
              <w:t>5’GATGTTGTGGCGGATCTT3’</w:t>
            </w:r>
          </w:p>
        </w:tc>
        <w:tc>
          <w:tcPr>
            <w:tcW w:w="1129" w:type="dxa"/>
            <w:vMerge/>
            <w:vAlign w:val="center"/>
          </w:tcPr>
          <w:p w14:paraId="5915618C" w14:textId="77777777" w:rsidR="00CA251B" w:rsidRPr="004E0988" w:rsidRDefault="00CA251B" w:rsidP="000F02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B165D1" w14:textId="77777777" w:rsidR="000F023F" w:rsidRPr="00F66B57" w:rsidRDefault="000F023F" w:rsidP="000F023F">
      <w:pPr>
        <w:spacing w:line="240" w:lineRule="auto"/>
        <w:rPr>
          <w:rFonts w:ascii="Times New Roman" w:hAnsi="Times New Roman" w:cs="Times New Roman"/>
          <w:b/>
          <w:bCs/>
        </w:rPr>
      </w:pPr>
      <w:bookmarkStart w:id="4" w:name="_Hlk38366909"/>
    </w:p>
    <w:p w14:paraId="748805FD" w14:textId="29BC6D14" w:rsidR="00DC3FB1" w:rsidRPr="00F66B57" w:rsidRDefault="00DC3FB1" w:rsidP="000F023F">
      <w:pPr>
        <w:spacing w:line="240" w:lineRule="auto"/>
        <w:rPr>
          <w:rFonts w:ascii="Times New Roman" w:hAnsi="Times New Roman" w:cs="Times New Roman"/>
          <w:bCs/>
        </w:rPr>
      </w:pPr>
      <w:r w:rsidRPr="00F66B57">
        <w:rPr>
          <w:rFonts w:ascii="Times New Roman" w:hAnsi="Times New Roman" w:cs="Times New Roman"/>
          <w:b/>
          <w:bCs/>
        </w:rPr>
        <w:lastRenderedPageBreak/>
        <w:t>S</w:t>
      </w:r>
      <w:r w:rsidR="0074337E" w:rsidRPr="00F66B57">
        <w:rPr>
          <w:rFonts w:ascii="Times New Roman" w:hAnsi="Times New Roman" w:cs="Times New Roman"/>
          <w:b/>
          <w:bCs/>
        </w:rPr>
        <w:t>6</w:t>
      </w:r>
      <w:r w:rsidR="006552DC" w:rsidRPr="00F66B57">
        <w:rPr>
          <w:rFonts w:ascii="Times New Roman" w:hAnsi="Times New Roman" w:cs="Times New Roman"/>
          <w:b/>
          <w:bCs/>
        </w:rPr>
        <w:t xml:space="preserve"> Table</w:t>
      </w:r>
      <w:r w:rsidR="005B0A80" w:rsidRPr="00F66B57">
        <w:rPr>
          <w:rFonts w:ascii="Times New Roman" w:hAnsi="Times New Roman" w:cs="Times New Roman"/>
          <w:bCs/>
        </w:rPr>
        <w:t>.</w:t>
      </w:r>
      <w:r w:rsidRPr="00F66B57">
        <w:rPr>
          <w:rFonts w:ascii="Times New Roman" w:hAnsi="Times New Roman" w:cs="Times New Roman"/>
          <w:bCs/>
        </w:rPr>
        <w:t xml:space="preserve"> 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 xml:space="preserve">H and </w:t>
      </w:r>
      <w:r w:rsidRPr="00F66B57">
        <w:rPr>
          <w:rFonts w:ascii="Times New Roman" w:hAnsi="Times New Roman" w:cs="Times New Roman"/>
          <w:bCs/>
          <w:vertAlign w:val="superscript"/>
        </w:rPr>
        <w:t>13</w:t>
      </w:r>
      <w:r w:rsidRPr="00F66B57">
        <w:rPr>
          <w:rFonts w:ascii="Times New Roman" w:hAnsi="Times New Roman" w:cs="Times New Roman"/>
          <w:bCs/>
        </w:rPr>
        <w:t>C Chemical shifts (ppm) of D</w:t>
      </w:r>
      <w:r w:rsidRPr="00F66B57">
        <w:rPr>
          <w:rFonts w:ascii="Times New Roman" w:hAnsi="Times New Roman" w:cs="Times New Roman"/>
          <w:bCs/>
          <w:vertAlign w:val="subscript"/>
        </w:rPr>
        <w:t>1</w:t>
      </w:r>
      <w:r w:rsidRPr="00F66B57">
        <w:rPr>
          <w:rFonts w:ascii="Times New Roman" w:hAnsi="Times New Roman" w:cs="Times New Roman"/>
          <w:bCs/>
        </w:rPr>
        <w:t xml:space="preserve"> in aqueous buffer at 277 K.</w:t>
      </w:r>
    </w:p>
    <w:bookmarkEnd w:id="4"/>
    <w:p w14:paraId="215ABA5E" w14:textId="77777777" w:rsidR="00DC3FB1" w:rsidRPr="00F66B57" w:rsidRDefault="00DC3FB1" w:rsidP="000F023F">
      <w:pPr>
        <w:spacing w:line="240" w:lineRule="auto"/>
        <w:rPr>
          <w:rFonts w:ascii="Times New Roman" w:hAnsi="Times New Roman" w:cs="Times New Roman"/>
          <w:bCs/>
        </w:rPr>
      </w:pPr>
      <w:r w:rsidRPr="00F66B57">
        <w:rPr>
          <w:rFonts w:ascii="Times New Roman" w:hAnsi="Times New Roman" w:cs="Times New Roman"/>
          <w:bCs/>
          <w:noProof/>
          <w:lang w:eastAsia="en-IN"/>
        </w:rPr>
        <w:drawing>
          <wp:inline distT="0" distB="0" distL="0" distR="0" wp14:anchorId="5D7E9CAE" wp14:editId="5D4DB2C0">
            <wp:extent cx="5270500" cy="5127625"/>
            <wp:effectExtent l="0" t="0" r="1270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1_pp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2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C5A94" w14:textId="77777777" w:rsidR="00DC3FB1" w:rsidRPr="00F66B57" w:rsidRDefault="00DC3FB1" w:rsidP="000F023F">
      <w:pPr>
        <w:spacing w:line="240" w:lineRule="auto"/>
        <w:rPr>
          <w:rFonts w:ascii="Times New Roman" w:hAnsi="Times New Roman" w:cs="Times New Roman"/>
          <w:b/>
        </w:rPr>
      </w:pPr>
      <w:r w:rsidRPr="00F66B57">
        <w:rPr>
          <w:rFonts w:ascii="Times New Roman" w:hAnsi="Times New Roman" w:cs="Times New Roman"/>
          <w:b/>
        </w:rPr>
        <w:br w:type="page"/>
      </w:r>
    </w:p>
    <w:p w14:paraId="5F1B9C9B" w14:textId="77777777" w:rsidR="00DC3FB1" w:rsidRPr="00F66B57" w:rsidRDefault="00DC3FB1" w:rsidP="000F023F">
      <w:pPr>
        <w:spacing w:line="240" w:lineRule="auto"/>
        <w:rPr>
          <w:rFonts w:ascii="Times New Roman" w:hAnsi="Times New Roman" w:cs="Times New Roman"/>
          <w:bCs/>
        </w:rPr>
      </w:pPr>
      <w:bookmarkStart w:id="5" w:name="_Hlk38366937"/>
      <w:r w:rsidRPr="00F66B57">
        <w:rPr>
          <w:rFonts w:ascii="Times New Roman" w:hAnsi="Times New Roman" w:cs="Times New Roman"/>
          <w:b/>
          <w:bCs/>
        </w:rPr>
        <w:lastRenderedPageBreak/>
        <w:t>S</w:t>
      </w:r>
      <w:r w:rsidR="0074337E" w:rsidRPr="00F66B57">
        <w:rPr>
          <w:rFonts w:ascii="Times New Roman" w:hAnsi="Times New Roman" w:cs="Times New Roman"/>
          <w:b/>
          <w:bCs/>
        </w:rPr>
        <w:t>7</w:t>
      </w:r>
      <w:r w:rsidR="006552DC" w:rsidRPr="00F66B57">
        <w:rPr>
          <w:rFonts w:ascii="Times New Roman" w:hAnsi="Times New Roman" w:cs="Times New Roman"/>
          <w:b/>
        </w:rPr>
        <w:t xml:space="preserve"> Table</w:t>
      </w:r>
      <w:r w:rsidR="005B0A80" w:rsidRPr="00F66B57">
        <w:rPr>
          <w:rFonts w:ascii="Times New Roman" w:hAnsi="Times New Roman" w:cs="Times New Roman"/>
          <w:bCs/>
        </w:rPr>
        <w:t>.</w:t>
      </w:r>
      <w:r w:rsidRPr="00F66B57">
        <w:rPr>
          <w:rFonts w:ascii="Times New Roman" w:hAnsi="Times New Roman" w:cs="Times New Roman"/>
          <w:bCs/>
        </w:rPr>
        <w:t xml:space="preserve"> </w:t>
      </w:r>
      <w:r w:rsidRPr="00F66B57">
        <w:rPr>
          <w:rFonts w:ascii="Times New Roman" w:hAnsi="Times New Roman" w:cs="Times New Roman"/>
          <w:bCs/>
          <w:vertAlign w:val="superscript"/>
        </w:rPr>
        <w:t>1</w:t>
      </w:r>
      <w:r w:rsidRPr="00F66B57">
        <w:rPr>
          <w:rFonts w:ascii="Times New Roman" w:hAnsi="Times New Roman" w:cs="Times New Roman"/>
          <w:bCs/>
        </w:rPr>
        <w:t xml:space="preserve">H and </w:t>
      </w:r>
      <w:r w:rsidRPr="00F66B57">
        <w:rPr>
          <w:rFonts w:ascii="Times New Roman" w:hAnsi="Times New Roman" w:cs="Times New Roman"/>
          <w:bCs/>
          <w:vertAlign w:val="superscript"/>
        </w:rPr>
        <w:t>13</w:t>
      </w:r>
      <w:r w:rsidRPr="00F66B57">
        <w:rPr>
          <w:rFonts w:ascii="Times New Roman" w:hAnsi="Times New Roman" w:cs="Times New Roman"/>
          <w:bCs/>
        </w:rPr>
        <w:t>C Chemical shifts (ppm) of D</w:t>
      </w:r>
      <w:r w:rsidRPr="00F66B57">
        <w:rPr>
          <w:rFonts w:ascii="Times New Roman" w:hAnsi="Times New Roman" w:cs="Times New Roman"/>
          <w:bCs/>
          <w:vertAlign w:val="subscript"/>
        </w:rPr>
        <w:t>M1</w:t>
      </w:r>
      <w:r w:rsidRPr="00F66B57">
        <w:rPr>
          <w:rFonts w:ascii="Times New Roman" w:hAnsi="Times New Roman" w:cs="Times New Roman"/>
          <w:bCs/>
        </w:rPr>
        <w:t xml:space="preserve"> in aqueous buffer at 277 K.</w:t>
      </w:r>
    </w:p>
    <w:bookmarkEnd w:id="5"/>
    <w:p w14:paraId="4153D308" w14:textId="77777777" w:rsidR="00DC3FB1" w:rsidRPr="00F66B57" w:rsidRDefault="00DC3FB1" w:rsidP="000F023F">
      <w:pPr>
        <w:spacing w:line="240" w:lineRule="auto"/>
        <w:rPr>
          <w:rFonts w:ascii="Times New Roman" w:hAnsi="Times New Roman" w:cs="Times New Roman"/>
        </w:rPr>
      </w:pPr>
      <w:r w:rsidRPr="00F66B57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8CF4D0A" wp14:editId="13CB3195">
            <wp:extent cx="5270500" cy="5080635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M1_pp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3A2E3" w14:textId="77777777" w:rsidR="00B26F22" w:rsidRPr="00F66B57" w:rsidRDefault="00B26F22" w:rsidP="000F023F">
      <w:pPr>
        <w:spacing w:line="240" w:lineRule="auto"/>
        <w:rPr>
          <w:rFonts w:ascii="Times New Roman" w:hAnsi="Times New Roman" w:cs="Times New Roman"/>
        </w:rPr>
      </w:pPr>
    </w:p>
    <w:p w14:paraId="1D1CB529" w14:textId="77777777" w:rsidR="00B26F22" w:rsidRPr="00F66B57" w:rsidRDefault="00B26F22" w:rsidP="000F023F">
      <w:pPr>
        <w:spacing w:line="240" w:lineRule="auto"/>
        <w:rPr>
          <w:rFonts w:ascii="Times New Roman" w:hAnsi="Times New Roman" w:cs="Times New Roman"/>
        </w:rPr>
      </w:pPr>
    </w:p>
    <w:p w14:paraId="715E9F70" w14:textId="77777777" w:rsidR="00B26F22" w:rsidRPr="00F66B57" w:rsidRDefault="00B26F22" w:rsidP="000F023F">
      <w:pPr>
        <w:spacing w:line="240" w:lineRule="auto"/>
        <w:rPr>
          <w:rFonts w:ascii="Times New Roman" w:hAnsi="Times New Roman" w:cs="Times New Roman"/>
        </w:rPr>
      </w:pPr>
    </w:p>
    <w:p w14:paraId="561778B5" w14:textId="77777777" w:rsidR="006D60FF" w:rsidRPr="00F66B57" w:rsidRDefault="006D60FF" w:rsidP="000F023F">
      <w:pPr>
        <w:spacing w:line="240" w:lineRule="auto"/>
        <w:rPr>
          <w:rFonts w:ascii="Times New Roman" w:hAnsi="Times New Roman" w:cs="Times New Roman"/>
        </w:rPr>
      </w:pPr>
    </w:p>
    <w:sectPr w:rsidR="006D60FF" w:rsidRPr="00F66B57" w:rsidSect="003724B4">
      <w:footerReference w:type="default" r:id="rId8"/>
      <w:pgSz w:w="11906" w:h="16838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FC2F8" w14:textId="77777777" w:rsidR="00A527A8" w:rsidRDefault="00A527A8" w:rsidP="006C2379">
      <w:pPr>
        <w:spacing w:after="0" w:line="240" w:lineRule="auto"/>
      </w:pPr>
      <w:r>
        <w:separator/>
      </w:r>
    </w:p>
  </w:endnote>
  <w:endnote w:type="continuationSeparator" w:id="0">
    <w:p w14:paraId="5482C70B" w14:textId="77777777" w:rsidR="00A527A8" w:rsidRDefault="00A527A8" w:rsidP="006C2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28807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E778D2" w14:textId="216708E9" w:rsidR="006C2379" w:rsidRPr="006C2379" w:rsidRDefault="006C2379">
        <w:pPr>
          <w:pStyle w:val="Footer"/>
          <w:jc w:val="right"/>
          <w:rPr>
            <w:rFonts w:ascii="Times New Roman" w:hAnsi="Times New Roman" w:cs="Times New Roman"/>
          </w:rPr>
        </w:pPr>
        <w:r w:rsidRPr="006C2379">
          <w:rPr>
            <w:rFonts w:ascii="Times New Roman" w:hAnsi="Times New Roman" w:cs="Times New Roman"/>
          </w:rPr>
          <w:t>S-</w:t>
        </w:r>
        <w:r w:rsidRPr="006C2379">
          <w:rPr>
            <w:rFonts w:ascii="Times New Roman" w:hAnsi="Times New Roman" w:cs="Times New Roman"/>
          </w:rPr>
          <w:fldChar w:fldCharType="begin"/>
        </w:r>
        <w:r w:rsidRPr="006C2379">
          <w:rPr>
            <w:rFonts w:ascii="Times New Roman" w:hAnsi="Times New Roman" w:cs="Times New Roman"/>
          </w:rPr>
          <w:instrText xml:space="preserve"> PAGE   \* MERGEFORMAT </w:instrText>
        </w:r>
        <w:r w:rsidRPr="006C2379">
          <w:rPr>
            <w:rFonts w:ascii="Times New Roman" w:hAnsi="Times New Roman" w:cs="Times New Roman"/>
          </w:rPr>
          <w:fldChar w:fldCharType="separate"/>
        </w:r>
        <w:r w:rsidR="00133C4C">
          <w:rPr>
            <w:rFonts w:ascii="Times New Roman" w:hAnsi="Times New Roman" w:cs="Times New Roman"/>
            <w:noProof/>
          </w:rPr>
          <w:t>1</w:t>
        </w:r>
        <w:r w:rsidRPr="006C237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5AC46FE" w14:textId="77777777" w:rsidR="006C2379" w:rsidRPr="006C2379" w:rsidRDefault="006C237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BE7C5" w14:textId="77777777" w:rsidR="00A527A8" w:rsidRDefault="00A527A8" w:rsidP="006C2379">
      <w:pPr>
        <w:spacing w:after="0" w:line="240" w:lineRule="auto"/>
      </w:pPr>
      <w:r>
        <w:separator/>
      </w:r>
    </w:p>
  </w:footnote>
  <w:footnote w:type="continuationSeparator" w:id="0">
    <w:p w14:paraId="753CA48D" w14:textId="77777777" w:rsidR="00A527A8" w:rsidRDefault="00A527A8" w:rsidP="006C2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C0NDYxMDE3MTE2MTJT0lEKTi0uzszPAykwrgUAqxLjIiwAAAA="/>
  </w:docVars>
  <w:rsids>
    <w:rsidRoot w:val="005E4EE0"/>
    <w:rsid w:val="0000205B"/>
    <w:rsid w:val="0000288C"/>
    <w:rsid w:val="0000370D"/>
    <w:rsid w:val="000038E4"/>
    <w:rsid w:val="00004086"/>
    <w:rsid w:val="000043A6"/>
    <w:rsid w:val="0000512A"/>
    <w:rsid w:val="000051BD"/>
    <w:rsid w:val="0000632E"/>
    <w:rsid w:val="00006392"/>
    <w:rsid w:val="0000736C"/>
    <w:rsid w:val="00012558"/>
    <w:rsid w:val="0001433E"/>
    <w:rsid w:val="000145B3"/>
    <w:rsid w:val="00014683"/>
    <w:rsid w:val="000151ED"/>
    <w:rsid w:val="000158FB"/>
    <w:rsid w:val="00015984"/>
    <w:rsid w:val="0001643E"/>
    <w:rsid w:val="00016858"/>
    <w:rsid w:val="00017079"/>
    <w:rsid w:val="0001743E"/>
    <w:rsid w:val="0001789A"/>
    <w:rsid w:val="00017BA7"/>
    <w:rsid w:val="00020007"/>
    <w:rsid w:val="000201B0"/>
    <w:rsid w:val="000202AC"/>
    <w:rsid w:val="00020431"/>
    <w:rsid w:val="0002064D"/>
    <w:rsid w:val="00020671"/>
    <w:rsid w:val="00020E3B"/>
    <w:rsid w:val="00021993"/>
    <w:rsid w:val="00021F52"/>
    <w:rsid w:val="00022A18"/>
    <w:rsid w:val="000237D1"/>
    <w:rsid w:val="000239AA"/>
    <w:rsid w:val="00024BD0"/>
    <w:rsid w:val="00024F30"/>
    <w:rsid w:val="000253AB"/>
    <w:rsid w:val="00025467"/>
    <w:rsid w:val="0002591F"/>
    <w:rsid w:val="00027219"/>
    <w:rsid w:val="000274A6"/>
    <w:rsid w:val="00027E73"/>
    <w:rsid w:val="00030153"/>
    <w:rsid w:val="00030534"/>
    <w:rsid w:val="0003141E"/>
    <w:rsid w:val="00034026"/>
    <w:rsid w:val="00034465"/>
    <w:rsid w:val="00034689"/>
    <w:rsid w:val="00034866"/>
    <w:rsid w:val="0003609B"/>
    <w:rsid w:val="00036C8B"/>
    <w:rsid w:val="00040640"/>
    <w:rsid w:val="00040D0E"/>
    <w:rsid w:val="0004175B"/>
    <w:rsid w:val="0004246F"/>
    <w:rsid w:val="00042470"/>
    <w:rsid w:val="000432A3"/>
    <w:rsid w:val="0004371A"/>
    <w:rsid w:val="000439F3"/>
    <w:rsid w:val="000444D9"/>
    <w:rsid w:val="00045247"/>
    <w:rsid w:val="000452DA"/>
    <w:rsid w:val="00045CAE"/>
    <w:rsid w:val="00046B47"/>
    <w:rsid w:val="00050038"/>
    <w:rsid w:val="0005007B"/>
    <w:rsid w:val="00050B07"/>
    <w:rsid w:val="00052655"/>
    <w:rsid w:val="00052947"/>
    <w:rsid w:val="00054616"/>
    <w:rsid w:val="00055779"/>
    <w:rsid w:val="00055C44"/>
    <w:rsid w:val="00056D8D"/>
    <w:rsid w:val="00056ED4"/>
    <w:rsid w:val="00057A63"/>
    <w:rsid w:val="00060AB6"/>
    <w:rsid w:val="00060FC5"/>
    <w:rsid w:val="00061319"/>
    <w:rsid w:val="0006190A"/>
    <w:rsid w:val="00061B4A"/>
    <w:rsid w:val="00061DB1"/>
    <w:rsid w:val="00062445"/>
    <w:rsid w:val="000626B3"/>
    <w:rsid w:val="00062EEF"/>
    <w:rsid w:val="00063439"/>
    <w:rsid w:val="00064604"/>
    <w:rsid w:val="000653F1"/>
    <w:rsid w:val="00066813"/>
    <w:rsid w:val="000678EF"/>
    <w:rsid w:val="00070E23"/>
    <w:rsid w:val="00070FEA"/>
    <w:rsid w:val="0007367D"/>
    <w:rsid w:val="0007375D"/>
    <w:rsid w:val="000756EE"/>
    <w:rsid w:val="000763F4"/>
    <w:rsid w:val="00076766"/>
    <w:rsid w:val="00076863"/>
    <w:rsid w:val="0008099A"/>
    <w:rsid w:val="0008154D"/>
    <w:rsid w:val="00081F90"/>
    <w:rsid w:val="0008210A"/>
    <w:rsid w:val="000826BE"/>
    <w:rsid w:val="00082E4A"/>
    <w:rsid w:val="00083045"/>
    <w:rsid w:val="000830E2"/>
    <w:rsid w:val="0008319B"/>
    <w:rsid w:val="00083A9A"/>
    <w:rsid w:val="000855DE"/>
    <w:rsid w:val="00085FD0"/>
    <w:rsid w:val="00086E89"/>
    <w:rsid w:val="00087865"/>
    <w:rsid w:val="00090D0A"/>
    <w:rsid w:val="00090E78"/>
    <w:rsid w:val="00090FFB"/>
    <w:rsid w:val="00091193"/>
    <w:rsid w:val="000924F2"/>
    <w:rsid w:val="00092EF3"/>
    <w:rsid w:val="00094263"/>
    <w:rsid w:val="00094795"/>
    <w:rsid w:val="00094934"/>
    <w:rsid w:val="000949D5"/>
    <w:rsid w:val="00095AA1"/>
    <w:rsid w:val="00096768"/>
    <w:rsid w:val="00097CD7"/>
    <w:rsid w:val="000A005B"/>
    <w:rsid w:val="000A033D"/>
    <w:rsid w:val="000A1CF6"/>
    <w:rsid w:val="000A2006"/>
    <w:rsid w:val="000A22CC"/>
    <w:rsid w:val="000A455B"/>
    <w:rsid w:val="000A6AE6"/>
    <w:rsid w:val="000A74BB"/>
    <w:rsid w:val="000A7567"/>
    <w:rsid w:val="000B0248"/>
    <w:rsid w:val="000B07B5"/>
    <w:rsid w:val="000B18D8"/>
    <w:rsid w:val="000B2088"/>
    <w:rsid w:val="000B29DB"/>
    <w:rsid w:val="000B2A94"/>
    <w:rsid w:val="000B3694"/>
    <w:rsid w:val="000B38FB"/>
    <w:rsid w:val="000B3975"/>
    <w:rsid w:val="000B4571"/>
    <w:rsid w:val="000B4A1D"/>
    <w:rsid w:val="000B4C1B"/>
    <w:rsid w:val="000B532C"/>
    <w:rsid w:val="000B5898"/>
    <w:rsid w:val="000B5E65"/>
    <w:rsid w:val="000B634C"/>
    <w:rsid w:val="000B6402"/>
    <w:rsid w:val="000B728B"/>
    <w:rsid w:val="000B7643"/>
    <w:rsid w:val="000C1928"/>
    <w:rsid w:val="000C28DA"/>
    <w:rsid w:val="000C2C57"/>
    <w:rsid w:val="000C4559"/>
    <w:rsid w:val="000C5DFC"/>
    <w:rsid w:val="000C6149"/>
    <w:rsid w:val="000C6592"/>
    <w:rsid w:val="000C6E7A"/>
    <w:rsid w:val="000C6FCE"/>
    <w:rsid w:val="000D00A0"/>
    <w:rsid w:val="000D0F86"/>
    <w:rsid w:val="000D2FDD"/>
    <w:rsid w:val="000D35BF"/>
    <w:rsid w:val="000D38CB"/>
    <w:rsid w:val="000D45B1"/>
    <w:rsid w:val="000D6E43"/>
    <w:rsid w:val="000D7B07"/>
    <w:rsid w:val="000E030F"/>
    <w:rsid w:val="000E1317"/>
    <w:rsid w:val="000E1615"/>
    <w:rsid w:val="000E24FE"/>
    <w:rsid w:val="000E26FC"/>
    <w:rsid w:val="000E3704"/>
    <w:rsid w:val="000E39FB"/>
    <w:rsid w:val="000E46FF"/>
    <w:rsid w:val="000E6313"/>
    <w:rsid w:val="000E63F9"/>
    <w:rsid w:val="000E6423"/>
    <w:rsid w:val="000F0056"/>
    <w:rsid w:val="000F023F"/>
    <w:rsid w:val="000F0886"/>
    <w:rsid w:val="000F13E4"/>
    <w:rsid w:val="000F146D"/>
    <w:rsid w:val="000F2668"/>
    <w:rsid w:val="000F3949"/>
    <w:rsid w:val="000F4C3D"/>
    <w:rsid w:val="000F5131"/>
    <w:rsid w:val="000F5C03"/>
    <w:rsid w:val="000F5C1A"/>
    <w:rsid w:val="000F6040"/>
    <w:rsid w:val="001003DE"/>
    <w:rsid w:val="001006A2"/>
    <w:rsid w:val="00101949"/>
    <w:rsid w:val="001035FD"/>
    <w:rsid w:val="0010488D"/>
    <w:rsid w:val="0010546C"/>
    <w:rsid w:val="0010621F"/>
    <w:rsid w:val="00106BD4"/>
    <w:rsid w:val="00107C65"/>
    <w:rsid w:val="00107CF4"/>
    <w:rsid w:val="00110423"/>
    <w:rsid w:val="00111160"/>
    <w:rsid w:val="001111C9"/>
    <w:rsid w:val="001112FA"/>
    <w:rsid w:val="001127C9"/>
    <w:rsid w:val="00112D6B"/>
    <w:rsid w:val="00112DAA"/>
    <w:rsid w:val="001149E4"/>
    <w:rsid w:val="00114CC9"/>
    <w:rsid w:val="00114CDD"/>
    <w:rsid w:val="0011524F"/>
    <w:rsid w:val="00116C5E"/>
    <w:rsid w:val="00120B3B"/>
    <w:rsid w:val="00120FCE"/>
    <w:rsid w:val="001211E8"/>
    <w:rsid w:val="0012387E"/>
    <w:rsid w:val="00124B94"/>
    <w:rsid w:val="0012556D"/>
    <w:rsid w:val="001262C4"/>
    <w:rsid w:val="00126A0E"/>
    <w:rsid w:val="00127003"/>
    <w:rsid w:val="001320FA"/>
    <w:rsid w:val="00132825"/>
    <w:rsid w:val="00133C4C"/>
    <w:rsid w:val="0013420C"/>
    <w:rsid w:val="0013501F"/>
    <w:rsid w:val="00135E02"/>
    <w:rsid w:val="00136625"/>
    <w:rsid w:val="0013685E"/>
    <w:rsid w:val="00137493"/>
    <w:rsid w:val="00137659"/>
    <w:rsid w:val="001402EE"/>
    <w:rsid w:val="00143088"/>
    <w:rsid w:val="00143675"/>
    <w:rsid w:val="00143721"/>
    <w:rsid w:val="00144117"/>
    <w:rsid w:val="00144B43"/>
    <w:rsid w:val="001450F9"/>
    <w:rsid w:val="001452EB"/>
    <w:rsid w:val="001455CF"/>
    <w:rsid w:val="00145842"/>
    <w:rsid w:val="00145AD3"/>
    <w:rsid w:val="0015020C"/>
    <w:rsid w:val="001515B5"/>
    <w:rsid w:val="00152512"/>
    <w:rsid w:val="001537AA"/>
    <w:rsid w:val="00153E4B"/>
    <w:rsid w:val="001540D1"/>
    <w:rsid w:val="00155521"/>
    <w:rsid w:val="0015704E"/>
    <w:rsid w:val="001578AF"/>
    <w:rsid w:val="00157B30"/>
    <w:rsid w:val="00160949"/>
    <w:rsid w:val="00160BB3"/>
    <w:rsid w:val="00162087"/>
    <w:rsid w:val="0016380B"/>
    <w:rsid w:val="00163F3A"/>
    <w:rsid w:val="00164A2B"/>
    <w:rsid w:val="00164BCA"/>
    <w:rsid w:val="001657CF"/>
    <w:rsid w:val="00165A55"/>
    <w:rsid w:val="00165A5B"/>
    <w:rsid w:val="001669BC"/>
    <w:rsid w:val="001670D3"/>
    <w:rsid w:val="0016751D"/>
    <w:rsid w:val="00167BB6"/>
    <w:rsid w:val="001707FA"/>
    <w:rsid w:val="00170F63"/>
    <w:rsid w:val="00171243"/>
    <w:rsid w:val="00171489"/>
    <w:rsid w:val="00171CF8"/>
    <w:rsid w:val="00171EE9"/>
    <w:rsid w:val="001728EE"/>
    <w:rsid w:val="00172960"/>
    <w:rsid w:val="001738A2"/>
    <w:rsid w:val="00173FB5"/>
    <w:rsid w:val="00175B0C"/>
    <w:rsid w:val="0017606E"/>
    <w:rsid w:val="00176BBD"/>
    <w:rsid w:val="001778A0"/>
    <w:rsid w:val="00180273"/>
    <w:rsid w:val="00180A2F"/>
    <w:rsid w:val="001829D5"/>
    <w:rsid w:val="001832B6"/>
    <w:rsid w:val="00183BE3"/>
    <w:rsid w:val="0018458B"/>
    <w:rsid w:val="00184B79"/>
    <w:rsid w:val="00184C9E"/>
    <w:rsid w:val="00184EF2"/>
    <w:rsid w:val="00185906"/>
    <w:rsid w:val="00185DE8"/>
    <w:rsid w:val="0018606F"/>
    <w:rsid w:val="00186266"/>
    <w:rsid w:val="0018642D"/>
    <w:rsid w:val="0018660A"/>
    <w:rsid w:val="001869E1"/>
    <w:rsid w:val="00186A9E"/>
    <w:rsid w:val="00186DAA"/>
    <w:rsid w:val="00186F85"/>
    <w:rsid w:val="001878F8"/>
    <w:rsid w:val="001909E8"/>
    <w:rsid w:val="00190EE4"/>
    <w:rsid w:val="00191BFE"/>
    <w:rsid w:val="00192A8C"/>
    <w:rsid w:val="00192BD1"/>
    <w:rsid w:val="00193878"/>
    <w:rsid w:val="00194421"/>
    <w:rsid w:val="00195495"/>
    <w:rsid w:val="001954E7"/>
    <w:rsid w:val="0019751F"/>
    <w:rsid w:val="00197CBE"/>
    <w:rsid w:val="001A0779"/>
    <w:rsid w:val="001A085B"/>
    <w:rsid w:val="001A09A3"/>
    <w:rsid w:val="001A1265"/>
    <w:rsid w:val="001A14B3"/>
    <w:rsid w:val="001A1864"/>
    <w:rsid w:val="001A2318"/>
    <w:rsid w:val="001A279D"/>
    <w:rsid w:val="001A2CE3"/>
    <w:rsid w:val="001A3F66"/>
    <w:rsid w:val="001A4070"/>
    <w:rsid w:val="001A4AFF"/>
    <w:rsid w:val="001A50F7"/>
    <w:rsid w:val="001A575D"/>
    <w:rsid w:val="001A5E47"/>
    <w:rsid w:val="001A6B1A"/>
    <w:rsid w:val="001A78B0"/>
    <w:rsid w:val="001B0B17"/>
    <w:rsid w:val="001B0CA3"/>
    <w:rsid w:val="001B0F3C"/>
    <w:rsid w:val="001B1F19"/>
    <w:rsid w:val="001B2EC0"/>
    <w:rsid w:val="001B322A"/>
    <w:rsid w:val="001B36FF"/>
    <w:rsid w:val="001B377F"/>
    <w:rsid w:val="001B3952"/>
    <w:rsid w:val="001B4047"/>
    <w:rsid w:val="001B5A08"/>
    <w:rsid w:val="001B5C10"/>
    <w:rsid w:val="001B5E05"/>
    <w:rsid w:val="001B616E"/>
    <w:rsid w:val="001B69F3"/>
    <w:rsid w:val="001B74AC"/>
    <w:rsid w:val="001C0733"/>
    <w:rsid w:val="001C0CCF"/>
    <w:rsid w:val="001C1516"/>
    <w:rsid w:val="001C293F"/>
    <w:rsid w:val="001C29F0"/>
    <w:rsid w:val="001C3E5E"/>
    <w:rsid w:val="001C40F8"/>
    <w:rsid w:val="001C465E"/>
    <w:rsid w:val="001C509E"/>
    <w:rsid w:val="001C53A5"/>
    <w:rsid w:val="001C6027"/>
    <w:rsid w:val="001C6927"/>
    <w:rsid w:val="001D0898"/>
    <w:rsid w:val="001D0F40"/>
    <w:rsid w:val="001D10E6"/>
    <w:rsid w:val="001D1479"/>
    <w:rsid w:val="001D1ECB"/>
    <w:rsid w:val="001D1F84"/>
    <w:rsid w:val="001D2FCF"/>
    <w:rsid w:val="001D302C"/>
    <w:rsid w:val="001D46A3"/>
    <w:rsid w:val="001D5A50"/>
    <w:rsid w:val="001D5E1C"/>
    <w:rsid w:val="001D730A"/>
    <w:rsid w:val="001D7502"/>
    <w:rsid w:val="001D7ECD"/>
    <w:rsid w:val="001E002E"/>
    <w:rsid w:val="001E07CF"/>
    <w:rsid w:val="001E09B2"/>
    <w:rsid w:val="001E0B0E"/>
    <w:rsid w:val="001E1101"/>
    <w:rsid w:val="001E1222"/>
    <w:rsid w:val="001E20AF"/>
    <w:rsid w:val="001E2386"/>
    <w:rsid w:val="001E26CE"/>
    <w:rsid w:val="001E27CD"/>
    <w:rsid w:val="001E2FDF"/>
    <w:rsid w:val="001E5E3B"/>
    <w:rsid w:val="001E6DDA"/>
    <w:rsid w:val="001E70BF"/>
    <w:rsid w:val="001F0BA5"/>
    <w:rsid w:val="001F143D"/>
    <w:rsid w:val="001F1C1A"/>
    <w:rsid w:val="001F2B90"/>
    <w:rsid w:val="001F2DDF"/>
    <w:rsid w:val="001F300A"/>
    <w:rsid w:val="001F4486"/>
    <w:rsid w:val="001F5521"/>
    <w:rsid w:val="0020034E"/>
    <w:rsid w:val="002009E7"/>
    <w:rsid w:val="0020141D"/>
    <w:rsid w:val="00203F25"/>
    <w:rsid w:val="00204642"/>
    <w:rsid w:val="00206F77"/>
    <w:rsid w:val="0020765C"/>
    <w:rsid w:val="00212227"/>
    <w:rsid w:val="0021340C"/>
    <w:rsid w:val="0021518F"/>
    <w:rsid w:val="002155A2"/>
    <w:rsid w:val="002167E6"/>
    <w:rsid w:val="002174FF"/>
    <w:rsid w:val="00217BD9"/>
    <w:rsid w:val="0022064E"/>
    <w:rsid w:val="00220FF7"/>
    <w:rsid w:val="00221CAF"/>
    <w:rsid w:val="002220A3"/>
    <w:rsid w:val="00222870"/>
    <w:rsid w:val="00223107"/>
    <w:rsid w:val="002232B8"/>
    <w:rsid w:val="00224B4C"/>
    <w:rsid w:val="00224DCD"/>
    <w:rsid w:val="00224F55"/>
    <w:rsid w:val="00225BD5"/>
    <w:rsid w:val="002263A7"/>
    <w:rsid w:val="002263EF"/>
    <w:rsid w:val="00226ADB"/>
    <w:rsid w:val="002274B7"/>
    <w:rsid w:val="00227999"/>
    <w:rsid w:val="00231432"/>
    <w:rsid w:val="00232C9D"/>
    <w:rsid w:val="002330EB"/>
    <w:rsid w:val="00233639"/>
    <w:rsid w:val="00234163"/>
    <w:rsid w:val="00235D34"/>
    <w:rsid w:val="002365D0"/>
    <w:rsid w:val="00237213"/>
    <w:rsid w:val="00237378"/>
    <w:rsid w:val="00237780"/>
    <w:rsid w:val="00240F77"/>
    <w:rsid w:val="002428EB"/>
    <w:rsid w:val="00242B6A"/>
    <w:rsid w:val="00242F09"/>
    <w:rsid w:val="00244F89"/>
    <w:rsid w:val="00244FF9"/>
    <w:rsid w:val="0024566B"/>
    <w:rsid w:val="00245AC1"/>
    <w:rsid w:val="00245CCF"/>
    <w:rsid w:val="00246119"/>
    <w:rsid w:val="002468E0"/>
    <w:rsid w:val="00251939"/>
    <w:rsid w:val="00252501"/>
    <w:rsid w:val="00252D7C"/>
    <w:rsid w:val="00254140"/>
    <w:rsid w:val="00254D82"/>
    <w:rsid w:val="00255124"/>
    <w:rsid w:val="002563DE"/>
    <w:rsid w:val="00256D6B"/>
    <w:rsid w:val="002576F3"/>
    <w:rsid w:val="00257A48"/>
    <w:rsid w:val="00260797"/>
    <w:rsid w:val="00262531"/>
    <w:rsid w:val="00262BF3"/>
    <w:rsid w:val="00262D26"/>
    <w:rsid w:val="002633D2"/>
    <w:rsid w:val="00263683"/>
    <w:rsid w:val="002644EC"/>
    <w:rsid w:val="0026647C"/>
    <w:rsid w:val="00266F38"/>
    <w:rsid w:val="00267A5F"/>
    <w:rsid w:val="00267BA4"/>
    <w:rsid w:val="00267CEC"/>
    <w:rsid w:val="00270259"/>
    <w:rsid w:val="00270878"/>
    <w:rsid w:val="0027163B"/>
    <w:rsid w:val="002718E3"/>
    <w:rsid w:val="00271B17"/>
    <w:rsid w:val="00271CD5"/>
    <w:rsid w:val="00272132"/>
    <w:rsid w:val="00272496"/>
    <w:rsid w:val="002743B6"/>
    <w:rsid w:val="002759ED"/>
    <w:rsid w:val="00275C1B"/>
    <w:rsid w:val="002767F5"/>
    <w:rsid w:val="0027726C"/>
    <w:rsid w:val="00277E89"/>
    <w:rsid w:val="00280194"/>
    <w:rsid w:val="00281651"/>
    <w:rsid w:val="00281AAA"/>
    <w:rsid w:val="002822A1"/>
    <w:rsid w:val="00283887"/>
    <w:rsid w:val="00283A69"/>
    <w:rsid w:val="00284CD7"/>
    <w:rsid w:val="0028579A"/>
    <w:rsid w:val="00285CEE"/>
    <w:rsid w:val="00285FEF"/>
    <w:rsid w:val="00286984"/>
    <w:rsid w:val="00287202"/>
    <w:rsid w:val="00287236"/>
    <w:rsid w:val="0028728F"/>
    <w:rsid w:val="0028742D"/>
    <w:rsid w:val="00287FA4"/>
    <w:rsid w:val="00290523"/>
    <w:rsid w:val="002908BF"/>
    <w:rsid w:val="002913F4"/>
    <w:rsid w:val="00291B5E"/>
    <w:rsid w:val="00291FF9"/>
    <w:rsid w:val="002934F3"/>
    <w:rsid w:val="00295111"/>
    <w:rsid w:val="0029661D"/>
    <w:rsid w:val="002968AC"/>
    <w:rsid w:val="00296946"/>
    <w:rsid w:val="0029696C"/>
    <w:rsid w:val="00296D0D"/>
    <w:rsid w:val="002973F0"/>
    <w:rsid w:val="00297445"/>
    <w:rsid w:val="002A032C"/>
    <w:rsid w:val="002A1403"/>
    <w:rsid w:val="002A1BFD"/>
    <w:rsid w:val="002A1C1E"/>
    <w:rsid w:val="002A24BF"/>
    <w:rsid w:val="002A2B3A"/>
    <w:rsid w:val="002A3DF8"/>
    <w:rsid w:val="002A455D"/>
    <w:rsid w:val="002A4FE1"/>
    <w:rsid w:val="002A7121"/>
    <w:rsid w:val="002A7EAF"/>
    <w:rsid w:val="002B0533"/>
    <w:rsid w:val="002B07DA"/>
    <w:rsid w:val="002B1962"/>
    <w:rsid w:val="002B1DEA"/>
    <w:rsid w:val="002B29AF"/>
    <w:rsid w:val="002B2C7C"/>
    <w:rsid w:val="002B33B2"/>
    <w:rsid w:val="002B4B18"/>
    <w:rsid w:val="002B4DBD"/>
    <w:rsid w:val="002B5318"/>
    <w:rsid w:val="002B6085"/>
    <w:rsid w:val="002B60DE"/>
    <w:rsid w:val="002B61A7"/>
    <w:rsid w:val="002B68F1"/>
    <w:rsid w:val="002B69D8"/>
    <w:rsid w:val="002B6E03"/>
    <w:rsid w:val="002B777E"/>
    <w:rsid w:val="002B7794"/>
    <w:rsid w:val="002C075F"/>
    <w:rsid w:val="002C0B13"/>
    <w:rsid w:val="002C1051"/>
    <w:rsid w:val="002C1E15"/>
    <w:rsid w:val="002C2A3E"/>
    <w:rsid w:val="002C2C0F"/>
    <w:rsid w:val="002C47AB"/>
    <w:rsid w:val="002C536E"/>
    <w:rsid w:val="002C5511"/>
    <w:rsid w:val="002C630D"/>
    <w:rsid w:val="002C7430"/>
    <w:rsid w:val="002C7507"/>
    <w:rsid w:val="002C753E"/>
    <w:rsid w:val="002C796C"/>
    <w:rsid w:val="002D06F8"/>
    <w:rsid w:val="002D0B60"/>
    <w:rsid w:val="002D1685"/>
    <w:rsid w:val="002D19BA"/>
    <w:rsid w:val="002D26A5"/>
    <w:rsid w:val="002D28CF"/>
    <w:rsid w:val="002D2F6C"/>
    <w:rsid w:val="002D32F8"/>
    <w:rsid w:val="002D33CD"/>
    <w:rsid w:val="002D3781"/>
    <w:rsid w:val="002D3920"/>
    <w:rsid w:val="002D4B8E"/>
    <w:rsid w:val="002D60DC"/>
    <w:rsid w:val="002D689C"/>
    <w:rsid w:val="002D722B"/>
    <w:rsid w:val="002D73F7"/>
    <w:rsid w:val="002D7985"/>
    <w:rsid w:val="002D7E9C"/>
    <w:rsid w:val="002E0D46"/>
    <w:rsid w:val="002E0EE2"/>
    <w:rsid w:val="002E1078"/>
    <w:rsid w:val="002E129F"/>
    <w:rsid w:val="002E19F8"/>
    <w:rsid w:val="002E20E9"/>
    <w:rsid w:val="002E57B2"/>
    <w:rsid w:val="002E62BD"/>
    <w:rsid w:val="002E6564"/>
    <w:rsid w:val="002E70B9"/>
    <w:rsid w:val="002F00DF"/>
    <w:rsid w:val="002F0901"/>
    <w:rsid w:val="002F1305"/>
    <w:rsid w:val="002F1318"/>
    <w:rsid w:val="002F2559"/>
    <w:rsid w:val="002F30B7"/>
    <w:rsid w:val="002F4BF5"/>
    <w:rsid w:val="002F4E83"/>
    <w:rsid w:val="002F5450"/>
    <w:rsid w:val="002F5E93"/>
    <w:rsid w:val="002F6A55"/>
    <w:rsid w:val="002F76C0"/>
    <w:rsid w:val="003000CE"/>
    <w:rsid w:val="00300949"/>
    <w:rsid w:val="003009A8"/>
    <w:rsid w:val="003021DB"/>
    <w:rsid w:val="0030383B"/>
    <w:rsid w:val="00303EC4"/>
    <w:rsid w:val="003046D2"/>
    <w:rsid w:val="003057F9"/>
    <w:rsid w:val="00306B6F"/>
    <w:rsid w:val="00307F06"/>
    <w:rsid w:val="003100F9"/>
    <w:rsid w:val="003102F7"/>
    <w:rsid w:val="00310681"/>
    <w:rsid w:val="003110D3"/>
    <w:rsid w:val="003111E2"/>
    <w:rsid w:val="003113FB"/>
    <w:rsid w:val="00311438"/>
    <w:rsid w:val="0031179E"/>
    <w:rsid w:val="0031208F"/>
    <w:rsid w:val="0031293E"/>
    <w:rsid w:val="003131AE"/>
    <w:rsid w:val="00313C1A"/>
    <w:rsid w:val="0031403E"/>
    <w:rsid w:val="00314C98"/>
    <w:rsid w:val="00314D9B"/>
    <w:rsid w:val="00314DED"/>
    <w:rsid w:val="00315013"/>
    <w:rsid w:val="00315FBB"/>
    <w:rsid w:val="003173A3"/>
    <w:rsid w:val="00320486"/>
    <w:rsid w:val="003206D8"/>
    <w:rsid w:val="0032098E"/>
    <w:rsid w:val="00321047"/>
    <w:rsid w:val="0032154C"/>
    <w:rsid w:val="0032158E"/>
    <w:rsid w:val="00321CDF"/>
    <w:rsid w:val="0032205E"/>
    <w:rsid w:val="003225A8"/>
    <w:rsid w:val="00322BEB"/>
    <w:rsid w:val="0032316B"/>
    <w:rsid w:val="00323DDB"/>
    <w:rsid w:val="00324934"/>
    <w:rsid w:val="00324C4F"/>
    <w:rsid w:val="00325135"/>
    <w:rsid w:val="00325221"/>
    <w:rsid w:val="00326304"/>
    <w:rsid w:val="0032661E"/>
    <w:rsid w:val="003275F6"/>
    <w:rsid w:val="0033136E"/>
    <w:rsid w:val="003330A3"/>
    <w:rsid w:val="0033425E"/>
    <w:rsid w:val="003359DE"/>
    <w:rsid w:val="00336F1E"/>
    <w:rsid w:val="0034029B"/>
    <w:rsid w:val="00340E83"/>
    <w:rsid w:val="003417EB"/>
    <w:rsid w:val="00342E47"/>
    <w:rsid w:val="00343ADD"/>
    <w:rsid w:val="0034410F"/>
    <w:rsid w:val="00344167"/>
    <w:rsid w:val="003441DF"/>
    <w:rsid w:val="003442AF"/>
    <w:rsid w:val="003446E1"/>
    <w:rsid w:val="00344C6A"/>
    <w:rsid w:val="00345362"/>
    <w:rsid w:val="00345BFE"/>
    <w:rsid w:val="00347FCD"/>
    <w:rsid w:val="0035058F"/>
    <w:rsid w:val="003509E4"/>
    <w:rsid w:val="00353838"/>
    <w:rsid w:val="00357286"/>
    <w:rsid w:val="003605AC"/>
    <w:rsid w:val="00360A2C"/>
    <w:rsid w:val="0036129B"/>
    <w:rsid w:val="0036197E"/>
    <w:rsid w:val="00362B3B"/>
    <w:rsid w:val="0036330D"/>
    <w:rsid w:val="00363A00"/>
    <w:rsid w:val="003650E5"/>
    <w:rsid w:val="0036536C"/>
    <w:rsid w:val="00365A4D"/>
    <w:rsid w:val="00365D79"/>
    <w:rsid w:val="00366E17"/>
    <w:rsid w:val="00371DF3"/>
    <w:rsid w:val="0037202E"/>
    <w:rsid w:val="003724B4"/>
    <w:rsid w:val="00372A0C"/>
    <w:rsid w:val="00375D8D"/>
    <w:rsid w:val="003765BB"/>
    <w:rsid w:val="00377EF6"/>
    <w:rsid w:val="00381AB8"/>
    <w:rsid w:val="00382BBD"/>
    <w:rsid w:val="003832BF"/>
    <w:rsid w:val="00383591"/>
    <w:rsid w:val="003847E1"/>
    <w:rsid w:val="003862E4"/>
    <w:rsid w:val="00386478"/>
    <w:rsid w:val="00386934"/>
    <w:rsid w:val="003905B9"/>
    <w:rsid w:val="00390628"/>
    <w:rsid w:val="0039073E"/>
    <w:rsid w:val="00391031"/>
    <w:rsid w:val="00391312"/>
    <w:rsid w:val="003913BE"/>
    <w:rsid w:val="00392241"/>
    <w:rsid w:val="003926FB"/>
    <w:rsid w:val="00393313"/>
    <w:rsid w:val="00393B5C"/>
    <w:rsid w:val="0039480A"/>
    <w:rsid w:val="00395493"/>
    <w:rsid w:val="00395A7B"/>
    <w:rsid w:val="00395F4E"/>
    <w:rsid w:val="00396FAE"/>
    <w:rsid w:val="00397B4D"/>
    <w:rsid w:val="003A05CC"/>
    <w:rsid w:val="003A0FFA"/>
    <w:rsid w:val="003A2C00"/>
    <w:rsid w:val="003A319B"/>
    <w:rsid w:val="003A3F9E"/>
    <w:rsid w:val="003A460D"/>
    <w:rsid w:val="003A4F04"/>
    <w:rsid w:val="003A599D"/>
    <w:rsid w:val="003A629A"/>
    <w:rsid w:val="003A6C8D"/>
    <w:rsid w:val="003A72A7"/>
    <w:rsid w:val="003A7C59"/>
    <w:rsid w:val="003B00BD"/>
    <w:rsid w:val="003B0B17"/>
    <w:rsid w:val="003B2CF8"/>
    <w:rsid w:val="003B2DE5"/>
    <w:rsid w:val="003B412F"/>
    <w:rsid w:val="003B466C"/>
    <w:rsid w:val="003B4A54"/>
    <w:rsid w:val="003B4C7A"/>
    <w:rsid w:val="003B588D"/>
    <w:rsid w:val="003B65C0"/>
    <w:rsid w:val="003B6FD8"/>
    <w:rsid w:val="003C0AB9"/>
    <w:rsid w:val="003C2AF8"/>
    <w:rsid w:val="003C2FE8"/>
    <w:rsid w:val="003C3439"/>
    <w:rsid w:val="003C3FD3"/>
    <w:rsid w:val="003C48E6"/>
    <w:rsid w:val="003C4C28"/>
    <w:rsid w:val="003C4CB7"/>
    <w:rsid w:val="003C5382"/>
    <w:rsid w:val="003C585E"/>
    <w:rsid w:val="003C6299"/>
    <w:rsid w:val="003C6C11"/>
    <w:rsid w:val="003C7227"/>
    <w:rsid w:val="003C7714"/>
    <w:rsid w:val="003D0A1C"/>
    <w:rsid w:val="003D0B6C"/>
    <w:rsid w:val="003D0BEA"/>
    <w:rsid w:val="003D1008"/>
    <w:rsid w:val="003D1CA2"/>
    <w:rsid w:val="003D2F8F"/>
    <w:rsid w:val="003D31FB"/>
    <w:rsid w:val="003D3CC1"/>
    <w:rsid w:val="003D4AA5"/>
    <w:rsid w:val="003D4F3D"/>
    <w:rsid w:val="003D532B"/>
    <w:rsid w:val="003D5F11"/>
    <w:rsid w:val="003D75DC"/>
    <w:rsid w:val="003E0025"/>
    <w:rsid w:val="003E0531"/>
    <w:rsid w:val="003E0DC9"/>
    <w:rsid w:val="003E267E"/>
    <w:rsid w:val="003E2B67"/>
    <w:rsid w:val="003E36FB"/>
    <w:rsid w:val="003E37A0"/>
    <w:rsid w:val="003E3B82"/>
    <w:rsid w:val="003E452A"/>
    <w:rsid w:val="003E4B34"/>
    <w:rsid w:val="003E5253"/>
    <w:rsid w:val="003E5B7B"/>
    <w:rsid w:val="003E61C4"/>
    <w:rsid w:val="003E6878"/>
    <w:rsid w:val="003E6B76"/>
    <w:rsid w:val="003E6CAA"/>
    <w:rsid w:val="003E7B6E"/>
    <w:rsid w:val="003E7EC9"/>
    <w:rsid w:val="003F0474"/>
    <w:rsid w:val="003F0A17"/>
    <w:rsid w:val="003F0E63"/>
    <w:rsid w:val="003F1D19"/>
    <w:rsid w:val="003F446A"/>
    <w:rsid w:val="003F5797"/>
    <w:rsid w:val="003F5D9A"/>
    <w:rsid w:val="003F6A8C"/>
    <w:rsid w:val="003F6AB3"/>
    <w:rsid w:val="004005D9"/>
    <w:rsid w:val="00400AE7"/>
    <w:rsid w:val="00400D32"/>
    <w:rsid w:val="00400E35"/>
    <w:rsid w:val="00401127"/>
    <w:rsid w:val="0040175E"/>
    <w:rsid w:val="00401993"/>
    <w:rsid w:val="00401B88"/>
    <w:rsid w:val="00401D3E"/>
    <w:rsid w:val="0040232F"/>
    <w:rsid w:val="00402340"/>
    <w:rsid w:val="0040278A"/>
    <w:rsid w:val="00403D57"/>
    <w:rsid w:val="00404A9B"/>
    <w:rsid w:val="00405007"/>
    <w:rsid w:val="00405B89"/>
    <w:rsid w:val="0041160E"/>
    <w:rsid w:val="00412AB9"/>
    <w:rsid w:val="004142C0"/>
    <w:rsid w:val="0041561A"/>
    <w:rsid w:val="00415797"/>
    <w:rsid w:val="004158ED"/>
    <w:rsid w:val="004172AA"/>
    <w:rsid w:val="004176AB"/>
    <w:rsid w:val="00417826"/>
    <w:rsid w:val="00417DEB"/>
    <w:rsid w:val="0042058D"/>
    <w:rsid w:val="004209AF"/>
    <w:rsid w:val="00420DB3"/>
    <w:rsid w:val="0042105B"/>
    <w:rsid w:val="004229F6"/>
    <w:rsid w:val="00422F25"/>
    <w:rsid w:val="00423302"/>
    <w:rsid w:val="0042497B"/>
    <w:rsid w:val="00425475"/>
    <w:rsid w:val="00425A74"/>
    <w:rsid w:val="004266DC"/>
    <w:rsid w:val="0042715A"/>
    <w:rsid w:val="00427EB6"/>
    <w:rsid w:val="0043116E"/>
    <w:rsid w:val="00431243"/>
    <w:rsid w:val="00431EB5"/>
    <w:rsid w:val="0043525F"/>
    <w:rsid w:val="00436C19"/>
    <w:rsid w:val="004370C8"/>
    <w:rsid w:val="00437CC1"/>
    <w:rsid w:val="00437F20"/>
    <w:rsid w:val="00440083"/>
    <w:rsid w:val="00440A0A"/>
    <w:rsid w:val="00440FE0"/>
    <w:rsid w:val="0044137F"/>
    <w:rsid w:val="00441556"/>
    <w:rsid w:val="00442459"/>
    <w:rsid w:val="0044293D"/>
    <w:rsid w:val="00442CD1"/>
    <w:rsid w:val="0044353B"/>
    <w:rsid w:val="00443B2D"/>
    <w:rsid w:val="00443BF3"/>
    <w:rsid w:val="00445561"/>
    <w:rsid w:val="00445A02"/>
    <w:rsid w:val="00445C03"/>
    <w:rsid w:val="00446163"/>
    <w:rsid w:val="0044684E"/>
    <w:rsid w:val="00446EAD"/>
    <w:rsid w:val="00450C42"/>
    <w:rsid w:val="00452D66"/>
    <w:rsid w:val="0045336D"/>
    <w:rsid w:val="0045338E"/>
    <w:rsid w:val="00454939"/>
    <w:rsid w:val="00455712"/>
    <w:rsid w:val="00455EAA"/>
    <w:rsid w:val="0045639B"/>
    <w:rsid w:val="004564F9"/>
    <w:rsid w:val="00456749"/>
    <w:rsid w:val="00456DA6"/>
    <w:rsid w:val="00457C7B"/>
    <w:rsid w:val="00461134"/>
    <w:rsid w:val="00461790"/>
    <w:rsid w:val="00462552"/>
    <w:rsid w:val="00462C83"/>
    <w:rsid w:val="00462D0C"/>
    <w:rsid w:val="004639FB"/>
    <w:rsid w:val="00464B28"/>
    <w:rsid w:val="004650F7"/>
    <w:rsid w:val="004673F1"/>
    <w:rsid w:val="0046758E"/>
    <w:rsid w:val="004676D8"/>
    <w:rsid w:val="00470317"/>
    <w:rsid w:val="004703D3"/>
    <w:rsid w:val="004711A5"/>
    <w:rsid w:val="00472887"/>
    <w:rsid w:val="004728AA"/>
    <w:rsid w:val="004738BB"/>
    <w:rsid w:val="00474EB2"/>
    <w:rsid w:val="00476A5A"/>
    <w:rsid w:val="0048056C"/>
    <w:rsid w:val="00480721"/>
    <w:rsid w:val="004814DB"/>
    <w:rsid w:val="00482355"/>
    <w:rsid w:val="00482F05"/>
    <w:rsid w:val="00490B3B"/>
    <w:rsid w:val="00492A44"/>
    <w:rsid w:val="00492B5A"/>
    <w:rsid w:val="00492B76"/>
    <w:rsid w:val="00493156"/>
    <w:rsid w:val="00493380"/>
    <w:rsid w:val="00494138"/>
    <w:rsid w:val="00495F34"/>
    <w:rsid w:val="004965CD"/>
    <w:rsid w:val="00496793"/>
    <w:rsid w:val="00497385"/>
    <w:rsid w:val="00497CE2"/>
    <w:rsid w:val="004A11F4"/>
    <w:rsid w:val="004A1478"/>
    <w:rsid w:val="004A2241"/>
    <w:rsid w:val="004A260A"/>
    <w:rsid w:val="004A2A9B"/>
    <w:rsid w:val="004A2FD7"/>
    <w:rsid w:val="004A3131"/>
    <w:rsid w:val="004A3303"/>
    <w:rsid w:val="004A5C63"/>
    <w:rsid w:val="004A61C0"/>
    <w:rsid w:val="004A6A8E"/>
    <w:rsid w:val="004A7C0B"/>
    <w:rsid w:val="004B0FCA"/>
    <w:rsid w:val="004B17EB"/>
    <w:rsid w:val="004B22A6"/>
    <w:rsid w:val="004B239C"/>
    <w:rsid w:val="004B2886"/>
    <w:rsid w:val="004B2AD2"/>
    <w:rsid w:val="004B2D5C"/>
    <w:rsid w:val="004B3760"/>
    <w:rsid w:val="004B3E0D"/>
    <w:rsid w:val="004B4A59"/>
    <w:rsid w:val="004B7292"/>
    <w:rsid w:val="004B7840"/>
    <w:rsid w:val="004B79DB"/>
    <w:rsid w:val="004C196F"/>
    <w:rsid w:val="004C275B"/>
    <w:rsid w:val="004C2EEE"/>
    <w:rsid w:val="004C37B7"/>
    <w:rsid w:val="004C3F93"/>
    <w:rsid w:val="004C4803"/>
    <w:rsid w:val="004C4862"/>
    <w:rsid w:val="004C623D"/>
    <w:rsid w:val="004C67CA"/>
    <w:rsid w:val="004C6F6F"/>
    <w:rsid w:val="004D023C"/>
    <w:rsid w:val="004D04B0"/>
    <w:rsid w:val="004D073B"/>
    <w:rsid w:val="004D0E39"/>
    <w:rsid w:val="004D1AD7"/>
    <w:rsid w:val="004D2CBE"/>
    <w:rsid w:val="004D2D79"/>
    <w:rsid w:val="004D3202"/>
    <w:rsid w:val="004D3398"/>
    <w:rsid w:val="004D47F9"/>
    <w:rsid w:val="004D4D7E"/>
    <w:rsid w:val="004D6EAA"/>
    <w:rsid w:val="004D757A"/>
    <w:rsid w:val="004E07D4"/>
    <w:rsid w:val="004E0988"/>
    <w:rsid w:val="004E0B2D"/>
    <w:rsid w:val="004E192E"/>
    <w:rsid w:val="004E23F7"/>
    <w:rsid w:val="004E244C"/>
    <w:rsid w:val="004E263A"/>
    <w:rsid w:val="004E3087"/>
    <w:rsid w:val="004E3A3B"/>
    <w:rsid w:val="004E3D24"/>
    <w:rsid w:val="004E70B7"/>
    <w:rsid w:val="004E70BA"/>
    <w:rsid w:val="004E72A6"/>
    <w:rsid w:val="004E757C"/>
    <w:rsid w:val="004E7788"/>
    <w:rsid w:val="004E7AA8"/>
    <w:rsid w:val="004F0074"/>
    <w:rsid w:val="004F0403"/>
    <w:rsid w:val="004F0DE2"/>
    <w:rsid w:val="004F0E04"/>
    <w:rsid w:val="004F1EB2"/>
    <w:rsid w:val="004F222E"/>
    <w:rsid w:val="004F228D"/>
    <w:rsid w:val="004F2A11"/>
    <w:rsid w:val="004F34B2"/>
    <w:rsid w:val="004F3AAB"/>
    <w:rsid w:val="004F3C1F"/>
    <w:rsid w:val="004F3E12"/>
    <w:rsid w:val="004F3E7E"/>
    <w:rsid w:val="004F5313"/>
    <w:rsid w:val="004F5EDE"/>
    <w:rsid w:val="004F6732"/>
    <w:rsid w:val="004F6DAA"/>
    <w:rsid w:val="004F7346"/>
    <w:rsid w:val="00500B5D"/>
    <w:rsid w:val="00501C88"/>
    <w:rsid w:val="00501FC8"/>
    <w:rsid w:val="00502F40"/>
    <w:rsid w:val="0050300B"/>
    <w:rsid w:val="005034C8"/>
    <w:rsid w:val="00503634"/>
    <w:rsid w:val="00503B60"/>
    <w:rsid w:val="00503F5D"/>
    <w:rsid w:val="00504FB8"/>
    <w:rsid w:val="00505719"/>
    <w:rsid w:val="00505AA8"/>
    <w:rsid w:val="00505D79"/>
    <w:rsid w:val="005064AF"/>
    <w:rsid w:val="00506AF1"/>
    <w:rsid w:val="00506F59"/>
    <w:rsid w:val="00510508"/>
    <w:rsid w:val="00510524"/>
    <w:rsid w:val="005110D6"/>
    <w:rsid w:val="005125F4"/>
    <w:rsid w:val="0051306B"/>
    <w:rsid w:val="00513694"/>
    <w:rsid w:val="00514240"/>
    <w:rsid w:val="00514746"/>
    <w:rsid w:val="00515182"/>
    <w:rsid w:val="00515D6B"/>
    <w:rsid w:val="00517160"/>
    <w:rsid w:val="00517195"/>
    <w:rsid w:val="005174BC"/>
    <w:rsid w:val="00517756"/>
    <w:rsid w:val="00517FB6"/>
    <w:rsid w:val="005218C7"/>
    <w:rsid w:val="00521AE1"/>
    <w:rsid w:val="005225DE"/>
    <w:rsid w:val="00522BA1"/>
    <w:rsid w:val="00523AAD"/>
    <w:rsid w:val="005240BB"/>
    <w:rsid w:val="00526C48"/>
    <w:rsid w:val="00526DCC"/>
    <w:rsid w:val="00526F00"/>
    <w:rsid w:val="005277AF"/>
    <w:rsid w:val="00531E37"/>
    <w:rsid w:val="00532534"/>
    <w:rsid w:val="005329DB"/>
    <w:rsid w:val="0053309E"/>
    <w:rsid w:val="005338B4"/>
    <w:rsid w:val="0053638A"/>
    <w:rsid w:val="005364E5"/>
    <w:rsid w:val="00536910"/>
    <w:rsid w:val="00536CE0"/>
    <w:rsid w:val="00536FEA"/>
    <w:rsid w:val="00537672"/>
    <w:rsid w:val="005377ED"/>
    <w:rsid w:val="00537A29"/>
    <w:rsid w:val="00537C43"/>
    <w:rsid w:val="0054034A"/>
    <w:rsid w:val="00540566"/>
    <w:rsid w:val="00540DC0"/>
    <w:rsid w:val="0054124D"/>
    <w:rsid w:val="00541D39"/>
    <w:rsid w:val="00542E60"/>
    <w:rsid w:val="005433D3"/>
    <w:rsid w:val="00544538"/>
    <w:rsid w:val="005465E5"/>
    <w:rsid w:val="00547169"/>
    <w:rsid w:val="005477B2"/>
    <w:rsid w:val="00547A8A"/>
    <w:rsid w:val="00550583"/>
    <w:rsid w:val="005513F4"/>
    <w:rsid w:val="0055206C"/>
    <w:rsid w:val="00552362"/>
    <w:rsid w:val="005528D8"/>
    <w:rsid w:val="005534F4"/>
    <w:rsid w:val="005535E5"/>
    <w:rsid w:val="00553FE7"/>
    <w:rsid w:val="005541F4"/>
    <w:rsid w:val="00554432"/>
    <w:rsid w:val="00555CC8"/>
    <w:rsid w:val="00556FB6"/>
    <w:rsid w:val="0056000F"/>
    <w:rsid w:val="005601CE"/>
    <w:rsid w:val="005602EE"/>
    <w:rsid w:val="005611E0"/>
    <w:rsid w:val="00561C48"/>
    <w:rsid w:val="005633AC"/>
    <w:rsid w:val="005633F1"/>
    <w:rsid w:val="005637C1"/>
    <w:rsid w:val="00564D49"/>
    <w:rsid w:val="00564E74"/>
    <w:rsid w:val="00564F23"/>
    <w:rsid w:val="00567107"/>
    <w:rsid w:val="00567295"/>
    <w:rsid w:val="00570468"/>
    <w:rsid w:val="00571D0A"/>
    <w:rsid w:val="00571FDC"/>
    <w:rsid w:val="005721E7"/>
    <w:rsid w:val="005735F9"/>
    <w:rsid w:val="00573C2D"/>
    <w:rsid w:val="005743FD"/>
    <w:rsid w:val="00574463"/>
    <w:rsid w:val="00574759"/>
    <w:rsid w:val="00574C7A"/>
    <w:rsid w:val="00575138"/>
    <w:rsid w:val="00575501"/>
    <w:rsid w:val="00575BC4"/>
    <w:rsid w:val="00575D27"/>
    <w:rsid w:val="005761C4"/>
    <w:rsid w:val="00576AD3"/>
    <w:rsid w:val="00577743"/>
    <w:rsid w:val="00580690"/>
    <w:rsid w:val="00583F74"/>
    <w:rsid w:val="00584FD9"/>
    <w:rsid w:val="00585A21"/>
    <w:rsid w:val="00585F67"/>
    <w:rsid w:val="00586140"/>
    <w:rsid w:val="005879AF"/>
    <w:rsid w:val="00587B6D"/>
    <w:rsid w:val="005920DE"/>
    <w:rsid w:val="00592E5A"/>
    <w:rsid w:val="00593270"/>
    <w:rsid w:val="0059413E"/>
    <w:rsid w:val="00594A8C"/>
    <w:rsid w:val="00595FFD"/>
    <w:rsid w:val="005960DF"/>
    <w:rsid w:val="00596293"/>
    <w:rsid w:val="00596448"/>
    <w:rsid w:val="005973AD"/>
    <w:rsid w:val="00597465"/>
    <w:rsid w:val="005A0252"/>
    <w:rsid w:val="005A0E21"/>
    <w:rsid w:val="005A26FF"/>
    <w:rsid w:val="005A45D0"/>
    <w:rsid w:val="005A51B7"/>
    <w:rsid w:val="005A5C05"/>
    <w:rsid w:val="005A5E26"/>
    <w:rsid w:val="005A6A89"/>
    <w:rsid w:val="005A6B88"/>
    <w:rsid w:val="005A70C6"/>
    <w:rsid w:val="005A7960"/>
    <w:rsid w:val="005B02FD"/>
    <w:rsid w:val="005B0A80"/>
    <w:rsid w:val="005B144B"/>
    <w:rsid w:val="005B14D7"/>
    <w:rsid w:val="005B1AD5"/>
    <w:rsid w:val="005B2772"/>
    <w:rsid w:val="005B2D0E"/>
    <w:rsid w:val="005B4470"/>
    <w:rsid w:val="005B472D"/>
    <w:rsid w:val="005B473F"/>
    <w:rsid w:val="005B5A3C"/>
    <w:rsid w:val="005B7EBE"/>
    <w:rsid w:val="005C13DD"/>
    <w:rsid w:val="005C185D"/>
    <w:rsid w:val="005C307F"/>
    <w:rsid w:val="005C318E"/>
    <w:rsid w:val="005C35E8"/>
    <w:rsid w:val="005C50C6"/>
    <w:rsid w:val="005C597D"/>
    <w:rsid w:val="005C5C5D"/>
    <w:rsid w:val="005C5D28"/>
    <w:rsid w:val="005C61BF"/>
    <w:rsid w:val="005D0372"/>
    <w:rsid w:val="005D1A20"/>
    <w:rsid w:val="005D2618"/>
    <w:rsid w:val="005D31BD"/>
    <w:rsid w:val="005D4533"/>
    <w:rsid w:val="005D459B"/>
    <w:rsid w:val="005D6635"/>
    <w:rsid w:val="005D66DA"/>
    <w:rsid w:val="005D774A"/>
    <w:rsid w:val="005D7D17"/>
    <w:rsid w:val="005D7E90"/>
    <w:rsid w:val="005E0B97"/>
    <w:rsid w:val="005E11D8"/>
    <w:rsid w:val="005E2B0E"/>
    <w:rsid w:val="005E3745"/>
    <w:rsid w:val="005E3AC5"/>
    <w:rsid w:val="005E3D00"/>
    <w:rsid w:val="005E4A9C"/>
    <w:rsid w:val="005E4EE0"/>
    <w:rsid w:val="005E5A68"/>
    <w:rsid w:val="005E60C1"/>
    <w:rsid w:val="005E630A"/>
    <w:rsid w:val="005E6D36"/>
    <w:rsid w:val="005E7631"/>
    <w:rsid w:val="005E7BA6"/>
    <w:rsid w:val="005F01A7"/>
    <w:rsid w:val="005F10AA"/>
    <w:rsid w:val="005F14E4"/>
    <w:rsid w:val="005F1DE8"/>
    <w:rsid w:val="005F1F10"/>
    <w:rsid w:val="005F20FB"/>
    <w:rsid w:val="005F22D4"/>
    <w:rsid w:val="005F486B"/>
    <w:rsid w:val="005F49C8"/>
    <w:rsid w:val="005F57F8"/>
    <w:rsid w:val="005F6309"/>
    <w:rsid w:val="005F6546"/>
    <w:rsid w:val="005F6762"/>
    <w:rsid w:val="005F684C"/>
    <w:rsid w:val="006003F0"/>
    <w:rsid w:val="00600482"/>
    <w:rsid w:val="0060095D"/>
    <w:rsid w:val="00600D44"/>
    <w:rsid w:val="006012C2"/>
    <w:rsid w:val="00602D33"/>
    <w:rsid w:val="00602F95"/>
    <w:rsid w:val="00603144"/>
    <w:rsid w:val="00603C13"/>
    <w:rsid w:val="0060436B"/>
    <w:rsid w:val="00605364"/>
    <w:rsid w:val="00606C54"/>
    <w:rsid w:val="00607348"/>
    <w:rsid w:val="006079BB"/>
    <w:rsid w:val="00611461"/>
    <w:rsid w:val="00611E88"/>
    <w:rsid w:val="00612A98"/>
    <w:rsid w:val="0061380A"/>
    <w:rsid w:val="00614470"/>
    <w:rsid w:val="00614A45"/>
    <w:rsid w:val="00614AC3"/>
    <w:rsid w:val="00615432"/>
    <w:rsid w:val="00615F2B"/>
    <w:rsid w:val="0061677B"/>
    <w:rsid w:val="00617380"/>
    <w:rsid w:val="006178FC"/>
    <w:rsid w:val="00617A2C"/>
    <w:rsid w:val="00620B76"/>
    <w:rsid w:val="00620DB5"/>
    <w:rsid w:val="00621A95"/>
    <w:rsid w:val="00621BE3"/>
    <w:rsid w:val="00622DBE"/>
    <w:rsid w:val="006236CC"/>
    <w:rsid w:val="00623901"/>
    <w:rsid w:val="00623ACA"/>
    <w:rsid w:val="00623CC8"/>
    <w:rsid w:val="00623ED2"/>
    <w:rsid w:val="0062479B"/>
    <w:rsid w:val="00625929"/>
    <w:rsid w:val="006264A0"/>
    <w:rsid w:val="00627011"/>
    <w:rsid w:val="006278F4"/>
    <w:rsid w:val="00630659"/>
    <w:rsid w:val="00630F2C"/>
    <w:rsid w:val="00631103"/>
    <w:rsid w:val="006311BB"/>
    <w:rsid w:val="00631378"/>
    <w:rsid w:val="00631FB6"/>
    <w:rsid w:val="00632255"/>
    <w:rsid w:val="0063354A"/>
    <w:rsid w:val="00633FBC"/>
    <w:rsid w:val="00634CEA"/>
    <w:rsid w:val="00634E67"/>
    <w:rsid w:val="0063573C"/>
    <w:rsid w:val="00636F04"/>
    <w:rsid w:val="00637EE3"/>
    <w:rsid w:val="0064057E"/>
    <w:rsid w:val="00641DE2"/>
    <w:rsid w:val="00642CCD"/>
    <w:rsid w:val="00642D6A"/>
    <w:rsid w:val="006432F9"/>
    <w:rsid w:val="00643912"/>
    <w:rsid w:val="006452A1"/>
    <w:rsid w:val="006453C7"/>
    <w:rsid w:val="00646F5C"/>
    <w:rsid w:val="006475DE"/>
    <w:rsid w:val="00647DE2"/>
    <w:rsid w:val="006501D1"/>
    <w:rsid w:val="006503EA"/>
    <w:rsid w:val="00650651"/>
    <w:rsid w:val="0065132E"/>
    <w:rsid w:val="006542FB"/>
    <w:rsid w:val="006552DC"/>
    <w:rsid w:val="006553DA"/>
    <w:rsid w:val="006563F4"/>
    <w:rsid w:val="00656CFA"/>
    <w:rsid w:val="006578CB"/>
    <w:rsid w:val="00660195"/>
    <w:rsid w:val="006612EA"/>
    <w:rsid w:val="00661317"/>
    <w:rsid w:val="00661746"/>
    <w:rsid w:val="00661B92"/>
    <w:rsid w:val="00661B94"/>
    <w:rsid w:val="0066414C"/>
    <w:rsid w:val="00664EA4"/>
    <w:rsid w:val="00665682"/>
    <w:rsid w:val="00665719"/>
    <w:rsid w:val="0066787D"/>
    <w:rsid w:val="0067020F"/>
    <w:rsid w:val="006721C8"/>
    <w:rsid w:val="00673004"/>
    <w:rsid w:val="0067358C"/>
    <w:rsid w:val="00674257"/>
    <w:rsid w:val="006752CF"/>
    <w:rsid w:val="00675442"/>
    <w:rsid w:val="0067544C"/>
    <w:rsid w:val="00675A37"/>
    <w:rsid w:val="0067708A"/>
    <w:rsid w:val="00677CC4"/>
    <w:rsid w:val="00677D8F"/>
    <w:rsid w:val="00680861"/>
    <w:rsid w:val="00680CE7"/>
    <w:rsid w:val="00681F33"/>
    <w:rsid w:val="00682AB6"/>
    <w:rsid w:val="00684947"/>
    <w:rsid w:val="00686B59"/>
    <w:rsid w:val="006921E9"/>
    <w:rsid w:val="006927F8"/>
    <w:rsid w:val="00692B0B"/>
    <w:rsid w:val="00692EF6"/>
    <w:rsid w:val="00693492"/>
    <w:rsid w:val="00694556"/>
    <w:rsid w:val="00696887"/>
    <w:rsid w:val="00697832"/>
    <w:rsid w:val="006A1131"/>
    <w:rsid w:val="006A132C"/>
    <w:rsid w:val="006A14CE"/>
    <w:rsid w:val="006A40AB"/>
    <w:rsid w:val="006A537F"/>
    <w:rsid w:val="006A53A3"/>
    <w:rsid w:val="006A5602"/>
    <w:rsid w:val="006A71E8"/>
    <w:rsid w:val="006B0B04"/>
    <w:rsid w:val="006B16E3"/>
    <w:rsid w:val="006B1D10"/>
    <w:rsid w:val="006B1EB2"/>
    <w:rsid w:val="006B1EE2"/>
    <w:rsid w:val="006B2082"/>
    <w:rsid w:val="006B353A"/>
    <w:rsid w:val="006B4664"/>
    <w:rsid w:val="006B4C76"/>
    <w:rsid w:val="006B7DE6"/>
    <w:rsid w:val="006C0606"/>
    <w:rsid w:val="006C1058"/>
    <w:rsid w:val="006C171B"/>
    <w:rsid w:val="006C2379"/>
    <w:rsid w:val="006C2FFD"/>
    <w:rsid w:val="006C4E3A"/>
    <w:rsid w:val="006C534E"/>
    <w:rsid w:val="006C5DBE"/>
    <w:rsid w:val="006C64C5"/>
    <w:rsid w:val="006D0C3E"/>
    <w:rsid w:val="006D0EE5"/>
    <w:rsid w:val="006D10ED"/>
    <w:rsid w:val="006D18F0"/>
    <w:rsid w:val="006D2191"/>
    <w:rsid w:val="006D28C0"/>
    <w:rsid w:val="006D3840"/>
    <w:rsid w:val="006D3B14"/>
    <w:rsid w:val="006D4558"/>
    <w:rsid w:val="006D4840"/>
    <w:rsid w:val="006D51E6"/>
    <w:rsid w:val="006D5DCE"/>
    <w:rsid w:val="006D5EE6"/>
    <w:rsid w:val="006D60FF"/>
    <w:rsid w:val="006D6123"/>
    <w:rsid w:val="006D6855"/>
    <w:rsid w:val="006D7083"/>
    <w:rsid w:val="006D71A5"/>
    <w:rsid w:val="006E0070"/>
    <w:rsid w:val="006E015A"/>
    <w:rsid w:val="006E0BED"/>
    <w:rsid w:val="006E16A1"/>
    <w:rsid w:val="006E16E9"/>
    <w:rsid w:val="006E1B2F"/>
    <w:rsid w:val="006E2C4B"/>
    <w:rsid w:val="006E2E00"/>
    <w:rsid w:val="006E31E9"/>
    <w:rsid w:val="006E3C32"/>
    <w:rsid w:val="006E5525"/>
    <w:rsid w:val="006E55F3"/>
    <w:rsid w:val="006E566B"/>
    <w:rsid w:val="006E57E2"/>
    <w:rsid w:val="006E5841"/>
    <w:rsid w:val="006E5CAC"/>
    <w:rsid w:val="006F06EC"/>
    <w:rsid w:val="006F13FA"/>
    <w:rsid w:val="006F2DDD"/>
    <w:rsid w:val="006F5C23"/>
    <w:rsid w:val="006F5E9F"/>
    <w:rsid w:val="006F720C"/>
    <w:rsid w:val="006F74EE"/>
    <w:rsid w:val="006F7817"/>
    <w:rsid w:val="006F797C"/>
    <w:rsid w:val="006F7AA0"/>
    <w:rsid w:val="006F7D1B"/>
    <w:rsid w:val="00700718"/>
    <w:rsid w:val="0070075C"/>
    <w:rsid w:val="007009F2"/>
    <w:rsid w:val="007011F8"/>
    <w:rsid w:val="00701FAA"/>
    <w:rsid w:val="00702C18"/>
    <w:rsid w:val="00702DAE"/>
    <w:rsid w:val="00703307"/>
    <w:rsid w:val="00703F73"/>
    <w:rsid w:val="007048C1"/>
    <w:rsid w:val="007049C8"/>
    <w:rsid w:val="00704C73"/>
    <w:rsid w:val="007051FE"/>
    <w:rsid w:val="00705786"/>
    <w:rsid w:val="00706083"/>
    <w:rsid w:val="00707476"/>
    <w:rsid w:val="00707A21"/>
    <w:rsid w:val="007101ED"/>
    <w:rsid w:val="007118BB"/>
    <w:rsid w:val="00712AAC"/>
    <w:rsid w:val="00714081"/>
    <w:rsid w:val="007152AD"/>
    <w:rsid w:val="007157C0"/>
    <w:rsid w:val="00715E4A"/>
    <w:rsid w:val="00716693"/>
    <w:rsid w:val="007166D7"/>
    <w:rsid w:val="007227E4"/>
    <w:rsid w:val="00722DD6"/>
    <w:rsid w:val="007230A1"/>
    <w:rsid w:val="0072466D"/>
    <w:rsid w:val="00725CFB"/>
    <w:rsid w:val="00725E4D"/>
    <w:rsid w:val="007261B5"/>
    <w:rsid w:val="00726A41"/>
    <w:rsid w:val="00727C79"/>
    <w:rsid w:val="00730359"/>
    <w:rsid w:val="00731324"/>
    <w:rsid w:val="00732E8B"/>
    <w:rsid w:val="0073353E"/>
    <w:rsid w:val="00733D10"/>
    <w:rsid w:val="00733F21"/>
    <w:rsid w:val="00734117"/>
    <w:rsid w:val="0073537B"/>
    <w:rsid w:val="00735616"/>
    <w:rsid w:val="00735EB6"/>
    <w:rsid w:val="00735EDF"/>
    <w:rsid w:val="00737358"/>
    <w:rsid w:val="00737AAE"/>
    <w:rsid w:val="00737E57"/>
    <w:rsid w:val="00740011"/>
    <w:rsid w:val="00740999"/>
    <w:rsid w:val="00740D23"/>
    <w:rsid w:val="00741226"/>
    <w:rsid w:val="00741E47"/>
    <w:rsid w:val="0074203E"/>
    <w:rsid w:val="0074337E"/>
    <w:rsid w:val="00743914"/>
    <w:rsid w:val="00743F20"/>
    <w:rsid w:val="00744E32"/>
    <w:rsid w:val="00746698"/>
    <w:rsid w:val="007468E4"/>
    <w:rsid w:val="00746B8B"/>
    <w:rsid w:val="00746C3C"/>
    <w:rsid w:val="00747457"/>
    <w:rsid w:val="007477E5"/>
    <w:rsid w:val="007506B2"/>
    <w:rsid w:val="00750971"/>
    <w:rsid w:val="0075143E"/>
    <w:rsid w:val="00751A3A"/>
    <w:rsid w:val="007520E1"/>
    <w:rsid w:val="00752110"/>
    <w:rsid w:val="00752E81"/>
    <w:rsid w:val="007550AD"/>
    <w:rsid w:val="00756D1A"/>
    <w:rsid w:val="007572EA"/>
    <w:rsid w:val="0075792D"/>
    <w:rsid w:val="00757E9C"/>
    <w:rsid w:val="007607C6"/>
    <w:rsid w:val="007617BB"/>
    <w:rsid w:val="007622F7"/>
    <w:rsid w:val="00762B48"/>
    <w:rsid w:val="00763316"/>
    <w:rsid w:val="00763706"/>
    <w:rsid w:val="007642BB"/>
    <w:rsid w:val="0076623F"/>
    <w:rsid w:val="0076666A"/>
    <w:rsid w:val="00766842"/>
    <w:rsid w:val="00767CC4"/>
    <w:rsid w:val="007703F3"/>
    <w:rsid w:val="00770A71"/>
    <w:rsid w:val="00771B51"/>
    <w:rsid w:val="00771DFA"/>
    <w:rsid w:val="00773636"/>
    <w:rsid w:val="00773753"/>
    <w:rsid w:val="0077386B"/>
    <w:rsid w:val="0077393D"/>
    <w:rsid w:val="007739AA"/>
    <w:rsid w:val="007740F0"/>
    <w:rsid w:val="007748CF"/>
    <w:rsid w:val="00774D6D"/>
    <w:rsid w:val="00774F3F"/>
    <w:rsid w:val="007760A6"/>
    <w:rsid w:val="00777336"/>
    <w:rsid w:val="00777746"/>
    <w:rsid w:val="00781282"/>
    <w:rsid w:val="00781617"/>
    <w:rsid w:val="00782C94"/>
    <w:rsid w:val="00782EE8"/>
    <w:rsid w:val="00784171"/>
    <w:rsid w:val="00784A9C"/>
    <w:rsid w:val="00784AF4"/>
    <w:rsid w:val="0078693E"/>
    <w:rsid w:val="00787059"/>
    <w:rsid w:val="00787208"/>
    <w:rsid w:val="00790ACD"/>
    <w:rsid w:val="00790F2E"/>
    <w:rsid w:val="0079132F"/>
    <w:rsid w:val="00793541"/>
    <w:rsid w:val="00793BD4"/>
    <w:rsid w:val="00794880"/>
    <w:rsid w:val="00794EE4"/>
    <w:rsid w:val="007953FF"/>
    <w:rsid w:val="00795CA4"/>
    <w:rsid w:val="00796232"/>
    <w:rsid w:val="00796AC8"/>
    <w:rsid w:val="007A0542"/>
    <w:rsid w:val="007A12E5"/>
    <w:rsid w:val="007A28FC"/>
    <w:rsid w:val="007A3737"/>
    <w:rsid w:val="007A4317"/>
    <w:rsid w:val="007A4BCC"/>
    <w:rsid w:val="007A7A87"/>
    <w:rsid w:val="007B019F"/>
    <w:rsid w:val="007B04A5"/>
    <w:rsid w:val="007B21C1"/>
    <w:rsid w:val="007B34C2"/>
    <w:rsid w:val="007B369C"/>
    <w:rsid w:val="007B3734"/>
    <w:rsid w:val="007B3A46"/>
    <w:rsid w:val="007B3B1D"/>
    <w:rsid w:val="007B4CDA"/>
    <w:rsid w:val="007B4D1B"/>
    <w:rsid w:val="007B5BBE"/>
    <w:rsid w:val="007B656A"/>
    <w:rsid w:val="007B7014"/>
    <w:rsid w:val="007B7A31"/>
    <w:rsid w:val="007C1C58"/>
    <w:rsid w:val="007C1E58"/>
    <w:rsid w:val="007C2305"/>
    <w:rsid w:val="007C3A9D"/>
    <w:rsid w:val="007C3DF4"/>
    <w:rsid w:val="007C4004"/>
    <w:rsid w:val="007C42C3"/>
    <w:rsid w:val="007C451F"/>
    <w:rsid w:val="007C4F7C"/>
    <w:rsid w:val="007C57F0"/>
    <w:rsid w:val="007C5A32"/>
    <w:rsid w:val="007C5E9C"/>
    <w:rsid w:val="007C64AA"/>
    <w:rsid w:val="007C68ED"/>
    <w:rsid w:val="007C76CE"/>
    <w:rsid w:val="007C78D4"/>
    <w:rsid w:val="007C7BBF"/>
    <w:rsid w:val="007C7C65"/>
    <w:rsid w:val="007C7F1C"/>
    <w:rsid w:val="007D056D"/>
    <w:rsid w:val="007D0E9F"/>
    <w:rsid w:val="007D1D09"/>
    <w:rsid w:val="007D4288"/>
    <w:rsid w:val="007D4545"/>
    <w:rsid w:val="007D575C"/>
    <w:rsid w:val="007D60CC"/>
    <w:rsid w:val="007D65C7"/>
    <w:rsid w:val="007D672E"/>
    <w:rsid w:val="007D70CE"/>
    <w:rsid w:val="007D74A0"/>
    <w:rsid w:val="007D78E8"/>
    <w:rsid w:val="007E0910"/>
    <w:rsid w:val="007E0C27"/>
    <w:rsid w:val="007E101C"/>
    <w:rsid w:val="007E182F"/>
    <w:rsid w:val="007E28F5"/>
    <w:rsid w:val="007E4276"/>
    <w:rsid w:val="007E4A85"/>
    <w:rsid w:val="007E6B5C"/>
    <w:rsid w:val="007E7442"/>
    <w:rsid w:val="007E7CB9"/>
    <w:rsid w:val="007E7ED3"/>
    <w:rsid w:val="007F08D7"/>
    <w:rsid w:val="007F0B62"/>
    <w:rsid w:val="007F0F0D"/>
    <w:rsid w:val="007F16C0"/>
    <w:rsid w:val="007F201B"/>
    <w:rsid w:val="007F3602"/>
    <w:rsid w:val="007F43CE"/>
    <w:rsid w:val="007F44DC"/>
    <w:rsid w:val="007F569A"/>
    <w:rsid w:val="007F5C51"/>
    <w:rsid w:val="007F5F34"/>
    <w:rsid w:val="00801D3E"/>
    <w:rsid w:val="00803998"/>
    <w:rsid w:val="00803FE1"/>
    <w:rsid w:val="00804A64"/>
    <w:rsid w:val="00804B39"/>
    <w:rsid w:val="00805114"/>
    <w:rsid w:val="0080520C"/>
    <w:rsid w:val="0080651C"/>
    <w:rsid w:val="00806921"/>
    <w:rsid w:val="00806CFB"/>
    <w:rsid w:val="00810367"/>
    <w:rsid w:val="0081040D"/>
    <w:rsid w:val="00812504"/>
    <w:rsid w:val="008133AC"/>
    <w:rsid w:val="008138C8"/>
    <w:rsid w:val="008149F2"/>
    <w:rsid w:val="00815C1E"/>
    <w:rsid w:val="00816B87"/>
    <w:rsid w:val="00817BEC"/>
    <w:rsid w:val="00817C43"/>
    <w:rsid w:val="00820548"/>
    <w:rsid w:val="00821433"/>
    <w:rsid w:val="0082163C"/>
    <w:rsid w:val="00821924"/>
    <w:rsid w:val="00822370"/>
    <w:rsid w:val="00822428"/>
    <w:rsid w:val="008226C0"/>
    <w:rsid w:val="0082358E"/>
    <w:rsid w:val="00823F77"/>
    <w:rsid w:val="00825750"/>
    <w:rsid w:val="00827532"/>
    <w:rsid w:val="0082777D"/>
    <w:rsid w:val="00830B8A"/>
    <w:rsid w:val="00831E6A"/>
    <w:rsid w:val="008325D9"/>
    <w:rsid w:val="00832D3F"/>
    <w:rsid w:val="00832E21"/>
    <w:rsid w:val="00833F38"/>
    <w:rsid w:val="00834233"/>
    <w:rsid w:val="00834577"/>
    <w:rsid w:val="00836BED"/>
    <w:rsid w:val="00837752"/>
    <w:rsid w:val="00840A77"/>
    <w:rsid w:val="00840B31"/>
    <w:rsid w:val="00841729"/>
    <w:rsid w:val="0084189C"/>
    <w:rsid w:val="008418D9"/>
    <w:rsid w:val="008424F9"/>
    <w:rsid w:val="008426C4"/>
    <w:rsid w:val="00842CFD"/>
    <w:rsid w:val="0084468E"/>
    <w:rsid w:val="008449ED"/>
    <w:rsid w:val="00845084"/>
    <w:rsid w:val="00845825"/>
    <w:rsid w:val="008461A1"/>
    <w:rsid w:val="00846301"/>
    <w:rsid w:val="0084687B"/>
    <w:rsid w:val="00846AC1"/>
    <w:rsid w:val="00846BB9"/>
    <w:rsid w:val="00846EEB"/>
    <w:rsid w:val="00846F0F"/>
    <w:rsid w:val="00847D1A"/>
    <w:rsid w:val="00847D38"/>
    <w:rsid w:val="00847EF1"/>
    <w:rsid w:val="00850E3B"/>
    <w:rsid w:val="00850FD9"/>
    <w:rsid w:val="00851AD7"/>
    <w:rsid w:val="00851BA8"/>
    <w:rsid w:val="00851E32"/>
    <w:rsid w:val="00851EAD"/>
    <w:rsid w:val="00853822"/>
    <w:rsid w:val="00853C90"/>
    <w:rsid w:val="00853D05"/>
    <w:rsid w:val="008567B7"/>
    <w:rsid w:val="00856C28"/>
    <w:rsid w:val="0085744B"/>
    <w:rsid w:val="00860856"/>
    <w:rsid w:val="00860AE1"/>
    <w:rsid w:val="00861DCE"/>
    <w:rsid w:val="00861F03"/>
    <w:rsid w:val="00862447"/>
    <w:rsid w:val="008632A1"/>
    <w:rsid w:val="008648B1"/>
    <w:rsid w:val="00864DB8"/>
    <w:rsid w:val="00866998"/>
    <w:rsid w:val="00866B0A"/>
    <w:rsid w:val="00866C82"/>
    <w:rsid w:val="00870721"/>
    <w:rsid w:val="00870905"/>
    <w:rsid w:val="00870A73"/>
    <w:rsid w:val="008714EF"/>
    <w:rsid w:val="00872696"/>
    <w:rsid w:val="00872F2A"/>
    <w:rsid w:val="00874410"/>
    <w:rsid w:val="00877199"/>
    <w:rsid w:val="00877404"/>
    <w:rsid w:val="00877C9E"/>
    <w:rsid w:val="00880299"/>
    <w:rsid w:val="00880DAB"/>
    <w:rsid w:val="0088160B"/>
    <w:rsid w:val="00885E97"/>
    <w:rsid w:val="0088609A"/>
    <w:rsid w:val="008863A3"/>
    <w:rsid w:val="008866D4"/>
    <w:rsid w:val="00886A47"/>
    <w:rsid w:val="00886E7A"/>
    <w:rsid w:val="0089028B"/>
    <w:rsid w:val="00891018"/>
    <w:rsid w:val="00892004"/>
    <w:rsid w:val="00892B06"/>
    <w:rsid w:val="0089346C"/>
    <w:rsid w:val="00893C7B"/>
    <w:rsid w:val="0089435E"/>
    <w:rsid w:val="008958FF"/>
    <w:rsid w:val="00895A2B"/>
    <w:rsid w:val="00896D02"/>
    <w:rsid w:val="00897389"/>
    <w:rsid w:val="008A026D"/>
    <w:rsid w:val="008A1EA4"/>
    <w:rsid w:val="008A2D9A"/>
    <w:rsid w:val="008A2DDC"/>
    <w:rsid w:val="008A37D5"/>
    <w:rsid w:val="008A3B3E"/>
    <w:rsid w:val="008A3BEB"/>
    <w:rsid w:val="008A469B"/>
    <w:rsid w:val="008A4EB6"/>
    <w:rsid w:val="008A5B5D"/>
    <w:rsid w:val="008A5C99"/>
    <w:rsid w:val="008A68D0"/>
    <w:rsid w:val="008A6F03"/>
    <w:rsid w:val="008A736F"/>
    <w:rsid w:val="008B005E"/>
    <w:rsid w:val="008B0574"/>
    <w:rsid w:val="008B0978"/>
    <w:rsid w:val="008B0E20"/>
    <w:rsid w:val="008B1938"/>
    <w:rsid w:val="008B19FB"/>
    <w:rsid w:val="008B2A18"/>
    <w:rsid w:val="008B2FBD"/>
    <w:rsid w:val="008B4CCF"/>
    <w:rsid w:val="008B5233"/>
    <w:rsid w:val="008B540F"/>
    <w:rsid w:val="008B5485"/>
    <w:rsid w:val="008B7604"/>
    <w:rsid w:val="008C08BD"/>
    <w:rsid w:val="008C39E0"/>
    <w:rsid w:val="008C3EB0"/>
    <w:rsid w:val="008C5047"/>
    <w:rsid w:val="008C5725"/>
    <w:rsid w:val="008C5B28"/>
    <w:rsid w:val="008C606B"/>
    <w:rsid w:val="008C74DC"/>
    <w:rsid w:val="008C7616"/>
    <w:rsid w:val="008D1147"/>
    <w:rsid w:val="008D139A"/>
    <w:rsid w:val="008D3A95"/>
    <w:rsid w:val="008D3BED"/>
    <w:rsid w:val="008D442D"/>
    <w:rsid w:val="008D4FAF"/>
    <w:rsid w:val="008D5C5F"/>
    <w:rsid w:val="008D5EFB"/>
    <w:rsid w:val="008D656A"/>
    <w:rsid w:val="008D7133"/>
    <w:rsid w:val="008E1160"/>
    <w:rsid w:val="008E1EF8"/>
    <w:rsid w:val="008E2230"/>
    <w:rsid w:val="008E2DC4"/>
    <w:rsid w:val="008E2F72"/>
    <w:rsid w:val="008E36A7"/>
    <w:rsid w:val="008E3CE8"/>
    <w:rsid w:val="008E3D43"/>
    <w:rsid w:val="008E4A53"/>
    <w:rsid w:val="008E5D70"/>
    <w:rsid w:val="008E63E7"/>
    <w:rsid w:val="008E7447"/>
    <w:rsid w:val="008F001B"/>
    <w:rsid w:val="008F01B5"/>
    <w:rsid w:val="008F1E90"/>
    <w:rsid w:val="008F2ED0"/>
    <w:rsid w:val="008F3665"/>
    <w:rsid w:val="008F5F5F"/>
    <w:rsid w:val="008F68DC"/>
    <w:rsid w:val="008F6F89"/>
    <w:rsid w:val="008F6FFB"/>
    <w:rsid w:val="008F7B45"/>
    <w:rsid w:val="009000EF"/>
    <w:rsid w:val="0090094B"/>
    <w:rsid w:val="00900A86"/>
    <w:rsid w:val="00901432"/>
    <w:rsid w:val="00902608"/>
    <w:rsid w:val="0090390E"/>
    <w:rsid w:val="009044A8"/>
    <w:rsid w:val="009049E2"/>
    <w:rsid w:val="009051C2"/>
    <w:rsid w:val="009063AF"/>
    <w:rsid w:val="00907872"/>
    <w:rsid w:val="0090792A"/>
    <w:rsid w:val="009108C6"/>
    <w:rsid w:val="00910E02"/>
    <w:rsid w:val="0091146D"/>
    <w:rsid w:val="00912A66"/>
    <w:rsid w:val="00912F05"/>
    <w:rsid w:val="0091514E"/>
    <w:rsid w:val="009151E9"/>
    <w:rsid w:val="00915FA7"/>
    <w:rsid w:val="00917160"/>
    <w:rsid w:val="00917B2C"/>
    <w:rsid w:val="00920B08"/>
    <w:rsid w:val="00921190"/>
    <w:rsid w:val="00922BD5"/>
    <w:rsid w:val="00922CE4"/>
    <w:rsid w:val="00922E1B"/>
    <w:rsid w:val="0092303D"/>
    <w:rsid w:val="00923962"/>
    <w:rsid w:val="00924550"/>
    <w:rsid w:val="009246F5"/>
    <w:rsid w:val="009248F0"/>
    <w:rsid w:val="0092529E"/>
    <w:rsid w:val="00925616"/>
    <w:rsid w:val="00925AB0"/>
    <w:rsid w:val="00926EA4"/>
    <w:rsid w:val="009278D4"/>
    <w:rsid w:val="00930CE8"/>
    <w:rsid w:val="009315F2"/>
    <w:rsid w:val="00931A46"/>
    <w:rsid w:val="00931AE3"/>
    <w:rsid w:val="00932A51"/>
    <w:rsid w:val="00932FAA"/>
    <w:rsid w:val="00933BED"/>
    <w:rsid w:val="0093710F"/>
    <w:rsid w:val="0093726E"/>
    <w:rsid w:val="009401F6"/>
    <w:rsid w:val="00940833"/>
    <w:rsid w:val="00941214"/>
    <w:rsid w:val="009413A9"/>
    <w:rsid w:val="00941979"/>
    <w:rsid w:val="0094441F"/>
    <w:rsid w:val="009463E4"/>
    <w:rsid w:val="0094653C"/>
    <w:rsid w:val="00946C22"/>
    <w:rsid w:val="009473CD"/>
    <w:rsid w:val="00951B2A"/>
    <w:rsid w:val="0095244C"/>
    <w:rsid w:val="00952CEA"/>
    <w:rsid w:val="009532AF"/>
    <w:rsid w:val="00953C17"/>
    <w:rsid w:val="00954EE2"/>
    <w:rsid w:val="0095500A"/>
    <w:rsid w:val="00955524"/>
    <w:rsid w:val="00955ABE"/>
    <w:rsid w:val="00955CB0"/>
    <w:rsid w:val="00955F2B"/>
    <w:rsid w:val="009563C9"/>
    <w:rsid w:val="00956921"/>
    <w:rsid w:val="00957A7E"/>
    <w:rsid w:val="009618C6"/>
    <w:rsid w:val="00962073"/>
    <w:rsid w:val="00962119"/>
    <w:rsid w:val="00962A75"/>
    <w:rsid w:val="00962CF3"/>
    <w:rsid w:val="00963AE5"/>
    <w:rsid w:val="00963FF2"/>
    <w:rsid w:val="009648A9"/>
    <w:rsid w:val="00967213"/>
    <w:rsid w:val="00967DBF"/>
    <w:rsid w:val="00970A00"/>
    <w:rsid w:val="00970E9F"/>
    <w:rsid w:val="00972184"/>
    <w:rsid w:val="0097230D"/>
    <w:rsid w:val="00972EC4"/>
    <w:rsid w:val="0097313D"/>
    <w:rsid w:val="0097351C"/>
    <w:rsid w:val="00973D1C"/>
    <w:rsid w:val="00973F03"/>
    <w:rsid w:val="00974819"/>
    <w:rsid w:val="00975512"/>
    <w:rsid w:val="00976815"/>
    <w:rsid w:val="00977165"/>
    <w:rsid w:val="009804F6"/>
    <w:rsid w:val="009818D6"/>
    <w:rsid w:val="0098289A"/>
    <w:rsid w:val="0098325E"/>
    <w:rsid w:val="00983ECA"/>
    <w:rsid w:val="009844FE"/>
    <w:rsid w:val="00984783"/>
    <w:rsid w:val="009847AF"/>
    <w:rsid w:val="00984B9A"/>
    <w:rsid w:val="00990236"/>
    <w:rsid w:val="00990A3B"/>
    <w:rsid w:val="00992C23"/>
    <w:rsid w:val="00992CAE"/>
    <w:rsid w:val="00992D82"/>
    <w:rsid w:val="00993EDE"/>
    <w:rsid w:val="0099502A"/>
    <w:rsid w:val="00995CFA"/>
    <w:rsid w:val="00996186"/>
    <w:rsid w:val="00996254"/>
    <w:rsid w:val="00997207"/>
    <w:rsid w:val="00997816"/>
    <w:rsid w:val="009A0C36"/>
    <w:rsid w:val="009A1022"/>
    <w:rsid w:val="009A12BB"/>
    <w:rsid w:val="009A2D54"/>
    <w:rsid w:val="009A2F83"/>
    <w:rsid w:val="009A35C6"/>
    <w:rsid w:val="009A3A0A"/>
    <w:rsid w:val="009A4C26"/>
    <w:rsid w:val="009A5B5B"/>
    <w:rsid w:val="009A6588"/>
    <w:rsid w:val="009A7AD1"/>
    <w:rsid w:val="009B0165"/>
    <w:rsid w:val="009B0D2F"/>
    <w:rsid w:val="009B170E"/>
    <w:rsid w:val="009B1A68"/>
    <w:rsid w:val="009B2C8C"/>
    <w:rsid w:val="009B4BE7"/>
    <w:rsid w:val="009B6081"/>
    <w:rsid w:val="009B73CD"/>
    <w:rsid w:val="009B7D22"/>
    <w:rsid w:val="009B7F4E"/>
    <w:rsid w:val="009C025D"/>
    <w:rsid w:val="009C09DA"/>
    <w:rsid w:val="009C1638"/>
    <w:rsid w:val="009C275D"/>
    <w:rsid w:val="009C2930"/>
    <w:rsid w:val="009C41B8"/>
    <w:rsid w:val="009C58FF"/>
    <w:rsid w:val="009C5A36"/>
    <w:rsid w:val="009C5B7A"/>
    <w:rsid w:val="009C60AE"/>
    <w:rsid w:val="009C6670"/>
    <w:rsid w:val="009C76CC"/>
    <w:rsid w:val="009D1122"/>
    <w:rsid w:val="009D1D1D"/>
    <w:rsid w:val="009E03FF"/>
    <w:rsid w:val="009E1A4E"/>
    <w:rsid w:val="009E2A27"/>
    <w:rsid w:val="009E32A5"/>
    <w:rsid w:val="009E474F"/>
    <w:rsid w:val="009E4E04"/>
    <w:rsid w:val="009E544E"/>
    <w:rsid w:val="009E54A9"/>
    <w:rsid w:val="009E627A"/>
    <w:rsid w:val="009E6585"/>
    <w:rsid w:val="009E756E"/>
    <w:rsid w:val="009E7AD9"/>
    <w:rsid w:val="009F0A9C"/>
    <w:rsid w:val="009F107E"/>
    <w:rsid w:val="009F11D4"/>
    <w:rsid w:val="009F12EC"/>
    <w:rsid w:val="009F2A6C"/>
    <w:rsid w:val="009F33F5"/>
    <w:rsid w:val="009F399D"/>
    <w:rsid w:val="009F45AC"/>
    <w:rsid w:val="009F4B42"/>
    <w:rsid w:val="009F50A3"/>
    <w:rsid w:val="009F5367"/>
    <w:rsid w:val="009F58F5"/>
    <w:rsid w:val="009F5D9B"/>
    <w:rsid w:val="009F6246"/>
    <w:rsid w:val="009F6AB8"/>
    <w:rsid w:val="009F7FB9"/>
    <w:rsid w:val="00A01C0E"/>
    <w:rsid w:val="00A022C1"/>
    <w:rsid w:val="00A02953"/>
    <w:rsid w:val="00A02F1E"/>
    <w:rsid w:val="00A03051"/>
    <w:rsid w:val="00A0383B"/>
    <w:rsid w:val="00A03C25"/>
    <w:rsid w:val="00A03FE9"/>
    <w:rsid w:val="00A04186"/>
    <w:rsid w:val="00A0500F"/>
    <w:rsid w:val="00A0511D"/>
    <w:rsid w:val="00A051E9"/>
    <w:rsid w:val="00A05354"/>
    <w:rsid w:val="00A05826"/>
    <w:rsid w:val="00A067CA"/>
    <w:rsid w:val="00A06E65"/>
    <w:rsid w:val="00A10422"/>
    <w:rsid w:val="00A10B30"/>
    <w:rsid w:val="00A115A7"/>
    <w:rsid w:val="00A11BE3"/>
    <w:rsid w:val="00A123C0"/>
    <w:rsid w:val="00A12B0B"/>
    <w:rsid w:val="00A13547"/>
    <w:rsid w:val="00A1372D"/>
    <w:rsid w:val="00A13798"/>
    <w:rsid w:val="00A14A70"/>
    <w:rsid w:val="00A15991"/>
    <w:rsid w:val="00A1641D"/>
    <w:rsid w:val="00A17816"/>
    <w:rsid w:val="00A204B4"/>
    <w:rsid w:val="00A20D87"/>
    <w:rsid w:val="00A20EA1"/>
    <w:rsid w:val="00A20FD6"/>
    <w:rsid w:val="00A21504"/>
    <w:rsid w:val="00A2166A"/>
    <w:rsid w:val="00A217A1"/>
    <w:rsid w:val="00A217CB"/>
    <w:rsid w:val="00A21DE8"/>
    <w:rsid w:val="00A22C56"/>
    <w:rsid w:val="00A22D1A"/>
    <w:rsid w:val="00A230DA"/>
    <w:rsid w:val="00A241AC"/>
    <w:rsid w:val="00A24469"/>
    <w:rsid w:val="00A25690"/>
    <w:rsid w:val="00A26443"/>
    <w:rsid w:val="00A26514"/>
    <w:rsid w:val="00A267D7"/>
    <w:rsid w:val="00A26F5A"/>
    <w:rsid w:val="00A27468"/>
    <w:rsid w:val="00A27479"/>
    <w:rsid w:val="00A27557"/>
    <w:rsid w:val="00A276F3"/>
    <w:rsid w:val="00A27BCD"/>
    <w:rsid w:val="00A3088D"/>
    <w:rsid w:val="00A31AD4"/>
    <w:rsid w:val="00A32A7B"/>
    <w:rsid w:val="00A32F85"/>
    <w:rsid w:val="00A3323B"/>
    <w:rsid w:val="00A34CA0"/>
    <w:rsid w:val="00A35587"/>
    <w:rsid w:val="00A35AAE"/>
    <w:rsid w:val="00A374AC"/>
    <w:rsid w:val="00A37530"/>
    <w:rsid w:val="00A37E5D"/>
    <w:rsid w:val="00A40B97"/>
    <w:rsid w:val="00A40D62"/>
    <w:rsid w:val="00A4106A"/>
    <w:rsid w:val="00A4192A"/>
    <w:rsid w:val="00A43320"/>
    <w:rsid w:val="00A440E5"/>
    <w:rsid w:val="00A445B9"/>
    <w:rsid w:val="00A44A58"/>
    <w:rsid w:val="00A44D26"/>
    <w:rsid w:val="00A452A5"/>
    <w:rsid w:val="00A452AA"/>
    <w:rsid w:val="00A453B9"/>
    <w:rsid w:val="00A45535"/>
    <w:rsid w:val="00A45AF6"/>
    <w:rsid w:val="00A464DB"/>
    <w:rsid w:val="00A46D28"/>
    <w:rsid w:val="00A519F8"/>
    <w:rsid w:val="00A52505"/>
    <w:rsid w:val="00A527A8"/>
    <w:rsid w:val="00A53B5F"/>
    <w:rsid w:val="00A53C7B"/>
    <w:rsid w:val="00A542FC"/>
    <w:rsid w:val="00A55503"/>
    <w:rsid w:val="00A55577"/>
    <w:rsid w:val="00A55BC4"/>
    <w:rsid w:val="00A564C6"/>
    <w:rsid w:val="00A5692A"/>
    <w:rsid w:val="00A56E2C"/>
    <w:rsid w:val="00A57090"/>
    <w:rsid w:val="00A57113"/>
    <w:rsid w:val="00A608BB"/>
    <w:rsid w:val="00A6215B"/>
    <w:rsid w:val="00A62D5B"/>
    <w:rsid w:val="00A6305F"/>
    <w:rsid w:val="00A63143"/>
    <w:rsid w:val="00A63336"/>
    <w:rsid w:val="00A63763"/>
    <w:rsid w:val="00A64852"/>
    <w:rsid w:val="00A65279"/>
    <w:rsid w:val="00A65827"/>
    <w:rsid w:val="00A65DEA"/>
    <w:rsid w:val="00A65F6C"/>
    <w:rsid w:val="00A66078"/>
    <w:rsid w:val="00A66265"/>
    <w:rsid w:val="00A66F3F"/>
    <w:rsid w:val="00A6774E"/>
    <w:rsid w:val="00A67BE8"/>
    <w:rsid w:val="00A7023A"/>
    <w:rsid w:val="00A706A6"/>
    <w:rsid w:val="00A707F3"/>
    <w:rsid w:val="00A70A03"/>
    <w:rsid w:val="00A70FFB"/>
    <w:rsid w:val="00A711CB"/>
    <w:rsid w:val="00A71C3C"/>
    <w:rsid w:val="00A71EA1"/>
    <w:rsid w:val="00A7274B"/>
    <w:rsid w:val="00A74569"/>
    <w:rsid w:val="00A75862"/>
    <w:rsid w:val="00A75B05"/>
    <w:rsid w:val="00A76682"/>
    <w:rsid w:val="00A76992"/>
    <w:rsid w:val="00A81F05"/>
    <w:rsid w:val="00A835D8"/>
    <w:rsid w:val="00A83D8A"/>
    <w:rsid w:val="00A83E36"/>
    <w:rsid w:val="00A84483"/>
    <w:rsid w:val="00A84537"/>
    <w:rsid w:val="00A86232"/>
    <w:rsid w:val="00A86B6C"/>
    <w:rsid w:val="00A86B81"/>
    <w:rsid w:val="00A908B5"/>
    <w:rsid w:val="00A909D0"/>
    <w:rsid w:val="00A92466"/>
    <w:rsid w:val="00A92F60"/>
    <w:rsid w:val="00A93747"/>
    <w:rsid w:val="00A940FB"/>
    <w:rsid w:val="00A948B5"/>
    <w:rsid w:val="00A94C12"/>
    <w:rsid w:val="00A95CE8"/>
    <w:rsid w:val="00A96D94"/>
    <w:rsid w:val="00A97264"/>
    <w:rsid w:val="00A973CB"/>
    <w:rsid w:val="00A97A6A"/>
    <w:rsid w:val="00A97BE1"/>
    <w:rsid w:val="00A97E55"/>
    <w:rsid w:val="00AA0E0D"/>
    <w:rsid w:val="00AA162D"/>
    <w:rsid w:val="00AA1A33"/>
    <w:rsid w:val="00AA2568"/>
    <w:rsid w:val="00AA3240"/>
    <w:rsid w:val="00AA349B"/>
    <w:rsid w:val="00AA392F"/>
    <w:rsid w:val="00AA4362"/>
    <w:rsid w:val="00AA44CE"/>
    <w:rsid w:val="00AA4C3A"/>
    <w:rsid w:val="00AA4E93"/>
    <w:rsid w:val="00AA5C1C"/>
    <w:rsid w:val="00AA6883"/>
    <w:rsid w:val="00AA79DB"/>
    <w:rsid w:val="00AB0754"/>
    <w:rsid w:val="00AB1F67"/>
    <w:rsid w:val="00AB2053"/>
    <w:rsid w:val="00AB2538"/>
    <w:rsid w:val="00AB2583"/>
    <w:rsid w:val="00AB3198"/>
    <w:rsid w:val="00AB394F"/>
    <w:rsid w:val="00AB3E4B"/>
    <w:rsid w:val="00AB41CA"/>
    <w:rsid w:val="00AB53F2"/>
    <w:rsid w:val="00AB5EF4"/>
    <w:rsid w:val="00AB699D"/>
    <w:rsid w:val="00AB7312"/>
    <w:rsid w:val="00AB77D5"/>
    <w:rsid w:val="00AB78AF"/>
    <w:rsid w:val="00AB7BED"/>
    <w:rsid w:val="00AB7FE9"/>
    <w:rsid w:val="00AC0471"/>
    <w:rsid w:val="00AC18A9"/>
    <w:rsid w:val="00AC1DF1"/>
    <w:rsid w:val="00AC208A"/>
    <w:rsid w:val="00AC2849"/>
    <w:rsid w:val="00AC2902"/>
    <w:rsid w:val="00AC3495"/>
    <w:rsid w:val="00AC3C36"/>
    <w:rsid w:val="00AC45D5"/>
    <w:rsid w:val="00AC5C58"/>
    <w:rsid w:val="00AC65E9"/>
    <w:rsid w:val="00AC7A23"/>
    <w:rsid w:val="00AD0AD9"/>
    <w:rsid w:val="00AD0E59"/>
    <w:rsid w:val="00AD143E"/>
    <w:rsid w:val="00AD15F9"/>
    <w:rsid w:val="00AD2FAF"/>
    <w:rsid w:val="00AD34F3"/>
    <w:rsid w:val="00AD3C66"/>
    <w:rsid w:val="00AD41FA"/>
    <w:rsid w:val="00AD4AB8"/>
    <w:rsid w:val="00AD534E"/>
    <w:rsid w:val="00AD5975"/>
    <w:rsid w:val="00AD5ADF"/>
    <w:rsid w:val="00AD5C68"/>
    <w:rsid w:val="00AD644A"/>
    <w:rsid w:val="00AD6C3C"/>
    <w:rsid w:val="00AD7031"/>
    <w:rsid w:val="00AD7107"/>
    <w:rsid w:val="00AE110D"/>
    <w:rsid w:val="00AE3C5D"/>
    <w:rsid w:val="00AE4221"/>
    <w:rsid w:val="00AE4A4D"/>
    <w:rsid w:val="00AE4AEE"/>
    <w:rsid w:val="00AE4DFC"/>
    <w:rsid w:val="00AE6D34"/>
    <w:rsid w:val="00AF08C0"/>
    <w:rsid w:val="00AF0E52"/>
    <w:rsid w:val="00AF130C"/>
    <w:rsid w:val="00AF13CB"/>
    <w:rsid w:val="00AF15E5"/>
    <w:rsid w:val="00AF16E6"/>
    <w:rsid w:val="00AF1810"/>
    <w:rsid w:val="00AF18FE"/>
    <w:rsid w:val="00AF1910"/>
    <w:rsid w:val="00AF19D0"/>
    <w:rsid w:val="00AF1E59"/>
    <w:rsid w:val="00AF2A55"/>
    <w:rsid w:val="00AF2CEA"/>
    <w:rsid w:val="00AF2DC9"/>
    <w:rsid w:val="00AF45DE"/>
    <w:rsid w:val="00AF4B29"/>
    <w:rsid w:val="00AF4EF1"/>
    <w:rsid w:val="00AF4FC2"/>
    <w:rsid w:val="00AF5517"/>
    <w:rsid w:val="00AF5DAF"/>
    <w:rsid w:val="00AF664A"/>
    <w:rsid w:val="00AF7C9A"/>
    <w:rsid w:val="00AF7EE0"/>
    <w:rsid w:val="00B01CF9"/>
    <w:rsid w:val="00B02A9D"/>
    <w:rsid w:val="00B03686"/>
    <w:rsid w:val="00B12C93"/>
    <w:rsid w:val="00B1343E"/>
    <w:rsid w:val="00B141AA"/>
    <w:rsid w:val="00B142C6"/>
    <w:rsid w:val="00B15695"/>
    <w:rsid w:val="00B16676"/>
    <w:rsid w:val="00B16791"/>
    <w:rsid w:val="00B1799E"/>
    <w:rsid w:val="00B2040E"/>
    <w:rsid w:val="00B20FBB"/>
    <w:rsid w:val="00B218BF"/>
    <w:rsid w:val="00B2393C"/>
    <w:rsid w:val="00B24531"/>
    <w:rsid w:val="00B24559"/>
    <w:rsid w:val="00B2569B"/>
    <w:rsid w:val="00B258BC"/>
    <w:rsid w:val="00B26316"/>
    <w:rsid w:val="00B26408"/>
    <w:rsid w:val="00B26F22"/>
    <w:rsid w:val="00B27906"/>
    <w:rsid w:val="00B27A78"/>
    <w:rsid w:val="00B30F28"/>
    <w:rsid w:val="00B31A19"/>
    <w:rsid w:val="00B31A24"/>
    <w:rsid w:val="00B31E32"/>
    <w:rsid w:val="00B31FF2"/>
    <w:rsid w:val="00B3223C"/>
    <w:rsid w:val="00B32558"/>
    <w:rsid w:val="00B32E4D"/>
    <w:rsid w:val="00B3316E"/>
    <w:rsid w:val="00B3586A"/>
    <w:rsid w:val="00B367FE"/>
    <w:rsid w:val="00B37BD7"/>
    <w:rsid w:val="00B37E99"/>
    <w:rsid w:val="00B4028A"/>
    <w:rsid w:val="00B403B9"/>
    <w:rsid w:val="00B4047C"/>
    <w:rsid w:val="00B41237"/>
    <w:rsid w:val="00B41317"/>
    <w:rsid w:val="00B420FD"/>
    <w:rsid w:val="00B435BC"/>
    <w:rsid w:val="00B43991"/>
    <w:rsid w:val="00B44E32"/>
    <w:rsid w:val="00B4518E"/>
    <w:rsid w:val="00B46EEF"/>
    <w:rsid w:val="00B47214"/>
    <w:rsid w:val="00B5002B"/>
    <w:rsid w:val="00B50AF0"/>
    <w:rsid w:val="00B52D6E"/>
    <w:rsid w:val="00B52FCA"/>
    <w:rsid w:val="00B53494"/>
    <w:rsid w:val="00B534D7"/>
    <w:rsid w:val="00B53736"/>
    <w:rsid w:val="00B548F5"/>
    <w:rsid w:val="00B54DD6"/>
    <w:rsid w:val="00B55CF9"/>
    <w:rsid w:val="00B56899"/>
    <w:rsid w:val="00B57C73"/>
    <w:rsid w:val="00B57CB4"/>
    <w:rsid w:val="00B60580"/>
    <w:rsid w:val="00B611AC"/>
    <w:rsid w:val="00B61312"/>
    <w:rsid w:val="00B618E3"/>
    <w:rsid w:val="00B61D3A"/>
    <w:rsid w:val="00B62415"/>
    <w:rsid w:val="00B64773"/>
    <w:rsid w:val="00B6492C"/>
    <w:rsid w:val="00B65017"/>
    <w:rsid w:val="00B669C5"/>
    <w:rsid w:val="00B66D49"/>
    <w:rsid w:val="00B66F3F"/>
    <w:rsid w:val="00B67119"/>
    <w:rsid w:val="00B6792D"/>
    <w:rsid w:val="00B70FB9"/>
    <w:rsid w:val="00B71D8A"/>
    <w:rsid w:val="00B725B8"/>
    <w:rsid w:val="00B73DA3"/>
    <w:rsid w:val="00B7477C"/>
    <w:rsid w:val="00B74871"/>
    <w:rsid w:val="00B749B4"/>
    <w:rsid w:val="00B757A2"/>
    <w:rsid w:val="00B759AA"/>
    <w:rsid w:val="00B759AD"/>
    <w:rsid w:val="00B75F6A"/>
    <w:rsid w:val="00B761B5"/>
    <w:rsid w:val="00B7752F"/>
    <w:rsid w:val="00B7759A"/>
    <w:rsid w:val="00B777FA"/>
    <w:rsid w:val="00B7798B"/>
    <w:rsid w:val="00B80176"/>
    <w:rsid w:val="00B8097D"/>
    <w:rsid w:val="00B80BB2"/>
    <w:rsid w:val="00B80DA2"/>
    <w:rsid w:val="00B80E93"/>
    <w:rsid w:val="00B81B5B"/>
    <w:rsid w:val="00B81BF9"/>
    <w:rsid w:val="00B82578"/>
    <w:rsid w:val="00B827F3"/>
    <w:rsid w:val="00B82939"/>
    <w:rsid w:val="00B82955"/>
    <w:rsid w:val="00B82AAF"/>
    <w:rsid w:val="00B846AC"/>
    <w:rsid w:val="00B84780"/>
    <w:rsid w:val="00B84B08"/>
    <w:rsid w:val="00B85084"/>
    <w:rsid w:val="00B85A13"/>
    <w:rsid w:val="00B86CFB"/>
    <w:rsid w:val="00B875C3"/>
    <w:rsid w:val="00B912BB"/>
    <w:rsid w:val="00B925FB"/>
    <w:rsid w:val="00B92A95"/>
    <w:rsid w:val="00B9350E"/>
    <w:rsid w:val="00B942E3"/>
    <w:rsid w:val="00B94EA1"/>
    <w:rsid w:val="00B96839"/>
    <w:rsid w:val="00B96926"/>
    <w:rsid w:val="00B969E9"/>
    <w:rsid w:val="00B96CA4"/>
    <w:rsid w:val="00B9739C"/>
    <w:rsid w:val="00BA0BCD"/>
    <w:rsid w:val="00BA0F73"/>
    <w:rsid w:val="00BA28B9"/>
    <w:rsid w:val="00BA2D03"/>
    <w:rsid w:val="00BA3393"/>
    <w:rsid w:val="00BA5B4D"/>
    <w:rsid w:val="00BA6049"/>
    <w:rsid w:val="00BA625F"/>
    <w:rsid w:val="00BA6604"/>
    <w:rsid w:val="00BA668E"/>
    <w:rsid w:val="00BA6A7C"/>
    <w:rsid w:val="00BA7338"/>
    <w:rsid w:val="00BA74E9"/>
    <w:rsid w:val="00BB0386"/>
    <w:rsid w:val="00BB0CAA"/>
    <w:rsid w:val="00BB1703"/>
    <w:rsid w:val="00BB17C5"/>
    <w:rsid w:val="00BB1B94"/>
    <w:rsid w:val="00BB5151"/>
    <w:rsid w:val="00BB5AEE"/>
    <w:rsid w:val="00BB76E2"/>
    <w:rsid w:val="00BC1562"/>
    <w:rsid w:val="00BC1951"/>
    <w:rsid w:val="00BC2082"/>
    <w:rsid w:val="00BC3547"/>
    <w:rsid w:val="00BC43F6"/>
    <w:rsid w:val="00BC5254"/>
    <w:rsid w:val="00BC5BAD"/>
    <w:rsid w:val="00BC6308"/>
    <w:rsid w:val="00BC6383"/>
    <w:rsid w:val="00BC6BC4"/>
    <w:rsid w:val="00BC6EEC"/>
    <w:rsid w:val="00BC7C08"/>
    <w:rsid w:val="00BD0776"/>
    <w:rsid w:val="00BD07A2"/>
    <w:rsid w:val="00BD2B7E"/>
    <w:rsid w:val="00BD2B87"/>
    <w:rsid w:val="00BD2BF4"/>
    <w:rsid w:val="00BD3717"/>
    <w:rsid w:val="00BD4A91"/>
    <w:rsid w:val="00BD4D91"/>
    <w:rsid w:val="00BD6A24"/>
    <w:rsid w:val="00BD7185"/>
    <w:rsid w:val="00BD760F"/>
    <w:rsid w:val="00BE03E5"/>
    <w:rsid w:val="00BE0A15"/>
    <w:rsid w:val="00BE0BB6"/>
    <w:rsid w:val="00BE0ED6"/>
    <w:rsid w:val="00BE0F44"/>
    <w:rsid w:val="00BE361D"/>
    <w:rsid w:val="00BE3ABD"/>
    <w:rsid w:val="00BE4852"/>
    <w:rsid w:val="00BE5410"/>
    <w:rsid w:val="00BE719C"/>
    <w:rsid w:val="00BE7FE6"/>
    <w:rsid w:val="00BF0396"/>
    <w:rsid w:val="00BF0CBE"/>
    <w:rsid w:val="00BF13BA"/>
    <w:rsid w:val="00BF14A0"/>
    <w:rsid w:val="00BF1636"/>
    <w:rsid w:val="00BF1903"/>
    <w:rsid w:val="00BF2040"/>
    <w:rsid w:val="00BF2060"/>
    <w:rsid w:val="00BF2598"/>
    <w:rsid w:val="00BF28FF"/>
    <w:rsid w:val="00BF2AE7"/>
    <w:rsid w:val="00BF2E65"/>
    <w:rsid w:val="00BF36EE"/>
    <w:rsid w:val="00BF3A60"/>
    <w:rsid w:val="00BF3B26"/>
    <w:rsid w:val="00BF3C7F"/>
    <w:rsid w:val="00BF762E"/>
    <w:rsid w:val="00C01ADA"/>
    <w:rsid w:val="00C0236A"/>
    <w:rsid w:val="00C03239"/>
    <w:rsid w:val="00C03863"/>
    <w:rsid w:val="00C04AB1"/>
    <w:rsid w:val="00C051FE"/>
    <w:rsid w:val="00C05AB4"/>
    <w:rsid w:val="00C05FBA"/>
    <w:rsid w:val="00C061A5"/>
    <w:rsid w:val="00C0696E"/>
    <w:rsid w:val="00C07FFD"/>
    <w:rsid w:val="00C1079B"/>
    <w:rsid w:val="00C10820"/>
    <w:rsid w:val="00C129AB"/>
    <w:rsid w:val="00C130C4"/>
    <w:rsid w:val="00C1391E"/>
    <w:rsid w:val="00C14BCC"/>
    <w:rsid w:val="00C151D4"/>
    <w:rsid w:val="00C154BE"/>
    <w:rsid w:val="00C161BE"/>
    <w:rsid w:val="00C171CD"/>
    <w:rsid w:val="00C20076"/>
    <w:rsid w:val="00C20B5F"/>
    <w:rsid w:val="00C21CF6"/>
    <w:rsid w:val="00C2204F"/>
    <w:rsid w:val="00C22417"/>
    <w:rsid w:val="00C22588"/>
    <w:rsid w:val="00C2350F"/>
    <w:rsid w:val="00C23602"/>
    <w:rsid w:val="00C261CE"/>
    <w:rsid w:val="00C26380"/>
    <w:rsid w:val="00C26C2F"/>
    <w:rsid w:val="00C27BC0"/>
    <w:rsid w:val="00C304AB"/>
    <w:rsid w:val="00C31F4E"/>
    <w:rsid w:val="00C33B9E"/>
    <w:rsid w:val="00C3433F"/>
    <w:rsid w:val="00C34A45"/>
    <w:rsid w:val="00C3550B"/>
    <w:rsid w:val="00C36005"/>
    <w:rsid w:val="00C36260"/>
    <w:rsid w:val="00C376C3"/>
    <w:rsid w:val="00C37B74"/>
    <w:rsid w:val="00C4004B"/>
    <w:rsid w:val="00C404CE"/>
    <w:rsid w:val="00C40B8F"/>
    <w:rsid w:val="00C40CBE"/>
    <w:rsid w:val="00C410D2"/>
    <w:rsid w:val="00C412BC"/>
    <w:rsid w:val="00C417CE"/>
    <w:rsid w:val="00C42322"/>
    <w:rsid w:val="00C42814"/>
    <w:rsid w:val="00C428E3"/>
    <w:rsid w:val="00C42BB6"/>
    <w:rsid w:val="00C43057"/>
    <w:rsid w:val="00C4312C"/>
    <w:rsid w:val="00C43130"/>
    <w:rsid w:val="00C4437D"/>
    <w:rsid w:val="00C4463B"/>
    <w:rsid w:val="00C44DA1"/>
    <w:rsid w:val="00C46332"/>
    <w:rsid w:val="00C478CD"/>
    <w:rsid w:val="00C50A5B"/>
    <w:rsid w:val="00C51865"/>
    <w:rsid w:val="00C529A7"/>
    <w:rsid w:val="00C54397"/>
    <w:rsid w:val="00C54437"/>
    <w:rsid w:val="00C549E6"/>
    <w:rsid w:val="00C54BDE"/>
    <w:rsid w:val="00C55335"/>
    <w:rsid w:val="00C5618C"/>
    <w:rsid w:val="00C56532"/>
    <w:rsid w:val="00C568BA"/>
    <w:rsid w:val="00C56DE7"/>
    <w:rsid w:val="00C57D1F"/>
    <w:rsid w:val="00C6024F"/>
    <w:rsid w:val="00C62211"/>
    <w:rsid w:val="00C623B9"/>
    <w:rsid w:val="00C6268A"/>
    <w:rsid w:val="00C626A9"/>
    <w:rsid w:val="00C627A6"/>
    <w:rsid w:val="00C6329A"/>
    <w:rsid w:val="00C638C9"/>
    <w:rsid w:val="00C63F18"/>
    <w:rsid w:val="00C644E6"/>
    <w:rsid w:val="00C65607"/>
    <w:rsid w:val="00C660EA"/>
    <w:rsid w:val="00C664F8"/>
    <w:rsid w:val="00C66BC5"/>
    <w:rsid w:val="00C6755E"/>
    <w:rsid w:val="00C7092B"/>
    <w:rsid w:val="00C70A13"/>
    <w:rsid w:val="00C75F92"/>
    <w:rsid w:val="00C766EF"/>
    <w:rsid w:val="00C7684A"/>
    <w:rsid w:val="00C76D3C"/>
    <w:rsid w:val="00C77A2B"/>
    <w:rsid w:val="00C77C4C"/>
    <w:rsid w:val="00C80E3A"/>
    <w:rsid w:val="00C82121"/>
    <w:rsid w:val="00C84033"/>
    <w:rsid w:val="00C84E5F"/>
    <w:rsid w:val="00C84F1F"/>
    <w:rsid w:val="00C85DB1"/>
    <w:rsid w:val="00C8787D"/>
    <w:rsid w:val="00C87921"/>
    <w:rsid w:val="00C90036"/>
    <w:rsid w:val="00C902C6"/>
    <w:rsid w:val="00C924A3"/>
    <w:rsid w:val="00C930E4"/>
    <w:rsid w:val="00C94669"/>
    <w:rsid w:val="00C95428"/>
    <w:rsid w:val="00C963A4"/>
    <w:rsid w:val="00C96EA3"/>
    <w:rsid w:val="00C974BA"/>
    <w:rsid w:val="00CA082C"/>
    <w:rsid w:val="00CA1794"/>
    <w:rsid w:val="00CA206C"/>
    <w:rsid w:val="00CA24DC"/>
    <w:rsid w:val="00CA251B"/>
    <w:rsid w:val="00CA28E9"/>
    <w:rsid w:val="00CA2AF9"/>
    <w:rsid w:val="00CA380F"/>
    <w:rsid w:val="00CA4A11"/>
    <w:rsid w:val="00CA4CEB"/>
    <w:rsid w:val="00CA6181"/>
    <w:rsid w:val="00CA7B4F"/>
    <w:rsid w:val="00CA7DF1"/>
    <w:rsid w:val="00CB084D"/>
    <w:rsid w:val="00CB1C34"/>
    <w:rsid w:val="00CB2987"/>
    <w:rsid w:val="00CB2BF8"/>
    <w:rsid w:val="00CB3348"/>
    <w:rsid w:val="00CB3D20"/>
    <w:rsid w:val="00CB4E73"/>
    <w:rsid w:val="00CB5069"/>
    <w:rsid w:val="00CB5CFA"/>
    <w:rsid w:val="00CB688F"/>
    <w:rsid w:val="00CB6B47"/>
    <w:rsid w:val="00CB7475"/>
    <w:rsid w:val="00CB79DC"/>
    <w:rsid w:val="00CB7A0D"/>
    <w:rsid w:val="00CC1CB3"/>
    <w:rsid w:val="00CC2055"/>
    <w:rsid w:val="00CC2787"/>
    <w:rsid w:val="00CC28A0"/>
    <w:rsid w:val="00CC2A38"/>
    <w:rsid w:val="00CC3A3A"/>
    <w:rsid w:val="00CC5560"/>
    <w:rsid w:val="00CC7DE3"/>
    <w:rsid w:val="00CD074C"/>
    <w:rsid w:val="00CD3771"/>
    <w:rsid w:val="00CD39E2"/>
    <w:rsid w:val="00CD4087"/>
    <w:rsid w:val="00CD4CC9"/>
    <w:rsid w:val="00CD5077"/>
    <w:rsid w:val="00CD512E"/>
    <w:rsid w:val="00CD58A9"/>
    <w:rsid w:val="00CD7472"/>
    <w:rsid w:val="00CD7DE1"/>
    <w:rsid w:val="00CE0F18"/>
    <w:rsid w:val="00CE0F4B"/>
    <w:rsid w:val="00CE13A2"/>
    <w:rsid w:val="00CE1AE2"/>
    <w:rsid w:val="00CE1B06"/>
    <w:rsid w:val="00CE3390"/>
    <w:rsid w:val="00CE346D"/>
    <w:rsid w:val="00CE3656"/>
    <w:rsid w:val="00CE3703"/>
    <w:rsid w:val="00CE4F10"/>
    <w:rsid w:val="00CE552F"/>
    <w:rsid w:val="00CE558A"/>
    <w:rsid w:val="00CE58A4"/>
    <w:rsid w:val="00CE701E"/>
    <w:rsid w:val="00CE7999"/>
    <w:rsid w:val="00CE7FC0"/>
    <w:rsid w:val="00CF0281"/>
    <w:rsid w:val="00CF17FB"/>
    <w:rsid w:val="00CF1CA9"/>
    <w:rsid w:val="00CF1EE1"/>
    <w:rsid w:val="00CF2ABB"/>
    <w:rsid w:val="00CF2E53"/>
    <w:rsid w:val="00CF3146"/>
    <w:rsid w:val="00CF34CF"/>
    <w:rsid w:val="00CF397B"/>
    <w:rsid w:val="00CF4404"/>
    <w:rsid w:val="00CF48EB"/>
    <w:rsid w:val="00CF49B8"/>
    <w:rsid w:val="00CF50F7"/>
    <w:rsid w:val="00CF53E8"/>
    <w:rsid w:val="00CF5850"/>
    <w:rsid w:val="00CF62AD"/>
    <w:rsid w:val="00CF6A06"/>
    <w:rsid w:val="00CF6EB3"/>
    <w:rsid w:val="00D01E94"/>
    <w:rsid w:val="00D0244C"/>
    <w:rsid w:val="00D02789"/>
    <w:rsid w:val="00D043A2"/>
    <w:rsid w:val="00D04CA1"/>
    <w:rsid w:val="00D05E62"/>
    <w:rsid w:val="00D100BC"/>
    <w:rsid w:val="00D1097A"/>
    <w:rsid w:val="00D10D53"/>
    <w:rsid w:val="00D113D2"/>
    <w:rsid w:val="00D114DE"/>
    <w:rsid w:val="00D12211"/>
    <w:rsid w:val="00D126A2"/>
    <w:rsid w:val="00D141A2"/>
    <w:rsid w:val="00D145AB"/>
    <w:rsid w:val="00D15D5D"/>
    <w:rsid w:val="00D15D95"/>
    <w:rsid w:val="00D17E71"/>
    <w:rsid w:val="00D203E9"/>
    <w:rsid w:val="00D2049F"/>
    <w:rsid w:val="00D21E46"/>
    <w:rsid w:val="00D22353"/>
    <w:rsid w:val="00D22E4B"/>
    <w:rsid w:val="00D237E2"/>
    <w:rsid w:val="00D23A42"/>
    <w:rsid w:val="00D25145"/>
    <w:rsid w:val="00D257E1"/>
    <w:rsid w:val="00D25CC8"/>
    <w:rsid w:val="00D276F9"/>
    <w:rsid w:val="00D279EF"/>
    <w:rsid w:val="00D3033D"/>
    <w:rsid w:val="00D320DB"/>
    <w:rsid w:val="00D34C9D"/>
    <w:rsid w:val="00D355CF"/>
    <w:rsid w:val="00D366B1"/>
    <w:rsid w:val="00D36C7E"/>
    <w:rsid w:val="00D37F47"/>
    <w:rsid w:val="00D40148"/>
    <w:rsid w:val="00D4026B"/>
    <w:rsid w:val="00D4146F"/>
    <w:rsid w:val="00D42086"/>
    <w:rsid w:val="00D433A6"/>
    <w:rsid w:val="00D43435"/>
    <w:rsid w:val="00D4411B"/>
    <w:rsid w:val="00D46740"/>
    <w:rsid w:val="00D46C30"/>
    <w:rsid w:val="00D46CAA"/>
    <w:rsid w:val="00D5034F"/>
    <w:rsid w:val="00D503D9"/>
    <w:rsid w:val="00D50C99"/>
    <w:rsid w:val="00D5113A"/>
    <w:rsid w:val="00D51B25"/>
    <w:rsid w:val="00D522ED"/>
    <w:rsid w:val="00D523E2"/>
    <w:rsid w:val="00D53BE0"/>
    <w:rsid w:val="00D55685"/>
    <w:rsid w:val="00D57451"/>
    <w:rsid w:val="00D57A5E"/>
    <w:rsid w:val="00D60975"/>
    <w:rsid w:val="00D61085"/>
    <w:rsid w:val="00D61449"/>
    <w:rsid w:val="00D61B46"/>
    <w:rsid w:val="00D62183"/>
    <w:rsid w:val="00D63763"/>
    <w:rsid w:val="00D640E4"/>
    <w:rsid w:val="00D641D4"/>
    <w:rsid w:val="00D644D8"/>
    <w:rsid w:val="00D65A92"/>
    <w:rsid w:val="00D65F44"/>
    <w:rsid w:val="00D66274"/>
    <w:rsid w:val="00D6733B"/>
    <w:rsid w:val="00D678E7"/>
    <w:rsid w:val="00D7005F"/>
    <w:rsid w:val="00D703C1"/>
    <w:rsid w:val="00D71315"/>
    <w:rsid w:val="00D71657"/>
    <w:rsid w:val="00D71C84"/>
    <w:rsid w:val="00D72175"/>
    <w:rsid w:val="00D72335"/>
    <w:rsid w:val="00D734A5"/>
    <w:rsid w:val="00D73AF3"/>
    <w:rsid w:val="00D750A8"/>
    <w:rsid w:val="00D75148"/>
    <w:rsid w:val="00D754D6"/>
    <w:rsid w:val="00D75FFD"/>
    <w:rsid w:val="00D769C7"/>
    <w:rsid w:val="00D76B11"/>
    <w:rsid w:val="00D7724B"/>
    <w:rsid w:val="00D829E3"/>
    <w:rsid w:val="00D82E16"/>
    <w:rsid w:val="00D8371E"/>
    <w:rsid w:val="00D837AD"/>
    <w:rsid w:val="00D83EB4"/>
    <w:rsid w:val="00D8401F"/>
    <w:rsid w:val="00D844AB"/>
    <w:rsid w:val="00D86A6E"/>
    <w:rsid w:val="00D873E2"/>
    <w:rsid w:val="00D9132E"/>
    <w:rsid w:val="00D919EF"/>
    <w:rsid w:val="00D9202A"/>
    <w:rsid w:val="00D93809"/>
    <w:rsid w:val="00D93DFA"/>
    <w:rsid w:val="00D94450"/>
    <w:rsid w:val="00D9466A"/>
    <w:rsid w:val="00D97059"/>
    <w:rsid w:val="00DA076E"/>
    <w:rsid w:val="00DA0FDA"/>
    <w:rsid w:val="00DA2FE4"/>
    <w:rsid w:val="00DA382E"/>
    <w:rsid w:val="00DA38CF"/>
    <w:rsid w:val="00DA4F1D"/>
    <w:rsid w:val="00DA6A34"/>
    <w:rsid w:val="00DA6D9A"/>
    <w:rsid w:val="00DA78DE"/>
    <w:rsid w:val="00DA79FE"/>
    <w:rsid w:val="00DA7F30"/>
    <w:rsid w:val="00DB07DA"/>
    <w:rsid w:val="00DB0E6A"/>
    <w:rsid w:val="00DB2AD0"/>
    <w:rsid w:val="00DB3A01"/>
    <w:rsid w:val="00DB4BD7"/>
    <w:rsid w:val="00DB5F88"/>
    <w:rsid w:val="00DB71EF"/>
    <w:rsid w:val="00DB7200"/>
    <w:rsid w:val="00DC016B"/>
    <w:rsid w:val="00DC10F2"/>
    <w:rsid w:val="00DC12BF"/>
    <w:rsid w:val="00DC3F47"/>
    <w:rsid w:val="00DC3FB1"/>
    <w:rsid w:val="00DC57B5"/>
    <w:rsid w:val="00DC5A31"/>
    <w:rsid w:val="00DC5A76"/>
    <w:rsid w:val="00DC745B"/>
    <w:rsid w:val="00DD01B0"/>
    <w:rsid w:val="00DD0B5D"/>
    <w:rsid w:val="00DD2A4E"/>
    <w:rsid w:val="00DD3179"/>
    <w:rsid w:val="00DD39C6"/>
    <w:rsid w:val="00DD5ACF"/>
    <w:rsid w:val="00DD5E22"/>
    <w:rsid w:val="00DD7462"/>
    <w:rsid w:val="00DE01B5"/>
    <w:rsid w:val="00DE1BC0"/>
    <w:rsid w:val="00DE24DA"/>
    <w:rsid w:val="00DE25BC"/>
    <w:rsid w:val="00DE30D6"/>
    <w:rsid w:val="00DE48F4"/>
    <w:rsid w:val="00DE62C2"/>
    <w:rsid w:val="00DE6D2F"/>
    <w:rsid w:val="00DF02DF"/>
    <w:rsid w:val="00DF09FC"/>
    <w:rsid w:val="00DF0DB1"/>
    <w:rsid w:val="00DF0EC3"/>
    <w:rsid w:val="00DF16D4"/>
    <w:rsid w:val="00DF285F"/>
    <w:rsid w:val="00DF6C5E"/>
    <w:rsid w:val="00DF6E76"/>
    <w:rsid w:val="00DF7F50"/>
    <w:rsid w:val="00E00950"/>
    <w:rsid w:val="00E0107E"/>
    <w:rsid w:val="00E01F73"/>
    <w:rsid w:val="00E0237E"/>
    <w:rsid w:val="00E02AD6"/>
    <w:rsid w:val="00E04511"/>
    <w:rsid w:val="00E04996"/>
    <w:rsid w:val="00E057B3"/>
    <w:rsid w:val="00E06A9F"/>
    <w:rsid w:val="00E07E9E"/>
    <w:rsid w:val="00E10854"/>
    <w:rsid w:val="00E1172F"/>
    <w:rsid w:val="00E11731"/>
    <w:rsid w:val="00E14140"/>
    <w:rsid w:val="00E14D6A"/>
    <w:rsid w:val="00E1515C"/>
    <w:rsid w:val="00E1557F"/>
    <w:rsid w:val="00E156AD"/>
    <w:rsid w:val="00E158FA"/>
    <w:rsid w:val="00E1590E"/>
    <w:rsid w:val="00E15F77"/>
    <w:rsid w:val="00E16704"/>
    <w:rsid w:val="00E17240"/>
    <w:rsid w:val="00E1766C"/>
    <w:rsid w:val="00E202B5"/>
    <w:rsid w:val="00E20D4A"/>
    <w:rsid w:val="00E20ED5"/>
    <w:rsid w:val="00E21ED1"/>
    <w:rsid w:val="00E220F1"/>
    <w:rsid w:val="00E22746"/>
    <w:rsid w:val="00E258FC"/>
    <w:rsid w:val="00E26869"/>
    <w:rsid w:val="00E276ED"/>
    <w:rsid w:val="00E27865"/>
    <w:rsid w:val="00E30AF7"/>
    <w:rsid w:val="00E31C40"/>
    <w:rsid w:val="00E3208E"/>
    <w:rsid w:val="00E3292D"/>
    <w:rsid w:val="00E32D17"/>
    <w:rsid w:val="00E33280"/>
    <w:rsid w:val="00E34D4F"/>
    <w:rsid w:val="00E40283"/>
    <w:rsid w:val="00E40662"/>
    <w:rsid w:val="00E40860"/>
    <w:rsid w:val="00E40C1C"/>
    <w:rsid w:val="00E41E28"/>
    <w:rsid w:val="00E42434"/>
    <w:rsid w:val="00E427E1"/>
    <w:rsid w:val="00E43C31"/>
    <w:rsid w:val="00E43C3B"/>
    <w:rsid w:val="00E43EB3"/>
    <w:rsid w:val="00E44B74"/>
    <w:rsid w:val="00E45370"/>
    <w:rsid w:val="00E454A2"/>
    <w:rsid w:val="00E50581"/>
    <w:rsid w:val="00E50FB0"/>
    <w:rsid w:val="00E515FD"/>
    <w:rsid w:val="00E53081"/>
    <w:rsid w:val="00E53E03"/>
    <w:rsid w:val="00E56116"/>
    <w:rsid w:val="00E569BE"/>
    <w:rsid w:val="00E57AD2"/>
    <w:rsid w:val="00E57F03"/>
    <w:rsid w:val="00E60C36"/>
    <w:rsid w:val="00E60E42"/>
    <w:rsid w:val="00E61817"/>
    <w:rsid w:val="00E61A93"/>
    <w:rsid w:val="00E61EA6"/>
    <w:rsid w:val="00E627C0"/>
    <w:rsid w:val="00E62AD4"/>
    <w:rsid w:val="00E6474E"/>
    <w:rsid w:val="00E65272"/>
    <w:rsid w:val="00E65E5A"/>
    <w:rsid w:val="00E67892"/>
    <w:rsid w:val="00E67ECA"/>
    <w:rsid w:val="00E67F0C"/>
    <w:rsid w:val="00E67F87"/>
    <w:rsid w:val="00E716A2"/>
    <w:rsid w:val="00E71DAD"/>
    <w:rsid w:val="00E72E84"/>
    <w:rsid w:val="00E73100"/>
    <w:rsid w:val="00E7351D"/>
    <w:rsid w:val="00E73DC4"/>
    <w:rsid w:val="00E741C5"/>
    <w:rsid w:val="00E754FC"/>
    <w:rsid w:val="00E75789"/>
    <w:rsid w:val="00E76349"/>
    <w:rsid w:val="00E7637A"/>
    <w:rsid w:val="00E767F5"/>
    <w:rsid w:val="00E770BC"/>
    <w:rsid w:val="00E80CD3"/>
    <w:rsid w:val="00E80E03"/>
    <w:rsid w:val="00E811BF"/>
    <w:rsid w:val="00E82106"/>
    <w:rsid w:val="00E824A8"/>
    <w:rsid w:val="00E826DF"/>
    <w:rsid w:val="00E82E28"/>
    <w:rsid w:val="00E8412D"/>
    <w:rsid w:val="00E84195"/>
    <w:rsid w:val="00E844D9"/>
    <w:rsid w:val="00E8457F"/>
    <w:rsid w:val="00E84D0D"/>
    <w:rsid w:val="00E85956"/>
    <w:rsid w:val="00E86042"/>
    <w:rsid w:val="00E922ED"/>
    <w:rsid w:val="00E939FB"/>
    <w:rsid w:val="00E94E24"/>
    <w:rsid w:val="00E95FDF"/>
    <w:rsid w:val="00E96213"/>
    <w:rsid w:val="00E968D5"/>
    <w:rsid w:val="00E97754"/>
    <w:rsid w:val="00EA0F92"/>
    <w:rsid w:val="00EA1755"/>
    <w:rsid w:val="00EA224E"/>
    <w:rsid w:val="00EA25BB"/>
    <w:rsid w:val="00EA2EF8"/>
    <w:rsid w:val="00EA3907"/>
    <w:rsid w:val="00EA400A"/>
    <w:rsid w:val="00EA471E"/>
    <w:rsid w:val="00EA5DC3"/>
    <w:rsid w:val="00EA5FC7"/>
    <w:rsid w:val="00EA6F57"/>
    <w:rsid w:val="00EA7421"/>
    <w:rsid w:val="00EB06E6"/>
    <w:rsid w:val="00EB15A1"/>
    <w:rsid w:val="00EB24DB"/>
    <w:rsid w:val="00EB40BE"/>
    <w:rsid w:val="00EB4D91"/>
    <w:rsid w:val="00EB6F9D"/>
    <w:rsid w:val="00EB782F"/>
    <w:rsid w:val="00EB7FFC"/>
    <w:rsid w:val="00EC003B"/>
    <w:rsid w:val="00EC03C2"/>
    <w:rsid w:val="00EC0639"/>
    <w:rsid w:val="00EC11B6"/>
    <w:rsid w:val="00EC1AFB"/>
    <w:rsid w:val="00EC1E0E"/>
    <w:rsid w:val="00EC23EC"/>
    <w:rsid w:val="00EC48F4"/>
    <w:rsid w:val="00EC512B"/>
    <w:rsid w:val="00EC57B2"/>
    <w:rsid w:val="00EC5BC1"/>
    <w:rsid w:val="00EC7846"/>
    <w:rsid w:val="00EC7EF4"/>
    <w:rsid w:val="00ED0245"/>
    <w:rsid w:val="00ED0ECC"/>
    <w:rsid w:val="00ED2105"/>
    <w:rsid w:val="00ED2AC9"/>
    <w:rsid w:val="00ED34B9"/>
    <w:rsid w:val="00ED35A6"/>
    <w:rsid w:val="00ED46CE"/>
    <w:rsid w:val="00ED4A57"/>
    <w:rsid w:val="00ED5204"/>
    <w:rsid w:val="00ED59FA"/>
    <w:rsid w:val="00ED73F9"/>
    <w:rsid w:val="00ED7B43"/>
    <w:rsid w:val="00EE19E4"/>
    <w:rsid w:val="00EE3A9F"/>
    <w:rsid w:val="00EE3E8E"/>
    <w:rsid w:val="00EE4576"/>
    <w:rsid w:val="00EE555E"/>
    <w:rsid w:val="00EE5584"/>
    <w:rsid w:val="00EE59FD"/>
    <w:rsid w:val="00EE6053"/>
    <w:rsid w:val="00EF0912"/>
    <w:rsid w:val="00EF2A30"/>
    <w:rsid w:val="00EF41CE"/>
    <w:rsid w:val="00EF5B54"/>
    <w:rsid w:val="00EF5DA0"/>
    <w:rsid w:val="00EF60C3"/>
    <w:rsid w:val="00EF6DE0"/>
    <w:rsid w:val="00EF7F61"/>
    <w:rsid w:val="00F00300"/>
    <w:rsid w:val="00F0036F"/>
    <w:rsid w:val="00F004DB"/>
    <w:rsid w:val="00F00A9A"/>
    <w:rsid w:val="00F0219C"/>
    <w:rsid w:val="00F02687"/>
    <w:rsid w:val="00F027E4"/>
    <w:rsid w:val="00F034E8"/>
    <w:rsid w:val="00F036D5"/>
    <w:rsid w:val="00F0410F"/>
    <w:rsid w:val="00F0425A"/>
    <w:rsid w:val="00F06C81"/>
    <w:rsid w:val="00F07554"/>
    <w:rsid w:val="00F07F8D"/>
    <w:rsid w:val="00F11AC3"/>
    <w:rsid w:val="00F129FA"/>
    <w:rsid w:val="00F1412A"/>
    <w:rsid w:val="00F150B2"/>
    <w:rsid w:val="00F166A8"/>
    <w:rsid w:val="00F16E5B"/>
    <w:rsid w:val="00F218BA"/>
    <w:rsid w:val="00F22DF8"/>
    <w:rsid w:val="00F24BAF"/>
    <w:rsid w:val="00F25C6A"/>
    <w:rsid w:val="00F26410"/>
    <w:rsid w:val="00F264CF"/>
    <w:rsid w:val="00F267C5"/>
    <w:rsid w:val="00F307A0"/>
    <w:rsid w:val="00F3202B"/>
    <w:rsid w:val="00F33697"/>
    <w:rsid w:val="00F340F1"/>
    <w:rsid w:val="00F35144"/>
    <w:rsid w:val="00F36878"/>
    <w:rsid w:val="00F37971"/>
    <w:rsid w:val="00F37A9B"/>
    <w:rsid w:val="00F37B38"/>
    <w:rsid w:val="00F4164E"/>
    <w:rsid w:val="00F416B8"/>
    <w:rsid w:val="00F418FE"/>
    <w:rsid w:val="00F424BC"/>
    <w:rsid w:val="00F42A63"/>
    <w:rsid w:val="00F42B91"/>
    <w:rsid w:val="00F44945"/>
    <w:rsid w:val="00F46086"/>
    <w:rsid w:val="00F4645C"/>
    <w:rsid w:val="00F4701B"/>
    <w:rsid w:val="00F47781"/>
    <w:rsid w:val="00F47DC2"/>
    <w:rsid w:val="00F47E05"/>
    <w:rsid w:val="00F47E8F"/>
    <w:rsid w:val="00F505AE"/>
    <w:rsid w:val="00F50611"/>
    <w:rsid w:val="00F50A81"/>
    <w:rsid w:val="00F516B8"/>
    <w:rsid w:val="00F517D9"/>
    <w:rsid w:val="00F53940"/>
    <w:rsid w:val="00F53F93"/>
    <w:rsid w:val="00F54903"/>
    <w:rsid w:val="00F54E74"/>
    <w:rsid w:val="00F55F81"/>
    <w:rsid w:val="00F5682F"/>
    <w:rsid w:val="00F5742C"/>
    <w:rsid w:val="00F57452"/>
    <w:rsid w:val="00F57A70"/>
    <w:rsid w:val="00F57DBF"/>
    <w:rsid w:val="00F60384"/>
    <w:rsid w:val="00F604AC"/>
    <w:rsid w:val="00F612A2"/>
    <w:rsid w:val="00F614CA"/>
    <w:rsid w:val="00F61E6A"/>
    <w:rsid w:val="00F62010"/>
    <w:rsid w:val="00F62FA1"/>
    <w:rsid w:val="00F64681"/>
    <w:rsid w:val="00F64C5F"/>
    <w:rsid w:val="00F64D00"/>
    <w:rsid w:val="00F64FE3"/>
    <w:rsid w:val="00F65DA8"/>
    <w:rsid w:val="00F65E2B"/>
    <w:rsid w:val="00F66352"/>
    <w:rsid w:val="00F66B57"/>
    <w:rsid w:val="00F6790F"/>
    <w:rsid w:val="00F67C54"/>
    <w:rsid w:val="00F67FD3"/>
    <w:rsid w:val="00F7040B"/>
    <w:rsid w:val="00F70A8D"/>
    <w:rsid w:val="00F7173E"/>
    <w:rsid w:val="00F7276E"/>
    <w:rsid w:val="00F72AEF"/>
    <w:rsid w:val="00F732A8"/>
    <w:rsid w:val="00F746B8"/>
    <w:rsid w:val="00F749BA"/>
    <w:rsid w:val="00F755CF"/>
    <w:rsid w:val="00F75664"/>
    <w:rsid w:val="00F757BF"/>
    <w:rsid w:val="00F76A97"/>
    <w:rsid w:val="00F76FC1"/>
    <w:rsid w:val="00F77149"/>
    <w:rsid w:val="00F802D5"/>
    <w:rsid w:val="00F80C7B"/>
    <w:rsid w:val="00F81B70"/>
    <w:rsid w:val="00F82063"/>
    <w:rsid w:val="00F83C56"/>
    <w:rsid w:val="00F85076"/>
    <w:rsid w:val="00F85173"/>
    <w:rsid w:val="00F85C8D"/>
    <w:rsid w:val="00F864C3"/>
    <w:rsid w:val="00F866DF"/>
    <w:rsid w:val="00F86B12"/>
    <w:rsid w:val="00F90F49"/>
    <w:rsid w:val="00F91E7C"/>
    <w:rsid w:val="00F91EDA"/>
    <w:rsid w:val="00F92770"/>
    <w:rsid w:val="00F92AA3"/>
    <w:rsid w:val="00F93250"/>
    <w:rsid w:val="00F933BA"/>
    <w:rsid w:val="00F94976"/>
    <w:rsid w:val="00F956F2"/>
    <w:rsid w:val="00F95BDF"/>
    <w:rsid w:val="00F96294"/>
    <w:rsid w:val="00F97DE7"/>
    <w:rsid w:val="00FA04A7"/>
    <w:rsid w:val="00FA0E04"/>
    <w:rsid w:val="00FA1D40"/>
    <w:rsid w:val="00FA2F2C"/>
    <w:rsid w:val="00FA30C3"/>
    <w:rsid w:val="00FA417F"/>
    <w:rsid w:val="00FA4B2D"/>
    <w:rsid w:val="00FA58AA"/>
    <w:rsid w:val="00FA5FF4"/>
    <w:rsid w:val="00FA6392"/>
    <w:rsid w:val="00FA65D9"/>
    <w:rsid w:val="00FA6640"/>
    <w:rsid w:val="00FA6C41"/>
    <w:rsid w:val="00FA766D"/>
    <w:rsid w:val="00FA7CE3"/>
    <w:rsid w:val="00FA7DD4"/>
    <w:rsid w:val="00FB045F"/>
    <w:rsid w:val="00FB054C"/>
    <w:rsid w:val="00FB065D"/>
    <w:rsid w:val="00FB06E9"/>
    <w:rsid w:val="00FB12A1"/>
    <w:rsid w:val="00FB173D"/>
    <w:rsid w:val="00FB19D6"/>
    <w:rsid w:val="00FB245B"/>
    <w:rsid w:val="00FB2C53"/>
    <w:rsid w:val="00FB2ED4"/>
    <w:rsid w:val="00FB3EF5"/>
    <w:rsid w:val="00FB4ADE"/>
    <w:rsid w:val="00FB5FE5"/>
    <w:rsid w:val="00FB7349"/>
    <w:rsid w:val="00FB7768"/>
    <w:rsid w:val="00FB7CF9"/>
    <w:rsid w:val="00FC100E"/>
    <w:rsid w:val="00FC1251"/>
    <w:rsid w:val="00FC1C3A"/>
    <w:rsid w:val="00FC308B"/>
    <w:rsid w:val="00FC4FD0"/>
    <w:rsid w:val="00FC5129"/>
    <w:rsid w:val="00FC58F8"/>
    <w:rsid w:val="00FC71D8"/>
    <w:rsid w:val="00FC795E"/>
    <w:rsid w:val="00FD03AE"/>
    <w:rsid w:val="00FD0666"/>
    <w:rsid w:val="00FD0AF7"/>
    <w:rsid w:val="00FD14EF"/>
    <w:rsid w:val="00FD1E5F"/>
    <w:rsid w:val="00FD2115"/>
    <w:rsid w:val="00FD3470"/>
    <w:rsid w:val="00FD54DB"/>
    <w:rsid w:val="00FD5BF6"/>
    <w:rsid w:val="00FD5C4E"/>
    <w:rsid w:val="00FD6145"/>
    <w:rsid w:val="00FD64EB"/>
    <w:rsid w:val="00FD7B65"/>
    <w:rsid w:val="00FE09C6"/>
    <w:rsid w:val="00FE0E9C"/>
    <w:rsid w:val="00FE129E"/>
    <w:rsid w:val="00FE1AC4"/>
    <w:rsid w:val="00FE1AEB"/>
    <w:rsid w:val="00FE2938"/>
    <w:rsid w:val="00FE2CA1"/>
    <w:rsid w:val="00FE2FD1"/>
    <w:rsid w:val="00FE3B3E"/>
    <w:rsid w:val="00FE520F"/>
    <w:rsid w:val="00FE58FA"/>
    <w:rsid w:val="00FE68AB"/>
    <w:rsid w:val="00FE71E9"/>
    <w:rsid w:val="00FE75BE"/>
    <w:rsid w:val="00FE7984"/>
    <w:rsid w:val="00FF0909"/>
    <w:rsid w:val="00FF0C97"/>
    <w:rsid w:val="00FF0DF0"/>
    <w:rsid w:val="00FF189D"/>
    <w:rsid w:val="00FF3320"/>
    <w:rsid w:val="00FF379F"/>
    <w:rsid w:val="00FF3B89"/>
    <w:rsid w:val="00FF3F5F"/>
    <w:rsid w:val="00FF6CC4"/>
    <w:rsid w:val="00FF723B"/>
    <w:rsid w:val="00FF7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0CE0"/>
  <w15:docId w15:val="{ABEA5BCF-D795-427A-92F2-1893010C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EE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5E4E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26F2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26F22"/>
    <w:rPr>
      <w:i/>
      <w:iCs/>
    </w:rPr>
  </w:style>
  <w:style w:type="paragraph" w:styleId="NoSpacing">
    <w:name w:val="No Spacing"/>
    <w:uiPriority w:val="1"/>
    <w:qFormat/>
    <w:rsid w:val="00B26F2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3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2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379"/>
  </w:style>
  <w:style w:type="paragraph" w:styleId="Footer">
    <w:name w:val="footer"/>
    <w:basedOn w:val="Normal"/>
    <w:link w:val="FooterChar"/>
    <w:uiPriority w:val="99"/>
    <w:unhideWhenUsed/>
    <w:rsid w:val="006C23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0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ranga</dc:creator>
  <cp:lastModifiedBy>Gouranga Upadhyaya</cp:lastModifiedBy>
  <cp:revision>205</cp:revision>
  <cp:lastPrinted>2018-04-13T09:36:00Z</cp:lastPrinted>
  <dcterms:created xsi:type="dcterms:W3CDTF">2018-03-12T13:35:00Z</dcterms:created>
  <dcterms:modified xsi:type="dcterms:W3CDTF">2021-02-09T16:21:00Z</dcterms:modified>
</cp:coreProperties>
</file>